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6E3E7" w14:textId="114DF42A" w:rsidR="001311A9" w:rsidRPr="00C377BB" w:rsidRDefault="00823F7C" w:rsidP="001311A9">
      <w:pPr>
        <w:spacing w:after="0"/>
        <w:jc w:val="both"/>
        <w:rPr>
          <w:rFonts w:asciiTheme="minorHAnsi" w:hAnsiTheme="minorHAnsi" w:cstheme="minorHAnsi"/>
          <w:b/>
          <w:bCs/>
          <w:sz w:val="22"/>
        </w:rPr>
      </w:pPr>
      <w:r w:rsidRPr="00C377BB">
        <w:rPr>
          <w:rFonts w:asciiTheme="minorHAnsi" w:hAnsiTheme="minorHAnsi" w:cstheme="minorHAnsi"/>
          <w:b/>
          <w:bCs/>
          <w:sz w:val="22"/>
        </w:rPr>
        <w:t xml:space="preserve">Supplementary tables </w:t>
      </w:r>
    </w:p>
    <w:p w14:paraId="74A85A9C" w14:textId="77777777" w:rsidR="00823F7C" w:rsidRPr="00C377BB" w:rsidRDefault="00823F7C" w:rsidP="001311A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022E3A20" w14:textId="35FD3F5D" w:rsidR="000F7C69" w:rsidRPr="00C377BB" w:rsidRDefault="000F7C69" w:rsidP="00DD25D9">
      <w:pPr>
        <w:spacing w:after="0"/>
        <w:jc w:val="both"/>
        <w:rPr>
          <w:rFonts w:asciiTheme="minorHAnsi" w:hAnsiTheme="minorHAnsi" w:cstheme="minorHAnsi"/>
          <w:sz w:val="22"/>
        </w:rPr>
      </w:pPr>
      <w:r w:rsidRPr="00C377BB">
        <w:rPr>
          <w:rFonts w:asciiTheme="minorHAnsi" w:hAnsiTheme="minorHAnsi" w:cstheme="minorHAnsi"/>
          <w:b/>
          <w:bCs/>
          <w:sz w:val="22"/>
        </w:rPr>
        <w:t xml:space="preserve">Table </w:t>
      </w:r>
      <w:r w:rsidR="007C0B26" w:rsidRPr="00C377BB">
        <w:rPr>
          <w:rFonts w:asciiTheme="minorHAnsi" w:hAnsiTheme="minorHAnsi" w:cstheme="minorHAnsi"/>
          <w:b/>
          <w:bCs/>
          <w:sz w:val="22"/>
        </w:rPr>
        <w:t>S1</w:t>
      </w:r>
      <w:r w:rsidRPr="00C377BB">
        <w:rPr>
          <w:rFonts w:asciiTheme="minorHAnsi" w:hAnsiTheme="minorHAnsi" w:cstheme="minorHAnsi"/>
          <w:sz w:val="22"/>
        </w:rPr>
        <w:t xml:space="preserve">. </w:t>
      </w:r>
      <w:r w:rsidR="00F539A2" w:rsidRPr="00C377BB">
        <w:rPr>
          <w:rFonts w:asciiTheme="minorHAnsi" w:hAnsiTheme="minorHAnsi" w:cstheme="minorHAnsi"/>
          <w:sz w:val="22"/>
        </w:rPr>
        <w:t xml:space="preserve">Vital signs and laboratory blood tests based on triglycerides </w:t>
      </w:r>
      <w:proofErr w:type="gramStart"/>
      <w:r w:rsidR="00F539A2" w:rsidRPr="00C377BB">
        <w:rPr>
          <w:rFonts w:asciiTheme="minorHAnsi" w:hAnsiTheme="minorHAnsi" w:cstheme="minorHAnsi"/>
          <w:sz w:val="22"/>
        </w:rPr>
        <w:t>levels</w:t>
      </w:r>
      <w:proofErr w:type="gramEnd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12"/>
        <w:gridCol w:w="2212"/>
        <w:gridCol w:w="2213"/>
        <w:gridCol w:w="1566"/>
      </w:tblGrid>
      <w:tr w:rsidR="00C377BB" w:rsidRPr="00C377BB" w14:paraId="789402A3" w14:textId="77777777" w:rsidTr="00DD25D9">
        <w:tc>
          <w:tcPr>
            <w:tcW w:w="2212" w:type="dxa"/>
            <w:vMerge w:val="restart"/>
            <w:shd w:val="clear" w:color="auto" w:fill="DEEAF6" w:themeFill="accent5" w:themeFillTint="33"/>
          </w:tcPr>
          <w:p w14:paraId="386BE047" w14:textId="7844F817" w:rsidR="00B9539D" w:rsidRPr="00C377BB" w:rsidRDefault="00B9539D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4425" w:type="dxa"/>
            <w:gridSpan w:val="2"/>
            <w:shd w:val="clear" w:color="auto" w:fill="DEEAF6" w:themeFill="accent5" w:themeFillTint="33"/>
          </w:tcPr>
          <w:p w14:paraId="7EB07425" w14:textId="73C7F137" w:rsidR="00B9539D" w:rsidRPr="00C377BB" w:rsidRDefault="00B9539D" w:rsidP="00B9539D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igh triglycerides levels</w:t>
            </w:r>
          </w:p>
        </w:tc>
        <w:tc>
          <w:tcPr>
            <w:tcW w:w="1566" w:type="dxa"/>
            <w:vMerge w:val="restart"/>
            <w:shd w:val="clear" w:color="auto" w:fill="DEEAF6" w:themeFill="accent5" w:themeFillTint="33"/>
          </w:tcPr>
          <w:p w14:paraId="52649AD0" w14:textId="3998BA1F" w:rsidR="00B9539D" w:rsidRPr="00C377BB" w:rsidRDefault="00B9539D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 value</w:t>
            </w:r>
          </w:p>
        </w:tc>
      </w:tr>
      <w:tr w:rsidR="00C377BB" w:rsidRPr="00C377BB" w14:paraId="51AB5D90" w14:textId="77777777" w:rsidTr="00DD25D9">
        <w:tc>
          <w:tcPr>
            <w:tcW w:w="2212" w:type="dxa"/>
            <w:vMerge/>
            <w:shd w:val="clear" w:color="auto" w:fill="DEEAF6" w:themeFill="accent5" w:themeFillTint="33"/>
          </w:tcPr>
          <w:p w14:paraId="19FDD21B" w14:textId="77777777" w:rsidR="00B9539D" w:rsidRPr="00C377BB" w:rsidRDefault="00B9539D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12" w:type="dxa"/>
            <w:shd w:val="clear" w:color="auto" w:fill="DEEAF6" w:themeFill="accent5" w:themeFillTint="33"/>
          </w:tcPr>
          <w:p w14:paraId="604E0FB6" w14:textId="77777777" w:rsidR="00B9539D" w:rsidRPr="00C377BB" w:rsidRDefault="00B9539D" w:rsidP="000F7C69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Yes (median, Δ IQR)</w:t>
            </w:r>
          </w:p>
          <w:p w14:paraId="77657FA2" w14:textId="5D0C0F0E" w:rsidR="0070092C" w:rsidRPr="00C377BB" w:rsidRDefault="0070092C" w:rsidP="0070092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=1016</w:t>
            </w:r>
          </w:p>
        </w:tc>
        <w:tc>
          <w:tcPr>
            <w:tcW w:w="2213" w:type="dxa"/>
            <w:shd w:val="clear" w:color="auto" w:fill="DEEAF6" w:themeFill="accent5" w:themeFillTint="33"/>
          </w:tcPr>
          <w:p w14:paraId="48F16A0D" w14:textId="77777777" w:rsidR="00B9539D" w:rsidRPr="00C377BB" w:rsidRDefault="00B9539D" w:rsidP="000F7C69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o (median, Δ IQR)</w:t>
            </w:r>
          </w:p>
          <w:p w14:paraId="6BE86BAA" w14:textId="364B767F" w:rsidR="0070092C" w:rsidRPr="00C377BB" w:rsidRDefault="0070092C" w:rsidP="0070092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=218</w:t>
            </w:r>
          </w:p>
        </w:tc>
        <w:tc>
          <w:tcPr>
            <w:tcW w:w="1566" w:type="dxa"/>
            <w:vMerge/>
            <w:shd w:val="clear" w:color="auto" w:fill="DEEAF6" w:themeFill="accent5" w:themeFillTint="33"/>
          </w:tcPr>
          <w:p w14:paraId="4E774BFF" w14:textId="77777777" w:rsidR="00B9539D" w:rsidRPr="00C377BB" w:rsidRDefault="00B9539D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377BB" w:rsidRPr="00C377BB" w14:paraId="046A3170" w14:textId="77777777" w:rsidTr="00DD25D9">
        <w:tc>
          <w:tcPr>
            <w:tcW w:w="8203" w:type="dxa"/>
            <w:gridSpan w:val="4"/>
            <w:shd w:val="clear" w:color="auto" w:fill="F2F2F2" w:themeFill="background1" w:themeFillShade="F2"/>
          </w:tcPr>
          <w:p w14:paraId="6AC0E04F" w14:textId="72E8F806" w:rsidR="00B9539D" w:rsidRPr="00C377BB" w:rsidRDefault="00B9539D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Vital signs and oxygen</w:t>
            </w:r>
          </w:p>
        </w:tc>
      </w:tr>
      <w:tr w:rsidR="00C377BB" w:rsidRPr="00C377BB" w14:paraId="39632684" w14:textId="77777777" w:rsidTr="00DD25D9">
        <w:tc>
          <w:tcPr>
            <w:tcW w:w="2212" w:type="dxa"/>
            <w:shd w:val="clear" w:color="auto" w:fill="auto"/>
          </w:tcPr>
          <w:p w14:paraId="363134AE" w14:textId="4F22B9CD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Temperature</w:t>
            </w:r>
            <w:r w:rsidR="00960366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0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="00960366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12" w:type="dxa"/>
            <w:shd w:val="clear" w:color="auto" w:fill="auto"/>
          </w:tcPr>
          <w:p w14:paraId="7157435C" w14:textId="3D450705" w:rsidR="00332966" w:rsidRPr="00C377BB" w:rsidRDefault="00C53563" w:rsidP="00C53563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7.0 (0.7)</w:t>
            </w:r>
          </w:p>
        </w:tc>
        <w:tc>
          <w:tcPr>
            <w:tcW w:w="2213" w:type="dxa"/>
            <w:shd w:val="clear" w:color="auto" w:fill="auto"/>
          </w:tcPr>
          <w:p w14:paraId="51075608" w14:textId="3A3D7799" w:rsidR="00332966" w:rsidRPr="00C377BB" w:rsidRDefault="00C53563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6.8 (0.4)</w:t>
            </w:r>
          </w:p>
        </w:tc>
        <w:tc>
          <w:tcPr>
            <w:tcW w:w="1566" w:type="dxa"/>
            <w:shd w:val="clear" w:color="auto" w:fill="auto"/>
          </w:tcPr>
          <w:p w14:paraId="217C5204" w14:textId="4E690F79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C377BB" w:rsidRPr="00C377BB" w14:paraId="586DF9C5" w14:textId="77777777" w:rsidTr="00DD25D9">
        <w:tc>
          <w:tcPr>
            <w:tcW w:w="2212" w:type="dxa"/>
            <w:shd w:val="clear" w:color="auto" w:fill="auto"/>
          </w:tcPr>
          <w:p w14:paraId="2BC95F3C" w14:textId="0C408C72" w:rsidR="00960366" w:rsidRPr="00C377BB" w:rsidRDefault="00332966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earts rate</w:t>
            </w:r>
            <w:r w:rsidR="00960366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bpm)</w:t>
            </w:r>
          </w:p>
        </w:tc>
        <w:tc>
          <w:tcPr>
            <w:tcW w:w="2212" w:type="dxa"/>
            <w:shd w:val="clear" w:color="auto" w:fill="auto"/>
          </w:tcPr>
          <w:p w14:paraId="19C953E2" w14:textId="170578C5" w:rsidR="00332966" w:rsidRPr="00C377BB" w:rsidRDefault="00C53563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9.0 (24.0)</w:t>
            </w:r>
          </w:p>
        </w:tc>
        <w:tc>
          <w:tcPr>
            <w:tcW w:w="2213" w:type="dxa"/>
            <w:shd w:val="clear" w:color="auto" w:fill="auto"/>
          </w:tcPr>
          <w:p w14:paraId="34E100F0" w14:textId="7CE8163F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2.0 (23.0)</w:t>
            </w:r>
          </w:p>
        </w:tc>
        <w:tc>
          <w:tcPr>
            <w:tcW w:w="1566" w:type="dxa"/>
            <w:shd w:val="clear" w:color="auto" w:fill="auto"/>
          </w:tcPr>
          <w:p w14:paraId="36EDB60E" w14:textId="435E8B5D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1E8A8180" w14:textId="77777777" w:rsidTr="00DD25D9">
        <w:tc>
          <w:tcPr>
            <w:tcW w:w="2212" w:type="dxa"/>
            <w:shd w:val="clear" w:color="auto" w:fill="auto"/>
          </w:tcPr>
          <w:p w14:paraId="0E13EDBC" w14:textId="678DB62C" w:rsidR="00960366" w:rsidRPr="00C377BB" w:rsidRDefault="00332966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Respiratory rate</w:t>
            </w:r>
            <w:r w:rsidR="00960366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bpm)</w:t>
            </w:r>
          </w:p>
        </w:tc>
        <w:tc>
          <w:tcPr>
            <w:tcW w:w="2212" w:type="dxa"/>
            <w:shd w:val="clear" w:color="auto" w:fill="auto"/>
          </w:tcPr>
          <w:p w14:paraId="5A56EA53" w14:textId="4C1C958C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7.0 (10.0)</w:t>
            </w:r>
          </w:p>
        </w:tc>
        <w:tc>
          <w:tcPr>
            <w:tcW w:w="2213" w:type="dxa"/>
            <w:shd w:val="clear" w:color="auto" w:fill="auto"/>
          </w:tcPr>
          <w:p w14:paraId="63C4FA9B" w14:textId="45B9877C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4.0 (9.0)</w:t>
            </w:r>
          </w:p>
        </w:tc>
        <w:tc>
          <w:tcPr>
            <w:tcW w:w="1566" w:type="dxa"/>
            <w:shd w:val="clear" w:color="auto" w:fill="auto"/>
          </w:tcPr>
          <w:p w14:paraId="16CF01F3" w14:textId="2204C368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37D815EE" w14:textId="77777777" w:rsidTr="00DD25D9">
        <w:tc>
          <w:tcPr>
            <w:tcW w:w="2212" w:type="dxa"/>
          </w:tcPr>
          <w:p w14:paraId="4296C425" w14:textId="2BF944A4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an arterial pressure, mmHg</w:t>
            </w:r>
          </w:p>
        </w:tc>
        <w:tc>
          <w:tcPr>
            <w:tcW w:w="2212" w:type="dxa"/>
          </w:tcPr>
          <w:p w14:paraId="39D6DB43" w14:textId="31972F96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2.0 (18.0)</w:t>
            </w:r>
          </w:p>
        </w:tc>
        <w:tc>
          <w:tcPr>
            <w:tcW w:w="2213" w:type="dxa"/>
          </w:tcPr>
          <w:p w14:paraId="45EB4567" w14:textId="0FB70BE4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2.2 (15.7)</w:t>
            </w:r>
          </w:p>
        </w:tc>
        <w:tc>
          <w:tcPr>
            <w:tcW w:w="1566" w:type="dxa"/>
          </w:tcPr>
          <w:p w14:paraId="6DD24CC5" w14:textId="3CD3DFED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57</w:t>
            </w:r>
          </w:p>
        </w:tc>
      </w:tr>
      <w:tr w:rsidR="00C377BB" w:rsidRPr="00C377BB" w14:paraId="619F7C8C" w14:textId="77777777" w:rsidTr="00DD25D9">
        <w:tc>
          <w:tcPr>
            <w:tcW w:w="2212" w:type="dxa"/>
            <w:shd w:val="clear" w:color="auto" w:fill="auto"/>
          </w:tcPr>
          <w:p w14:paraId="52267CDB" w14:textId="61DC16D9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S</w:t>
            </w:r>
            <w:r w:rsidR="006D354B" w:rsidRPr="00C377BB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</w:p>
          <w:p w14:paraId="77CE28BE" w14:textId="28D45F2A" w:rsidR="006D354B" w:rsidRPr="00C377BB" w:rsidRDefault="006D354B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Oxygen saturation </w:t>
            </w:r>
          </w:p>
        </w:tc>
        <w:tc>
          <w:tcPr>
            <w:tcW w:w="2212" w:type="dxa"/>
            <w:shd w:val="clear" w:color="auto" w:fill="auto"/>
          </w:tcPr>
          <w:p w14:paraId="19A9708A" w14:textId="4FD447B5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5.0 (6.0)</w:t>
            </w:r>
          </w:p>
        </w:tc>
        <w:tc>
          <w:tcPr>
            <w:tcW w:w="2213" w:type="dxa"/>
            <w:shd w:val="clear" w:color="auto" w:fill="auto"/>
          </w:tcPr>
          <w:p w14:paraId="37FEC3DF" w14:textId="02C897E2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6.5 (5.0)</w:t>
            </w:r>
          </w:p>
        </w:tc>
        <w:tc>
          <w:tcPr>
            <w:tcW w:w="1566" w:type="dxa"/>
            <w:shd w:val="clear" w:color="auto" w:fill="auto"/>
          </w:tcPr>
          <w:p w14:paraId="43AD122F" w14:textId="5B45B4B4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0EA3CB76" w14:textId="77777777" w:rsidTr="00DD25D9">
        <w:tc>
          <w:tcPr>
            <w:tcW w:w="2212" w:type="dxa"/>
            <w:shd w:val="clear" w:color="auto" w:fill="auto"/>
          </w:tcPr>
          <w:p w14:paraId="3E7A0125" w14:textId="5A1FB3E3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Oxygen flow rate</w:t>
            </w:r>
            <w:r w:rsidR="006D354B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L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/min</w:t>
            </w:r>
            <w:r w:rsidR="006D354B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12" w:type="dxa"/>
            <w:shd w:val="clear" w:color="auto" w:fill="auto"/>
          </w:tcPr>
          <w:p w14:paraId="19290C9D" w14:textId="3F07A47F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.0 (5.0)</w:t>
            </w:r>
          </w:p>
        </w:tc>
        <w:tc>
          <w:tcPr>
            <w:tcW w:w="2213" w:type="dxa"/>
            <w:shd w:val="clear" w:color="auto" w:fill="auto"/>
          </w:tcPr>
          <w:p w14:paraId="5B636C9B" w14:textId="2D757EAD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.0 (11.0)</w:t>
            </w:r>
          </w:p>
        </w:tc>
        <w:tc>
          <w:tcPr>
            <w:tcW w:w="1566" w:type="dxa"/>
            <w:shd w:val="clear" w:color="auto" w:fill="auto"/>
          </w:tcPr>
          <w:p w14:paraId="104A54CC" w14:textId="6B04C769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069B8127" w14:textId="77777777" w:rsidTr="00DD25D9">
        <w:tc>
          <w:tcPr>
            <w:tcW w:w="8203" w:type="dxa"/>
            <w:gridSpan w:val="4"/>
            <w:shd w:val="clear" w:color="auto" w:fill="F2F2F2" w:themeFill="background1" w:themeFillShade="F2"/>
          </w:tcPr>
          <w:p w14:paraId="28CAC95B" w14:textId="492B72C4" w:rsidR="00B9539D" w:rsidRPr="00C377BB" w:rsidRDefault="00B9539D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Blood tests </w:t>
            </w:r>
          </w:p>
        </w:tc>
      </w:tr>
      <w:tr w:rsidR="00C377BB" w:rsidRPr="00C377BB" w14:paraId="70EB0838" w14:textId="77777777" w:rsidTr="00DD25D9">
        <w:tc>
          <w:tcPr>
            <w:tcW w:w="2212" w:type="dxa"/>
          </w:tcPr>
          <w:p w14:paraId="03847668" w14:textId="2B2C6C95" w:rsidR="00332966" w:rsidRPr="00C377BB" w:rsidRDefault="00332966" w:rsidP="00332966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WBC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x10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uL</w:t>
            </w:r>
            <w:proofErr w:type="spellEnd"/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6F397059" w14:textId="39FA2076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.8 (5.0)</w:t>
            </w:r>
          </w:p>
        </w:tc>
        <w:tc>
          <w:tcPr>
            <w:tcW w:w="2213" w:type="dxa"/>
          </w:tcPr>
          <w:p w14:paraId="267C3BE6" w14:textId="667BFF02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.8 (5.0)</w:t>
            </w:r>
          </w:p>
        </w:tc>
        <w:tc>
          <w:tcPr>
            <w:tcW w:w="1566" w:type="dxa"/>
          </w:tcPr>
          <w:p w14:paraId="0712A25A" w14:textId="7B0440E6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44</w:t>
            </w:r>
          </w:p>
        </w:tc>
      </w:tr>
      <w:tr w:rsidR="00C377BB" w:rsidRPr="00C377BB" w14:paraId="177DA7CD" w14:textId="77777777" w:rsidTr="00DD25D9">
        <w:tc>
          <w:tcPr>
            <w:tcW w:w="2212" w:type="dxa"/>
          </w:tcPr>
          <w:p w14:paraId="03A74F06" w14:textId="37801945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</w:t>
            </w:r>
            <w:r w:rsidR="006D354B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emoglobin 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(g/dL)</w:t>
            </w:r>
          </w:p>
        </w:tc>
        <w:tc>
          <w:tcPr>
            <w:tcW w:w="2212" w:type="dxa"/>
          </w:tcPr>
          <w:p w14:paraId="3DF1E42C" w14:textId="32DA3C40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2.8 (3.0)</w:t>
            </w:r>
          </w:p>
        </w:tc>
        <w:tc>
          <w:tcPr>
            <w:tcW w:w="2213" w:type="dxa"/>
          </w:tcPr>
          <w:p w14:paraId="27C40704" w14:textId="7FBDA0A4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2.7 (3.0)</w:t>
            </w:r>
          </w:p>
        </w:tc>
        <w:tc>
          <w:tcPr>
            <w:tcW w:w="1566" w:type="dxa"/>
          </w:tcPr>
          <w:p w14:paraId="264DF35B" w14:textId="34B66B26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05</w:t>
            </w:r>
          </w:p>
        </w:tc>
      </w:tr>
      <w:tr w:rsidR="00C377BB" w:rsidRPr="00C377BB" w14:paraId="35CDD9A2" w14:textId="77777777" w:rsidTr="00DD25D9">
        <w:tc>
          <w:tcPr>
            <w:tcW w:w="2212" w:type="dxa"/>
          </w:tcPr>
          <w:p w14:paraId="4A9B30B9" w14:textId="70E31333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latelet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x10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uL</w:t>
            </w:r>
            <w:proofErr w:type="spellEnd"/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772F3704" w14:textId="2803144B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56.0 (122.0)</w:t>
            </w:r>
          </w:p>
        </w:tc>
        <w:tc>
          <w:tcPr>
            <w:tcW w:w="2213" w:type="dxa"/>
          </w:tcPr>
          <w:p w14:paraId="6BBEEB42" w14:textId="4D73DBE1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51.0 (146.0)</w:t>
            </w:r>
          </w:p>
        </w:tc>
        <w:tc>
          <w:tcPr>
            <w:tcW w:w="1566" w:type="dxa"/>
          </w:tcPr>
          <w:p w14:paraId="165429A2" w14:textId="0137A27C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49</w:t>
            </w:r>
          </w:p>
        </w:tc>
      </w:tr>
      <w:tr w:rsidR="00C377BB" w:rsidRPr="00C377BB" w14:paraId="44DFF673" w14:textId="77777777" w:rsidTr="00DD25D9">
        <w:tc>
          <w:tcPr>
            <w:tcW w:w="2212" w:type="dxa"/>
          </w:tcPr>
          <w:p w14:paraId="3522F504" w14:textId="75A4DE70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NC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x10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uL</w:t>
            </w:r>
            <w:proofErr w:type="spellEnd"/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7DB188E1" w14:textId="71F331AF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.5 (5.0)</w:t>
            </w:r>
          </w:p>
        </w:tc>
        <w:tc>
          <w:tcPr>
            <w:tcW w:w="2213" w:type="dxa"/>
          </w:tcPr>
          <w:p w14:paraId="21171538" w14:textId="005272AF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.0 (6.0)</w:t>
            </w:r>
          </w:p>
        </w:tc>
        <w:tc>
          <w:tcPr>
            <w:tcW w:w="1566" w:type="dxa"/>
          </w:tcPr>
          <w:p w14:paraId="0D95BF7E" w14:textId="3A23898C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</w:tr>
      <w:tr w:rsidR="00C377BB" w:rsidRPr="00C377BB" w14:paraId="77BB8127" w14:textId="77777777" w:rsidTr="00DD25D9">
        <w:tc>
          <w:tcPr>
            <w:tcW w:w="2212" w:type="dxa"/>
          </w:tcPr>
          <w:p w14:paraId="5EFE8406" w14:textId="60C2BD03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ymphocyte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x10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uL</w:t>
            </w:r>
            <w:proofErr w:type="spellEnd"/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212" w:type="dxa"/>
          </w:tcPr>
          <w:p w14:paraId="4CED8293" w14:textId="64B16C6D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8 (1.0)</w:t>
            </w:r>
          </w:p>
        </w:tc>
        <w:tc>
          <w:tcPr>
            <w:tcW w:w="2213" w:type="dxa"/>
          </w:tcPr>
          <w:p w14:paraId="62B989DB" w14:textId="2C08EF68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9 (1.0)</w:t>
            </w:r>
          </w:p>
        </w:tc>
        <w:tc>
          <w:tcPr>
            <w:tcW w:w="1566" w:type="dxa"/>
          </w:tcPr>
          <w:p w14:paraId="02EA75F2" w14:textId="467661DC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C377BB" w:rsidRPr="00C377BB" w14:paraId="5A2B5394" w14:textId="77777777" w:rsidTr="00DD25D9">
        <w:tc>
          <w:tcPr>
            <w:tcW w:w="2212" w:type="dxa"/>
          </w:tcPr>
          <w:p w14:paraId="6F56B6DE" w14:textId="3B75AFED" w:rsidR="00332966" w:rsidRPr="00C377BB" w:rsidRDefault="00332966" w:rsidP="006F255C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NR</w:t>
            </w:r>
          </w:p>
        </w:tc>
        <w:tc>
          <w:tcPr>
            <w:tcW w:w="2212" w:type="dxa"/>
          </w:tcPr>
          <w:p w14:paraId="13D5E5A6" w14:textId="3FE8ECDA" w:rsidR="00332966" w:rsidRPr="00C377BB" w:rsidRDefault="007936BC" w:rsidP="005060AD">
            <w:pPr>
              <w:tabs>
                <w:tab w:val="left" w:pos="942"/>
              </w:tabs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1 (0)</w:t>
            </w:r>
            <w:r w:rsidR="005060AD" w:rsidRPr="00C377BB">
              <w:rPr>
                <w:rFonts w:asciiTheme="minorHAnsi" w:hAnsiTheme="minorHAnsi" w:cstheme="minorHAnsi"/>
                <w:sz w:val="20"/>
                <w:szCs w:val="20"/>
              </w:rPr>
              <w:tab/>
            </w:r>
          </w:p>
        </w:tc>
        <w:tc>
          <w:tcPr>
            <w:tcW w:w="2213" w:type="dxa"/>
          </w:tcPr>
          <w:p w14:paraId="67315576" w14:textId="22AFAECA" w:rsidR="00332966" w:rsidRPr="00C377BB" w:rsidRDefault="007936BC" w:rsidP="006F255C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1 (0)</w:t>
            </w:r>
          </w:p>
        </w:tc>
        <w:tc>
          <w:tcPr>
            <w:tcW w:w="1566" w:type="dxa"/>
          </w:tcPr>
          <w:p w14:paraId="6AA86B5A" w14:textId="1D994942" w:rsidR="00332966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04</w:t>
            </w:r>
          </w:p>
        </w:tc>
      </w:tr>
      <w:tr w:rsidR="00C377BB" w:rsidRPr="00C377BB" w14:paraId="7CEF1B35" w14:textId="77777777" w:rsidTr="00DD25D9">
        <w:tc>
          <w:tcPr>
            <w:tcW w:w="2212" w:type="dxa"/>
          </w:tcPr>
          <w:p w14:paraId="4B324695" w14:textId="30EC577A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PTT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seconds)</w:t>
            </w:r>
          </w:p>
        </w:tc>
        <w:tc>
          <w:tcPr>
            <w:tcW w:w="2212" w:type="dxa"/>
          </w:tcPr>
          <w:p w14:paraId="26F9EE52" w14:textId="15482B5A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1.4 (6.0)</w:t>
            </w:r>
          </w:p>
        </w:tc>
        <w:tc>
          <w:tcPr>
            <w:tcW w:w="2213" w:type="dxa"/>
          </w:tcPr>
          <w:p w14:paraId="5E0EB6CF" w14:textId="432A117E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0.1 (7.0)</w:t>
            </w:r>
          </w:p>
        </w:tc>
        <w:tc>
          <w:tcPr>
            <w:tcW w:w="1566" w:type="dxa"/>
          </w:tcPr>
          <w:p w14:paraId="7587FC83" w14:textId="0A4B71F3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347</w:t>
            </w:r>
          </w:p>
        </w:tc>
      </w:tr>
      <w:tr w:rsidR="00C377BB" w:rsidRPr="00C377BB" w14:paraId="56A475C5" w14:textId="77777777" w:rsidTr="00DD25D9">
        <w:tc>
          <w:tcPr>
            <w:tcW w:w="2212" w:type="dxa"/>
          </w:tcPr>
          <w:p w14:paraId="7BF3B690" w14:textId="1CFDE8CF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Fibrinogen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g/L)</w:t>
            </w:r>
          </w:p>
        </w:tc>
        <w:tc>
          <w:tcPr>
            <w:tcW w:w="2212" w:type="dxa"/>
          </w:tcPr>
          <w:p w14:paraId="2C872E9B" w14:textId="56016015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.2 (2.0)</w:t>
            </w:r>
          </w:p>
        </w:tc>
        <w:tc>
          <w:tcPr>
            <w:tcW w:w="2213" w:type="dxa"/>
          </w:tcPr>
          <w:p w14:paraId="641CE98E" w14:textId="626E2560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.8 (3.0)</w:t>
            </w:r>
          </w:p>
        </w:tc>
        <w:tc>
          <w:tcPr>
            <w:tcW w:w="1566" w:type="dxa"/>
          </w:tcPr>
          <w:p w14:paraId="4438EB37" w14:textId="2BBED616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64DC88E8" w14:textId="77777777" w:rsidTr="00DD25D9">
        <w:tc>
          <w:tcPr>
            <w:tcW w:w="2212" w:type="dxa"/>
          </w:tcPr>
          <w:p w14:paraId="7E46E9C5" w14:textId="7DFBE9BE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="006D354B" w:rsidRPr="00C377BB">
              <w:rPr>
                <w:rFonts w:asciiTheme="minorHAnsi" w:hAnsiTheme="minorHAnsi" w:cstheme="minorHAnsi"/>
                <w:sz w:val="20"/>
                <w:szCs w:val="20"/>
              </w:rPr>
              <w:t>-d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mer</w:t>
            </w:r>
          </w:p>
        </w:tc>
        <w:tc>
          <w:tcPr>
            <w:tcW w:w="2212" w:type="dxa"/>
          </w:tcPr>
          <w:p w14:paraId="684AFA1E" w14:textId="0600EA18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1 (2.0)</w:t>
            </w:r>
          </w:p>
        </w:tc>
        <w:tc>
          <w:tcPr>
            <w:tcW w:w="2213" w:type="dxa"/>
          </w:tcPr>
          <w:p w14:paraId="4C169B42" w14:textId="1B695C05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1 (6.0)</w:t>
            </w:r>
          </w:p>
        </w:tc>
        <w:tc>
          <w:tcPr>
            <w:tcW w:w="1566" w:type="dxa"/>
          </w:tcPr>
          <w:p w14:paraId="1A4F076C" w14:textId="097879AB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42</w:t>
            </w:r>
          </w:p>
        </w:tc>
      </w:tr>
      <w:tr w:rsidR="00C377BB" w:rsidRPr="00C377BB" w14:paraId="0E72C561" w14:textId="77777777" w:rsidTr="00DD25D9">
        <w:tc>
          <w:tcPr>
            <w:tcW w:w="2212" w:type="dxa"/>
          </w:tcPr>
          <w:p w14:paraId="42729549" w14:textId="3327B0DA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ESR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m/h)</w:t>
            </w:r>
          </w:p>
        </w:tc>
        <w:tc>
          <w:tcPr>
            <w:tcW w:w="2212" w:type="dxa"/>
          </w:tcPr>
          <w:p w14:paraId="40D5DFE5" w14:textId="1065E3D8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1.0 (24.0)</w:t>
            </w:r>
          </w:p>
        </w:tc>
        <w:tc>
          <w:tcPr>
            <w:tcW w:w="2213" w:type="dxa"/>
          </w:tcPr>
          <w:p w14:paraId="67FB2DE1" w14:textId="30FDCBA5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9.5 (23.0)</w:t>
            </w:r>
          </w:p>
        </w:tc>
        <w:tc>
          <w:tcPr>
            <w:tcW w:w="1566" w:type="dxa"/>
          </w:tcPr>
          <w:p w14:paraId="2A1BFAD7" w14:textId="6086B4CA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60</w:t>
            </w:r>
          </w:p>
        </w:tc>
      </w:tr>
      <w:tr w:rsidR="00C377BB" w:rsidRPr="00C377BB" w14:paraId="1AA01238" w14:textId="77777777" w:rsidTr="00DD25D9">
        <w:tc>
          <w:tcPr>
            <w:tcW w:w="2212" w:type="dxa"/>
          </w:tcPr>
          <w:p w14:paraId="640AC159" w14:textId="1160A02C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BUN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mol/L)</w:t>
            </w:r>
          </w:p>
        </w:tc>
        <w:tc>
          <w:tcPr>
            <w:tcW w:w="2212" w:type="dxa"/>
          </w:tcPr>
          <w:p w14:paraId="0BA86C7F" w14:textId="4BEE962F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.9 (5.0)</w:t>
            </w:r>
          </w:p>
        </w:tc>
        <w:tc>
          <w:tcPr>
            <w:tcW w:w="2213" w:type="dxa"/>
          </w:tcPr>
          <w:p w14:paraId="5756EC99" w14:textId="30DE05F2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.3 (4.0)</w:t>
            </w:r>
          </w:p>
        </w:tc>
        <w:tc>
          <w:tcPr>
            <w:tcW w:w="1566" w:type="dxa"/>
          </w:tcPr>
          <w:p w14:paraId="3CBF86B8" w14:textId="67AE4506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21</w:t>
            </w:r>
          </w:p>
        </w:tc>
      </w:tr>
      <w:tr w:rsidR="00C377BB" w:rsidRPr="00C377BB" w14:paraId="33FBA497" w14:textId="77777777" w:rsidTr="00DD25D9">
        <w:tc>
          <w:tcPr>
            <w:tcW w:w="2212" w:type="dxa"/>
          </w:tcPr>
          <w:p w14:paraId="09E7ABDD" w14:textId="75297777" w:rsidR="00161F7F" w:rsidRPr="00C377BB" w:rsidRDefault="006D354B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Creatinine 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>(umol/L)</w:t>
            </w:r>
          </w:p>
        </w:tc>
        <w:tc>
          <w:tcPr>
            <w:tcW w:w="2212" w:type="dxa"/>
          </w:tcPr>
          <w:p w14:paraId="17B8F5A2" w14:textId="1C02DBED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1.0 (34.0)</w:t>
            </w:r>
          </w:p>
        </w:tc>
        <w:tc>
          <w:tcPr>
            <w:tcW w:w="2213" w:type="dxa"/>
          </w:tcPr>
          <w:p w14:paraId="2DB4121B" w14:textId="608FF52D" w:rsidR="00161F7F" w:rsidRPr="00C377BB" w:rsidRDefault="007936BC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9.5 (35.0)</w:t>
            </w:r>
          </w:p>
        </w:tc>
        <w:tc>
          <w:tcPr>
            <w:tcW w:w="1566" w:type="dxa"/>
          </w:tcPr>
          <w:p w14:paraId="70276FDF" w14:textId="436E24CD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29</w:t>
            </w:r>
          </w:p>
        </w:tc>
      </w:tr>
      <w:tr w:rsidR="00C377BB" w:rsidRPr="00C377BB" w14:paraId="6B80E749" w14:textId="77777777" w:rsidTr="00DD25D9">
        <w:tc>
          <w:tcPr>
            <w:tcW w:w="2212" w:type="dxa"/>
          </w:tcPr>
          <w:p w14:paraId="57E601F5" w14:textId="31442F65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LT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/L)</w:t>
            </w:r>
          </w:p>
        </w:tc>
        <w:tc>
          <w:tcPr>
            <w:tcW w:w="2212" w:type="dxa"/>
          </w:tcPr>
          <w:p w14:paraId="2DE5EA53" w14:textId="5F735FCD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0.0 (38.0)</w:t>
            </w:r>
          </w:p>
        </w:tc>
        <w:tc>
          <w:tcPr>
            <w:tcW w:w="2213" w:type="dxa"/>
          </w:tcPr>
          <w:p w14:paraId="685B2F37" w14:textId="1BE608EB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4.0 (35.0)</w:t>
            </w:r>
          </w:p>
        </w:tc>
        <w:tc>
          <w:tcPr>
            <w:tcW w:w="1566" w:type="dxa"/>
          </w:tcPr>
          <w:p w14:paraId="0D2F529C" w14:textId="6F6177D0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C377BB" w:rsidRPr="00C377BB" w14:paraId="6D3613B1" w14:textId="77777777" w:rsidTr="00DD25D9">
        <w:tc>
          <w:tcPr>
            <w:tcW w:w="2212" w:type="dxa"/>
          </w:tcPr>
          <w:p w14:paraId="25A1B6BD" w14:textId="6E9BD878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ST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/L)</w:t>
            </w:r>
          </w:p>
        </w:tc>
        <w:tc>
          <w:tcPr>
            <w:tcW w:w="2212" w:type="dxa"/>
          </w:tcPr>
          <w:p w14:paraId="47EC3A17" w14:textId="46481B6E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8.0 (43.0)</w:t>
            </w:r>
          </w:p>
        </w:tc>
        <w:tc>
          <w:tcPr>
            <w:tcW w:w="2213" w:type="dxa"/>
          </w:tcPr>
          <w:p w14:paraId="4C7D5E7E" w14:textId="2097A846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3.0 (36.0)</w:t>
            </w:r>
          </w:p>
        </w:tc>
        <w:tc>
          <w:tcPr>
            <w:tcW w:w="1566" w:type="dxa"/>
          </w:tcPr>
          <w:p w14:paraId="009EF553" w14:textId="3FBDBDC3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C377BB" w:rsidRPr="00C377BB" w14:paraId="2B632883" w14:textId="77777777" w:rsidTr="00DD25D9">
        <w:tc>
          <w:tcPr>
            <w:tcW w:w="2212" w:type="dxa"/>
          </w:tcPr>
          <w:p w14:paraId="4B35D9B3" w14:textId="62719736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Total bilirubin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mol/L)</w:t>
            </w:r>
          </w:p>
        </w:tc>
        <w:tc>
          <w:tcPr>
            <w:tcW w:w="2212" w:type="dxa"/>
          </w:tcPr>
          <w:p w14:paraId="6BED7D5E" w14:textId="27AD1905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.0 (7.0)</w:t>
            </w:r>
          </w:p>
        </w:tc>
        <w:tc>
          <w:tcPr>
            <w:tcW w:w="2213" w:type="dxa"/>
          </w:tcPr>
          <w:p w14:paraId="10EF7B15" w14:textId="1A67A4B3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.0 (7.0)</w:t>
            </w:r>
          </w:p>
        </w:tc>
        <w:tc>
          <w:tcPr>
            <w:tcW w:w="1566" w:type="dxa"/>
          </w:tcPr>
          <w:p w14:paraId="4E5198E3" w14:textId="385D1606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45</w:t>
            </w:r>
          </w:p>
        </w:tc>
      </w:tr>
      <w:tr w:rsidR="00C377BB" w:rsidRPr="00C377BB" w14:paraId="7C8E657A" w14:textId="77777777" w:rsidTr="00DD25D9">
        <w:tc>
          <w:tcPr>
            <w:tcW w:w="2212" w:type="dxa"/>
          </w:tcPr>
          <w:p w14:paraId="16160096" w14:textId="278C664D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g/L)</w:t>
            </w:r>
          </w:p>
        </w:tc>
        <w:tc>
          <w:tcPr>
            <w:tcW w:w="2212" w:type="dxa"/>
          </w:tcPr>
          <w:p w14:paraId="6521298C" w14:textId="10115C13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7.0 (6.0)</w:t>
            </w:r>
          </w:p>
        </w:tc>
        <w:tc>
          <w:tcPr>
            <w:tcW w:w="2213" w:type="dxa"/>
          </w:tcPr>
          <w:p w14:paraId="4443BC65" w14:textId="5865A694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0.0 (8.0)</w:t>
            </w:r>
          </w:p>
        </w:tc>
        <w:tc>
          <w:tcPr>
            <w:tcW w:w="1566" w:type="dxa"/>
          </w:tcPr>
          <w:p w14:paraId="759F550A" w14:textId="435DEDBF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64B488C8" w14:textId="77777777" w:rsidTr="00DD25D9">
        <w:tc>
          <w:tcPr>
            <w:tcW w:w="2212" w:type="dxa"/>
            <w:shd w:val="clear" w:color="auto" w:fill="auto"/>
          </w:tcPr>
          <w:p w14:paraId="7DD7FB78" w14:textId="7F1FD252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Glucose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mol/L)</w:t>
            </w:r>
          </w:p>
        </w:tc>
        <w:tc>
          <w:tcPr>
            <w:tcW w:w="2212" w:type="dxa"/>
            <w:shd w:val="clear" w:color="auto" w:fill="auto"/>
          </w:tcPr>
          <w:p w14:paraId="61D71810" w14:textId="7AC14354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.4 (9.0)</w:t>
            </w:r>
          </w:p>
        </w:tc>
        <w:tc>
          <w:tcPr>
            <w:tcW w:w="2213" w:type="dxa"/>
            <w:shd w:val="clear" w:color="auto" w:fill="auto"/>
          </w:tcPr>
          <w:p w14:paraId="13C30631" w14:textId="777FA418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.6 (6.0)</w:t>
            </w:r>
          </w:p>
        </w:tc>
        <w:tc>
          <w:tcPr>
            <w:tcW w:w="1566" w:type="dxa"/>
            <w:shd w:val="clear" w:color="auto" w:fill="auto"/>
          </w:tcPr>
          <w:p w14:paraId="3BD13A40" w14:textId="392120DE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</w:tr>
      <w:tr w:rsidR="00C377BB" w:rsidRPr="00C377BB" w14:paraId="06027C15" w14:textId="77777777" w:rsidTr="00DD25D9">
        <w:tc>
          <w:tcPr>
            <w:tcW w:w="2212" w:type="dxa"/>
            <w:shd w:val="clear" w:color="auto" w:fill="auto"/>
          </w:tcPr>
          <w:p w14:paraId="7CF05132" w14:textId="15E52FF1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DH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/L)</w:t>
            </w:r>
          </w:p>
        </w:tc>
        <w:tc>
          <w:tcPr>
            <w:tcW w:w="2212" w:type="dxa"/>
            <w:shd w:val="clear" w:color="auto" w:fill="auto"/>
          </w:tcPr>
          <w:p w14:paraId="2A67E4A0" w14:textId="2A732A8A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10.0 (241.0)</w:t>
            </w:r>
          </w:p>
        </w:tc>
        <w:tc>
          <w:tcPr>
            <w:tcW w:w="2213" w:type="dxa"/>
            <w:shd w:val="clear" w:color="auto" w:fill="auto"/>
          </w:tcPr>
          <w:p w14:paraId="6EBA9288" w14:textId="1460EE42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45.5 (210.0)</w:t>
            </w:r>
          </w:p>
        </w:tc>
        <w:tc>
          <w:tcPr>
            <w:tcW w:w="1566" w:type="dxa"/>
            <w:shd w:val="clear" w:color="auto" w:fill="auto"/>
          </w:tcPr>
          <w:p w14:paraId="06946565" w14:textId="22A7C3F2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3811FDBC" w14:textId="77777777" w:rsidTr="00DD25D9">
        <w:tc>
          <w:tcPr>
            <w:tcW w:w="2212" w:type="dxa"/>
            <w:shd w:val="clear" w:color="auto" w:fill="auto"/>
          </w:tcPr>
          <w:p w14:paraId="285EE16F" w14:textId="6634DE28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C</w:t>
            </w:r>
            <w:r w:rsidR="00721C77"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RP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g/L)</w:t>
            </w:r>
          </w:p>
        </w:tc>
        <w:tc>
          <w:tcPr>
            <w:tcW w:w="2212" w:type="dxa"/>
            <w:shd w:val="clear" w:color="auto" w:fill="auto"/>
          </w:tcPr>
          <w:p w14:paraId="5AFB34D1" w14:textId="12BB38E8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45.8 (143.0)</w:t>
            </w:r>
          </w:p>
        </w:tc>
        <w:tc>
          <w:tcPr>
            <w:tcW w:w="2213" w:type="dxa"/>
            <w:shd w:val="clear" w:color="auto" w:fill="auto"/>
          </w:tcPr>
          <w:p w14:paraId="7226196E" w14:textId="47CD92DC" w:rsidR="00161F7F" w:rsidRPr="00C377BB" w:rsidRDefault="00BD201A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8.0 (123.0)</w:t>
            </w:r>
          </w:p>
        </w:tc>
        <w:tc>
          <w:tcPr>
            <w:tcW w:w="1566" w:type="dxa"/>
            <w:shd w:val="clear" w:color="auto" w:fill="auto"/>
          </w:tcPr>
          <w:p w14:paraId="3AAA7331" w14:textId="74E05140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2CE0E71E" w14:textId="77777777" w:rsidTr="00DD25D9">
        <w:tc>
          <w:tcPr>
            <w:tcW w:w="2212" w:type="dxa"/>
            <w:shd w:val="clear" w:color="auto" w:fill="auto"/>
          </w:tcPr>
          <w:p w14:paraId="7B7D21D7" w14:textId="1CC94B54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rocalcitonin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ng/mL)</w:t>
            </w:r>
          </w:p>
        </w:tc>
        <w:tc>
          <w:tcPr>
            <w:tcW w:w="2212" w:type="dxa"/>
            <w:shd w:val="clear" w:color="auto" w:fill="auto"/>
          </w:tcPr>
          <w:p w14:paraId="0EB40D8A" w14:textId="08203615" w:rsidR="00161F7F" w:rsidRPr="00C377BB" w:rsidRDefault="00FE2C11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 (1.0)</w:t>
            </w:r>
          </w:p>
        </w:tc>
        <w:tc>
          <w:tcPr>
            <w:tcW w:w="2213" w:type="dxa"/>
            <w:shd w:val="clear" w:color="auto" w:fill="auto"/>
          </w:tcPr>
          <w:p w14:paraId="161A8A6D" w14:textId="0A31BE72" w:rsidR="00161F7F" w:rsidRPr="00C377BB" w:rsidRDefault="00FE2C11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 (1.0)</w:t>
            </w:r>
          </w:p>
        </w:tc>
        <w:tc>
          <w:tcPr>
            <w:tcW w:w="1566" w:type="dxa"/>
            <w:shd w:val="clear" w:color="auto" w:fill="auto"/>
          </w:tcPr>
          <w:p w14:paraId="133D2C80" w14:textId="793AE3C4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16</w:t>
            </w:r>
          </w:p>
        </w:tc>
      </w:tr>
      <w:tr w:rsidR="00C377BB" w:rsidRPr="00C377BB" w14:paraId="423F08F9" w14:textId="77777777" w:rsidTr="00DD25D9">
        <w:tc>
          <w:tcPr>
            <w:tcW w:w="2212" w:type="dxa"/>
            <w:shd w:val="clear" w:color="auto" w:fill="auto"/>
          </w:tcPr>
          <w:p w14:paraId="0800D6C6" w14:textId="7445C3F8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Ferritin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g/L)</w:t>
            </w:r>
          </w:p>
        </w:tc>
        <w:tc>
          <w:tcPr>
            <w:tcW w:w="2212" w:type="dxa"/>
            <w:shd w:val="clear" w:color="auto" w:fill="auto"/>
          </w:tcPr>
          <w:p w14:paraId="233C213B" w14:textId="70178C44" w:rsidR="00161F7F" w:rsidRPr="00C377BB" w:rsidRDefault="00FE2C11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268.2 (1076.0)</w:t>
            </w:r>
          </w:p>
        </w:tc>
        <w:tc>
          <w:tcPr>
            <w:tcW w:w="2213" w:type="dxa"/>
            <w:shd w:val="clear" w:color="auto" w:fill="auto"/>
          </w:tcPr>
          <w:p w14:paraId="54D389DB" w14:textId="5D9F2B17" w:rsidR="00161F7F" w:rsidRPr="00C377BB" w:rsidRDefault="00FE2C11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20.0 (757.0)</w:t>
            </w:r>
          </w:p>
        </w:tc>
        <w:tc>
          <w:tcPr>
            <w:tcW w:w="1566" w:type="dxa"/>
            <w:shd w:val="clear" w:color="auto" w:fill="auto"/>
          </w:tcPr>
          <w:p w14:paraId="525C83F4" w14:textId="4DB40C76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61BA597C" w14:textId="77777777" w:rsidTr="00DD25D9">
        <w:tc>
          <w:tcPr>
            <w:tcW w:w="2212" w:type="dxa"/>
            <w:shd w:val="clear" w:color="auto" w:fill="auto"/>
          </w:tcPr>
          <w:p w14:paraId="4B0F41B7" w14:textId="26E54141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L-6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pg/mL)</w:t>
            </w:r>
          </w:p>
        </w:tc>
        <w:tc>
          <w:tcPr>
            <w:tcW w:w="2212" w:type="dxa"/>
            <w:shd w:val="clear" w:color="auto" w:fill="auto"/>
          </w:tcPr>
          <w:p w14:paraId="6734F009" w14:textId="4741000F" w:rsidR="00161F7F" w:rsidRPr="00C377BB" w:rsidRDefault="00FE2C11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9.0 (203.0)</w:t>
            </w:r>
          </w:p>
        </w:tc>
        <w:tc>
          <w:tcPr>
            <w:tcW w:w="2213" w:type="dxa"/>
            <w:shd w:val="clear" w:color="auto" w:fill="auto"/>
          </w:tcPr>
          <w:p w14:paraId="395AF188" w14:textId="696462B8" w:rsidR="00161F7F" w:rsidRPr="00C377BB" w:rsidRDefault="00FE2C11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8.0 (111.0)</w:t>
            </w:r>
          </w:p>
        </w:tc>
        <w:tc>
          <w:tcPr>
            <w:tcW w:w="1566" w:type="dxa"/>
            <w:shd w:val="clear" w:color="auto" w:fill="auto"/>
          </w:tcPr>
          <w:p w14:paraId="70F0D222" w14:textId="523FE321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7</w:t>
            </w:r>
          </w:p>
        </w:tc>
      </w:tr>
      <w:tr w:rsidR="00C377BB" w:rsidRPr="00C377BB" w14:paraId="00718001" w14:textId="77777777" w:rsidTr="00B25366">
        <w:tc>
          <w:tcPr>
            <w:tcW w:w="2212" w:type="dxa"/>
            <w:tcBorders>
              <w:bottom w:val="single" w:sz="4" w:space="0" w:color="auto"/>
            </w:tcBorders>
          </w:tcPr>
          <w:p w14:paraId="7B001AD4" w14:textId="692237C8" w:rsidR="00161F7F" w:rsidRPr="00C377BB" w:rsidRDefault="00161F7F" w:rsidP="00161F7F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actate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mol/L)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4E1221F0" w14:textId="7FE5127C" w:rsidR="00161F7F" w:rsidRPr="00C377BB" w:rsidRDefault="00FE2C11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7 (1.0)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28ACD5D2" w14:textId="1A96B927" w:rsidR="00161F7F" w:rsidRPr="00C377BB" w:rsidRDefault="00FE2C11" w:rsidP="00161F7F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5 (2.0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0993A6C5" w14:textId="1B211B04" w:rsidR="00161F7F" w:rsidRPr="00C377BB" w:rsidRDefault="00E04B21" w:rsidP="00F539A2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36</w:t>
            </w:r>
          </w:p>
        </w:tc>
      </w:tr>
      <w:tr w:rsidR="00C377BB" w:rsidRPr="00C377BB" w14:paraId="43C96B23" w14:textId="77777777" w:rsidTr="00B25366">
        <w:tc>
          <w:tcPr>
            <w:tcW w:w="8203" w:type="dxa"/>
            <w:gridSpan w:val="4"/>
            <w:tcBorders>
              <w:left w:val="nil"/>
              <w:bottom w:val="nil"/>
              <w:right w:val="nil"/>
            </w:tcBorders>
          </w:tcPr>
          <w:p w14:paraId="2BE3232E" w14:textId="3CF9547F" w:rsidR="00B9539D" w:rsidRPr="00C377BB" w:rsidRDefault="00B9539D" w:rsidP="007D661C">
            <w:pPr>
              <w:spacing w:after="0"/>
              <w:jc w:val="both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bbreviations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: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LT,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alanine transaminase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NC,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absolute neutrophil count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PTT,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activated partial thromboplastin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AST, 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aspartate aminotransferase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bpm, beats or breaths per minute; BUN,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blood urea nitrogen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C</w:t>
            </w:r>
            <w:r w:rsidR="00434087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-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RP,</w:t>
            </w:r>
            <w:r w:rsidR="00434087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C-reactive protein;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ESR, 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erythrocyte sedimentation rate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L-6,</w:t>
            </w:r>
            <w:r w:rsidR="00434087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interleukin-6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NR,</w:t>
            </w:r>
            <w:r w:rsidR="00434087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international normalized ratio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IQR, </w:t>
            </w:r>
            <w:r w:rsidR="00772B3D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nterquartile</w:t>
            </w:r>
            <w:r w:rsidR="00434087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range;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LDH,</w:t>
            </w:r>
            <w:r w:rsidR="00434087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lactate dehydrogenase;</w:t>
            </w:r>
            <w:r w:rsidR="007D661C"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WBC, white blood cells.</w:t>
            </w:r>
          </w:p>
        </w:tc>
      </w:tr>
    </w:tbl>
    <w:p w14:paraId="13C10629" w14:textId="50030C4E" w:rsidR="00CA1832" w:rsidRPr="00C377BB" w:rsidRDefault="00CA1832" w:rsidP="008F037B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66BFC417" w14:textId="1A07A866" w:rsidR="007D661C" w:rsidRPr="00C377BB" w:rsidRDefault="007D661C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32D41FE1" w14:textId="0ED7D7E1" w:rsidR="00CA1832" w:rsidRPr="00C377BB" w:rsidRDefault="00CA1832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09817DC0" w14:textId="47C1EC44" w:rsidR="00CA1832" w:rsidRPr="00C377BB" w:rsidRDefault="00CA1832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7591CB69" w14:textId="75356BC2" w:rsidR="00CA1832" w:rsidRPr="00C377BB" w:rsidRDefault="00CA1832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1D73F1FB" w14:textId="0416F172" w:rsidR="00CA1832" w:rsidRPr="00C377BB" w:rsidRDefault="00CA1832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7F394BEC" w14:textId="54228EB3" w:rsidR="00CA1832" w:rsidRDefault="00CA1832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6CC8C8D6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0E15F874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3D6AC258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18B2F17F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03D979EC" w14:textId="36A19FC0" w:rsidR="00F866AA" w:rsidRPr="00B003A1" w:rsidRDefault="00F866AA" w:rsidP="00F866AA">
      <w:pPr>
        <w:spacing w:after="0"/>
        <w:jc w:val="both"/>
        <w:rPr>
          <w:rFonts w:asciiTheme="minorHAnsi" w:hAnsiTheme="minorHAnsi" w:cstheme="minorHAnsi"/>
          <w:sz w:val="22"/>
        </w:rPr>
      </w:pPr>
      <w:r w:rsidRPr="00B003A1">
        <w:rPr>
          <w:rFonts w:asciiTheme="minorHAnsi" w:hAnsiTheme="minorHAnsi" w:cstheme="minorHAnsi"/>
          <w:b/>
          <w:bCs/>
          <w:sz w:val="22"/>
        </w:rPr>
        <w:t>Table S2</w:t>
      </w:r>
      <w:r w:rsidRPr="00B003A1">
        <w:rPr>
          <w:rFonts w:asciiTheme="minorHAnsi" w:hAnsiTheme="minorHAnsi" w:cstheme="minorHAnsi"/>
          <w:sz w:val="22"/>
        </w:rPr>
        <w:t>. Triglyceride level values during Admission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27"/>
        <w:gridCol w:w="1507"/>
        <w:gridCol w:w="1508"/>
        <w:gridCol w:w="1507"/>
        <w:gridCol w:w="1508"/>
      </w:tblGrid>
      <w:tr w:rsidR="00F866AA" w:rsidRPr="00795DAB" w14:paraId="0A38A28B" w14:textId="77777777" w:rsidTr="00A15B44">
        <w:tc>
          <w:tcPr>
            <w:tcW w:w="2227" w:type="dxa"/>
            <w:shd w:val="clear" w:color="auto" w:fill="DEEAF6" w:themeFill="accent5" w:themeFillTint="33"/>
          </w:tcPr>
          <w:p w14:paraId="49270815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Variable (mmol/L)</w:t>
            </w:r>
          </w:p>
        </w:tc>
        <w:tc>
          <w:tcPr>
            <w:tcW w:w="6030" w:type="dxa"/>
            <w:gridSpan w:val="4"/>
            <w:shd w:val="clear" w:color="auto" w:fill="DEEAF6" w:themeFill="accent5" w:themeFillTint="33"/>
          </w:tcPr>
          <w:p w14:paraId="796DF40D" w14:textId="77777777" w:rsidR="00F866AA" w:rsidRPr="00795DAB" w:rsidRDefault="00F866AA" w:rsidP="00A15B44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High triglycerides levels</w:t>
            </w:r>
          </w:p>
        </w:tc>
      </w:tr>
      <w:tr w:rsidR="00F866AA" w:rsidRPr="00795DAB" w14:paraId="535BE7C9" w14:textId="77777777" w:rsidTr="00A15B44">
        <w:tc>
          <w:tcPr>
            <w:tcW w:w="2227" w:type="dxa"/>
            <w:shd w:val="clear" w:color="auto" w:fill="DEEAF6" w:themeFill="accent5" w:themeFillTint="33"/>
          </w:tcPr>
          <w:p w14:paraId="39C05FE0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15" w:type="dxa"/>
            <w:gridSpan w:val="2"/>
            <w:shd w:val="clear" w:color="auto" w:fill="DEEAF6" w:themeFill="accent5" w:themeFillTint="33"/>
          </w:tcPr>
          <w:p w14:paraId="242AE2C1" w14:textId="77777777" w:rsidR="00F866AA" w:rsidRPr="00795DAB" w:rsidRDefault="00F866AA" w:rsidP="00A15B44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3015" w:type="dxa"/>
            <w:gridSpan w:val="2"/>
            <w:shd w:val="clear" w:color="auto" w:fill="DEEAF6" w:themeFill="accent5" w:themeFillTint="33"/>
          </w:tcPr>
          <w:p w14:paraId="1C49B971" w14:textId="77777777" w:rsidR="00F866AA" w:rsidRPr="00795DAB" w:rsidRDefault="00F866AA" w:rsidP="00A15B44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F866AA" w:rsidRPr="00795DAB" w14:paraId="525D5208" w14:textId="77777777" w:rsidTr="00A15B44">
        <w:tc>
          <w:tcPr>
            <w:tcW w:w="2227" w:type="dxa"/>
          </w:tcPr>
          <w:p w14:paraId="07D7EBA8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7" w:type="dxa"/>
          </w:tcPr>
          <w:p w14:paraId="01783326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508" w:type="dxa"/>
          </w:tcPr>
          <w:p w14:paraId="7B4EE53C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Median (Δ IQR)</w:t>
            </w:r>
          </w:p>
        </w:tc>
        <w:tc>
          <w:tcPr>
            <w:tcW w:w="1507" w:type="dxa"/>
          </w:tcPr>
          <w:p w14:paraId="1CBD23FD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508" w:type="dxa"/>
          </w:tcPr>
          <w:p w14:paraId="1F1A6339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Median (Δ IQR)</w:t>
            </w:r>
          </w:p>
        </w:tc>
      </w:tr>
      <w:tr w:rsidR="00F866AA" w:rsidRPr="00795DAB" w14:paraId="21C36561" w14:textId="77777777" w:rsidTr="00A15B44">
        <w:tc>
          <w:tcPr>
            <w:tcW w:w="2227" w:type="dxa"/>
          </w:tcPr>
          <w:p w14:paraId="6120CBF4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Baseline TG</w:t>
            </w:r>
          </w:p>
        </w:tc>
        <w:tc>
          <w:tcPr>
            <w:tcW w:w="1507" w:type="dxa"/>
          </w:tcPr>
          <w:p w14:paraId="423D41AF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2.8 (1.7)</w:t>
            </w:r>
          </w:p>
        </w:tc>
        <w:tc>
          <w:tcPr>
            <w:tcW w:w="1508" w:type="dxa"/>
          </w:tcPr>
          <w:p w14:paraId="430D9B95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2.4 (1.5)</w:t>
            </w:r>
          </w:p>
        </w:tc>
        <w:tc>
          <w:tcPr>
            <w:tcW w:w="1507" w:type="dxa"/>
          </w:tcPr>
          <w:p w14:paraId="7C168821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1.2 (0.5)</w:t>
            </w:r>
          </w:p>
        </w:tc>
        <w:tc>
          <w:tcPr>
            <w:tcW w:w="1508" w:type="dxa"/>
          </w:tcPr>
          <w:p w14:paraId="07715480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1.1 (0.5)</w:t>
            </w:r>
          </w:p>
        </w:tc>
      </w:tr>
      <w:tr w:rsidR="00F866AA" w:rsidRPr="00795DAB" w14:paraId="14FF1C6D" w14:textId="77777777" w:rsidTr="00A15B44">
        <w:tc>
          <w:tcPr>
            <w:tcW w:w="2227" w:type="dxa"/>
          </w:tcPr>
          <w:p w14:paraId="6014FA86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TG before ICU</w:t>
            </w:r>
          </w:p>
        </w:tc>
        <w:tc>
          <w:tcPr>
            <w:tcW w:w="1507" w:type="dxa"/>
          </w:tcPr>
          <w:p w14:paraId="1FDBE10A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2.8 (1.8)</w:t>
            </w:r>
          </w:p>
        </w:tc>
        <w:tc>
          <w:tcPr>
            <w:tcW w:w="1508" w:type="dxa"/>
          </w:tcPr>
          <w:p w14:paraId="515507DC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2.4 (1.6)</w:t>
            </w:r>
          </w:p>
        </w:tc>
        <w:tc>
          <w:tcPr>
            <w:tcW w:w="1507" w:type="dxa"/>
          </w:tcPr>
          <w:p w14:paraId="461B6AD9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1.1 (0.3)</w:t>
            </w:r>
          </w:p>
        </w:tc>
        <w:tc>
          <w:tcPr>
            <w:tcW w:w="1508" w:type="dxa"/>
          </w:tcPr>
          <w:p w14:paraId="24DEDE33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1.1 (0.6)</w:t>
            </w:r>
          </w:p>
        </w:tc>
      </w:tr>
      <w:tr w:rsidR="00F866AA" w:rsidRPr="00795DAB" w14:paraId="391538D6" w14:textId="77777777" w:rsidTr="00A15B44">
        <w:tc>
          <w:tcPr>
            <w:tcW w:w="2227" w:type="dxa"/>
          </w:tcPr>
          <w:p w14:paraId="19F24988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TG in ICU</w:t>
            </w:r>
          </w:p>
        </w:tc>
        <w:tc>
          <w:tcPr>
            <w:tcW w:w="1507" w:type="dxa"/>
          </w:tcPr>
          <w:p w14:paraId="7EFBA844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.9 (1.7)</w:t>
            </w:r>
          </w:p>
        </w:tc>
        <w:tc>
          <w:tcPr>
            <w:tcW w:w="1508" w:type="dxa"/>
          </w:tcPr>
          <w:p w14:paraId="17732BF2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.4 (1.5)</w:t>
            </w:r>
          </w:p>
        </w:tc>
        <w:tc>
          <w:tcPr>
            <w:tcW w:w="1507" w:type="dxa"/>
          </w:tcPr>
          <w:p w14:paraId="3869A47A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.2 (0.4)</w:t>
            </w:r>
          </w:p>
        </w:tc>
        <w:tc>
          <w:tcPr>
            <w:tcW w:w="1508" w:type="dxa"/>
          </w:tcPr>
          <w:p w14:paraId="47D7B3B0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1.1 (0.5)</w:t>
            </w:r>
          </w:p>
        </w:tc>
      </w:tr>
      <w:tr w:rsidR="00F866AA" w:rsidRPr="00795DAB" w14:paraId="4B9FCB82" w14:textId="77777777" w:rsidTr="00A15B44">
        <w:tc>
          <w:tcPr>
            <w:tcW w:w="2227" w:type="dxa"/>
          </w:tcPr>
          <w:p w14:paraId="7E3231AB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Highest TG in ICU</w:t>
            </w:r>
          </w:p>
        </w:tc>
        <w:tc>
          <w:tcPr>
            <w:tcW w:w="1507" w:type="dxa"/>
          </w:tcPr>
          <w:p w14:paraId="66A87BB5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0" w:name="_Hlk124599516"/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4.3 (2.2)</w:t>
            </w:r>
            <w:bookmarkEnd w:id="0"/>
          </w:p>
        </w:tc>
        <w:tc>
          <w:tcPr>
            <w:tcW w:w="1508" w:type="dxa"/>
          </w:tcPr>
          <w:p w14:paraId="689EC211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3.7 (2.8)</w:t>
            </w:r>
          </w:p>
        </w:tc>
        <w:tc>
          <w:tcPr>
            <w:tcW w:w="1507" w:type="dxa"/>
          </w:tcPr>
          <w:p w14:paraId="2D87F4EC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.3 (0.3)</w:t>
            </w:r>
          </w:p>
        </w:tc>
        <w:tc>
          <w:tcPr>
            <w:tcW w:w="1508" w:type="dxa"/>
          </w:tcPr>
          <w:p w14:paraId="53CBC70B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1.3 (0.4)</w:t>
            </w:r>
          </w:p>
        </w:tc>
      </w:tr>
      <w:tr w:rsidR="00F866AA" w:rsidRPr="00795DAB" w14:paraId="20247889" w14:textId="77777777" w:rsidTr="00A15B44">
        <w:tc>
          <w:tcPr>
            <w:tcW w:w="2227" w:type="dxa"/>
            <w:tcBorders>
              <w:bottom w:val="single" w:sz="4" w:space="0" w:color="auto"/>
            </w:tcBorders>
          </w:tcPr>
          <w:p w14:paraId="4C4F2440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Lowest TG in ICU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132E85EB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1" w:name="_Hlk124599560"/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.8 (0.9)</w:t>
            </w:r>
            <w:bookmarkEnd w:id="1"/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7AD4339A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.0 (0.4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39CC93BB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.0 (0.3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784C3F47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1.0 (0.4)</w:t>
            </w:r>
          </w:p>
        </w:tc>
      </w:tr>
      <w:tr w:rsidR="00F866AA" w:rsidRPr="00795DAB" w14:paraId="1A5DB8EF" w14:textId="77777777" w:rsidTr="00A15B44">
        <w:tc>
          <w:tcPr>
            <w:tcW w:w="8257" w:type="dxa"/>
            <w:gridSpan w:val="5"/>
            <w:tcBorders>
              <w:left w:val="nil"/>
              <w:bottom w:val="nil"/>
              <w:right w:val="nil"/>
            </w:tcBorders>
          </w:tcPr>
          <w:p w14:paraId="3230EF6B" w14:textId="77777777" w:rsidR="00F866AA" w:rsidRPr="00795DAB" w:rsidRDefault="00F866AA" w:rsidP="00A15B44">
            <w:pPr>
              <w:spacing w:after="0"/>
              <w:jc w:val="both"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795DA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Abbreviations: ICU, intensive care unit; IQR, interquartile range; SD, standard deviation; TG, triglyceride. </w:t>
            </w:r>
          </w:p>
        </w:tc>
      </w:tr>
    </w:tbl>
    <w:p w14:paraId="188C733B" w14:textId="77777777" w:rsidR="00F866AA" w:rsidRPr="00795DAB" w:rsidRDefault="00F866AA" w:rsidP="00F866AA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078E943C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7AD3C0F6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693AAE55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08FD5E6F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0F5312D0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46090869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680A8565" w14:textId="77777777" w:rsidR="00F866AA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3FF1F0A2" w14:textId="18F3825C" w:rsidR="00F866AA" w:rsidRPr="00795DAB" w:rsidRDefault="00F866AA" w:rsidP="00F866AA">
      <w:pPr>
        <w:spacing w:after="0"/>
        <w:jc w:val="both"/>
        <w:rPr>
          <w:rFonts w:asciiTheme="minorHAnsi" w:hAnsiTheme="minorHAnsi" w:cstheme="minorHAnsi"/>
          <w:sz w:val="22"/>
        </w:rPr>
      </w:pPr>
      <w:r w:rsidRPr="00B003A1">
        <w:rPr>
          <w:rFonts w:asciiTheme="minorHAnsi" w:hAnsiTheme="minorHAnsi" w:cstheme="minorHAnsi"/>
          <w:b/>
          <w:bCs/>
          <w:sz w:val="22"/>
        </w:rPr>
        <w:t>Table S3</w:t>
      </w:r>
      <w:r w:rsidRPr="00B003A1">
        <w:rPr>
          <w:rFonts w:asciiTheme="minorHAnsi" w:hAnsiTheme="minorHAnsi" w:cstheme="minorHAnsi"/>
          <w:sz w:val="22"/>
        </w:rPr>
        <w:t xml:space="preserve">. Clinical outcomes based on triglycerides </w:t>
      </w:r>
      <w:proofErr w:type="gramStart"/>
      <w:r w:rsidRPr="00B003A1">
        <w:rPr>
          <w:rFonts w:asciiTheme="minorHAnsi" w:hAnsiTheme="minorHAnsi" w:cstheme="minorHAnsi"/>
          <w:sz w:val="22"/>
        </w:rPr>
        <w:t>levels</w:t>
      </w:r>
      <w:proofErr w:type="gramEnd"/>
      <w:r w:rsidRPr="00B003A1">
        <w:rPr>
          <w:rFonts w:asciiTheme="minorHAnsi" w:hAnsiTheme="minorHAnsi" w:cstheme="minorHAnsi"/>
          <w:sz w:val="22"/>
        </w:rPr>
        <w:t xml:space="preserve">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27"/>
        <w:gridCol w:w="2250"/>
        <w:gridCol w:w="2250"/>
        <w:gridCol w:w="1530"/>
      </w:tblGrid>
      <w:tr w:rsidR="00F866AA" w:rsidRPr="00795DAB" w14:paraId="5388EC4F" w14:textId="77777777" w:rsidTr="00A15B44">
        <w:tc>
          <w:tcPr>
            <w:tcW w:w="2227" w:type="dxa"/>
            <w:vMerge w:val="restart"/>
            <w:shd w:val="clear" w:color="auto" w:fill="DEEAF6" w:themeFill="accent5" w:themeFillTint="33"/>
          </w:tcPr>
          <w:p w14:paraId="3FA950EA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bookmarkStart w:id="2" w:name="_Hlk124606117"/>
            <w:r w:rsidRPr="00795DAB">
              <w:rPr>
                <w:rFonts w:asciiTheme="minorHAnsi" w:hAnsiTheme="minorHAnsi"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4500" w:type="dxa"/>
            <w:gridSpan w:val="2"/>
            <w:shd w:val="clear" w:color="auto" w:fill="DEEAF6" w:themeFill="accent5" w:themeFillTint="33"/>
          </w:tcPr>
          <w:p w14:paraId="5D920795" w14:textId="77777777" w:rsidR="00F866AA" w:rsidRPr="00795DAB" w:rsidRDefault="00F866AA" w:rsidP="00A15B44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High triglycerides levels</w:t>
            </w:r>
          </w:p>
        </w:tc>
        <w:tc>
          <w:tcPr>
            <w:tcW w:w="1530" w:type="dxa"/>
            <w:vMerge w:val="restart"/>
            <w:shd w:val="clear" w:color="auto" w:fill="DEEAF6" w:themeFill="accent5" w:themeFillTint="33"/>
          </w:tcPr>
          <w:p w14:paraId="4639D285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334E07AB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p value</w:t>
            </w:r>
          </w:p>
        </w:tc>
      </w:tr>
      <w:tr w:rsidR="00F866AA" w:rsidRPr="00795DAB" w14:paraId="669043E2" w14:textId="77777777" w:rsidTr="00A15B44">
        <w:tc>
          <w:tcPr>
            <w:tcW w:w="2227" w:type="dxa"/>
            <w:vMerge/>
            <w:shd w:val="clear" w:color="auto" w:fill="DEEAF6" w:themeFill="accent5" w:themeFillTint="33"/>
          </w:tcPr>
          <w:p w14:paraId="46DE6D96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EEAF6" w:themeFill="accent5" w:themeFillTint="33"/>
          </w:tcPr>
          <w:p w14:paraId="5E1EF9FE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Yes (median, Δ IQR)</w:t>
            </w:r>
          </w:p>
          <w:p w14:paraId="656971B1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N=1016</w:t>
            </w:r>
          </w:p>
        </w:tc>
        <w:tc>
          <w:tcPr>
            <w:tcW w:w="2250" w:type="dxa"/>
            <w:shd w:val="clear" w:color="auto" w:fill="DEEAF6" w:themeFill="accent5" w:themeFillTint="33"/>
          </w:tcPr>
          <w:p w14:paraId="193B8D23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No (median, Δ IQR)</w:t>
            </w:r>
          </w:p>
          <w:p w14:paraId="1CA23888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N=218</w:t>
            </w:r>
          </w:p>
        </w:tc>
        <w:tc>
          <w:tcPr>
            <w:tcW w:w="1530" w:type="dxa"/>
            <w:vMerge/>
            <w:shd w:val="clear" w:color="auto" w:fill="DEEAF6" w:themeFill="accent5" w:themeFillTint="33"/>
          </w:tcPr>
          <w:p w14:paraId="165F7175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866AA" w:rsidRPr="00795DAB" w14:paraId="60F813BC" w14:textId="77777777" w:rsidTr="00A15B44">
        <w:tc>
          <w:tcPr>
            <w:tcW w:w="2227" w:type="dxa"/>
          </w:tcPr>
          <w:p w14:paraId="47891FA6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Time to COVID-19 recovery (day)</w:t>
            </w:r>
          </w:p>
        </w:tc>
        <w:tc>
          <w:tcPr>
            <w:tcW w:w="2250" w:type="dxa"/>
          </w:tcPr>
          <w:p w14:paraId="72900861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1.5 (14.9)</w:t>
            </w:r>
          </w:p>
        </w:tc>
        <w:tc>
          <w:tcPr>
            <w:tcW w:w="2250" w:type="dxa"/>
          </w:tcPr>
          <w:p w14:paraId="1A9E72B8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6.3 (14.6)</w:t>
            </w:r>
          </w:p>
        </w:tc>
        <w:tc>
          <w:tcPr>
            <w:tcW w:w="1530" w:type="dxa"/>
          </w:tcPr>
          <w:p w14:paraId="4BA3AB86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F866AA" w:rsidRPr="00795DAB" w14:paraId="3B7BD685" w14:textId="77777777" w:rsidTr="00A15B44">
        <w:tc>
          <w:tcPr>
            <w:tcW w:w="2227" w:type="dxa"/>
          </w:tcPr>
          <w:p w14:paraId="281A0E42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 xml:space="preserve">Length of ICU stay (day) </w:t>
            </w:r>
          </w:p>
        </w:tc>
        <w:tc>
          <w:tcPr>
            <w:tcW w:w="2250" w:type="dxa"/>
          </w:tcPr>
          <w:p w14:paraId="0AA1B03A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0.1 (14.0)</w:t>
            </w:r>
          </w:p>
        </w:tc>
        <w:tc>
          <w:tcPr>
            <w:tcW w:w="2250" w:type="dxa"/>
          </w:tcPr>
          <w:p w14:paraId="77F26806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5.7 (10.0)</w:t>
            </w:r>
          </w:p>
        </w:tc>
        <w:tc>
          <w:tcPr>
            <w:tcW w:w="1530" w:type="dxa"/>
          </w:tcPr>
          <w:p w14:paraId="298DAEE8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F866AA" w:rsidRPr="00795DAB" w14:paraId="77A076C8" w14:textId="77777777" w:rsidTr="00A15B44">
        <w:tc>
          <w:tcPr>
            <w:tcW w:w="2227" w:type="dxa"/>
          </w:tcPr>
          <w:p w14:paraId="18E176CC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Length of hospital stay (day)</w:t>
            </w:r>
          </w:p>
        </w:tc>
        <w:tc>
          <w:tcPr>
            <w:tcW w:w="2250" w:type="dxa"/>
          </w:tcPr>
          <w:p w14:paraId="1C9738B8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4.5 (17.7)</w:t>
            </w:r>
          </w:p>
        </w:tc>
        <w:tc>
          <w:tcPr>
            <w:tcW w:w="2250" w:type="dxa"/>
          </w:tcPr>
          <w:p w14:paraId="70679EB1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0.3 (14.6)</w:t>
            </w:r>
          </w:p>
        </w:tc>
        <w:tc>
          <w:tcPr>
            <w:tcW w:w="1530" w:type="dxa"/>
          </w:tcPr>
          <w:p w14:paraId="523FE0D0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F866AA" w:rsidRPr="00795DAB" w14:paraId="1D98BC10" w14:textId="77777777" w:rsidTr="00A15B44">
        <w:tc>
          <w:tcPr>
            <w:tcW w:w="2227" w:type="dxa"/>
          </w:tcPr>
          <w:p w14:paraId="61F9D416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Time between death and first positive PCR (day)</w:t>
            </w:r>
          </w:p>
        </w:tc>
        <w:tc>
          <w:tcPr>
            <w:tcW w:w="2250" w:type="dxa"/>
          </w:tcPr>
          <w:p w14:paraId="484A2C87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9.3 (31.8)</w:t>
            </w:r>
          </w:p>
        </w:tc>
        <w:tc>
          <w:tcPr>
            <w:tcW w:w="2250" w:type="dxa"/>
          </w:tcPr>
          <w:p w14:paraId="609B1D65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6.9 (17.0)</w:t>
            </w:r>
          </w:p>
        </w:tc>
        <w:tc>
          <w:tcPr>
            <w:tcW w:w="1530" w:type="dxa"/>
          </w:tcPr>
          <w:p w14:paraId="39C38A2D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F866AA" w:rsidRPr="00795DAB" w14:paraId="3B1AFBF9" w14:textId="77777777" w:rsidTr="00A15B44">
        <w:tc>
          <w:tcPr>
            <w:tcW w:w="2227" w:type="dxa"/>
            <w:shd w:val="clear" w:color="auto" w:fill="F2F2F2" w:themeFill="background1" w:themeFillShade="F2"/>
          </w:tcPr>
          <w:p w14:paraId="077371E1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</w:tcPr>
          <w:p w14:paraId="72E483D3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(n, %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3A2339B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(n, 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40A2A82F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866AA" w:rsidRPr="00795DAB" w14:paraId="249BA9D6" w14:textId="77777777" w:rsidTr="00A15B44">
        <w:tc>
          <w:tcPr>
            <w:tcW w:w="2227" w:type="dxa"/>
          </w:tcPr>
          <w:p w14:paraId="154164B0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Death (within 30 days of diagnosis)</w:t>
            </w:r>
          </w:p>
        </w:tc>
        <w:tc>
          <w:tcPr>
            <w:tcW w:w="2250" w:type="dxa"/>
          </w:tcPr>
          <w:p w14:paraId="08C076A1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98 (9.6)</w:t>
            </w:r>
          </w:p>
        </w:tc>
        <w:tc>
          <w:tcPr>
            <w:tcW w:w="2250" w:type="dxa"/>
          </w:tcPr>
          <w:p w14:paraId="5A93A4ED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8 (12.8)</w:t>
            </w:r>
          </w:p>
        </w:tc>
        <w:tc>
          <w:tcPr>
            <w:tcW w:w="1530" w:type="dxa"/>
          </w:tcPr>
          <w:p w14:paraId="6D2AF8E7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0.157</w:t>
            </w:r>
          </w:p>
        </w:tc>
      </w:tr>
      <w:tr w:rsidR="00F866AA" w:rsidRPr="00795DAB" w14:paraId="6BE4C6B6" w14:textId="77777777" w:rsidTr="00A15B44">
        <w:tc>
          <w:tcPr>
            <w:tcW w:w="2227" w:type="dxa"/>
            <w:tcBorders>
              <w:bottom w:val="single" w:sz="4" w:space="0" w:color="auto"/>
            </w:tcBorders>
          </w:tcPr>
          <w:p w14:paraId="02CF2A39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Death (within 60 days of diagnosis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0937804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59 (15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4700AD9" w14:textId="77777777" w:rsidR="00F866AA" w:rsidRPr="00825E52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33 (15.1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95CE5B3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0.850</w:t>
            </w:r>
          </w:p>
        </w:tc>
      </w:tr>
      <w:tr w:rsidR="00F866AA" w:rsidRPr="00795DAB" w14:paraId="47F7D60A" w14:textId="77777777" w:rsidTr="00A15B44">
        <w:tc>
          <w:tcPr>
            <w:tcW w:w="8257" w:type="dxa"/>
            <w:gridSpan w:val="4"/>
            <w:tcBorders>
              <w:left w:val="nil"/>
              <w:bottom w:val="nil"/>
              <w:right w:val="nil"/>
            </w:tcBorders>
          </w:tcPr>
          <w:p w14:paraId="42A82748" w14:textId="77777777" w:rsidR="00F866AA" w:rsidRPr="00795DAB" w:rsidRDefault="00F866AA" w:rsidP="00A15B44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3" w:name="_Hlk124615494"/>
            <w:r w:rsidRPr="00795DA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bbreviations: ICU, intensive care unit; IQR, interquartile range; PCR, polymerase chain reaction</w:t>
            </w:r>
            <w:bookmarkEnd w:id="3"/>
            <w:r w:rsidRPr="00795DA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. </w:t>
            </w:r>
          </w:p>
        </w:tc>
      </w:tr>
      <w:bookmarkEnd w:id="2"/>
    </w:tbl>
    <w:p w14:paraId="09DB1228" w14:textId="77777777" w:rsidR="00F866AA" w:rsidRPr="00795DAB" w:rsidRDefault="00F866AA" w:rsidP="00F866AA">
      <w:pPr>
        <w:spacing w:after="0"/>
        <w:jc w:val="both"/>
        <w:rPr>
          <w:rFonts w:asciiTheme="minorHAnsi" w:hAnsiTheme="minorHAnsi" w:cstheme="minorHAnsi"/>
          <w:sz w:val="22"/>
        </w:rPr>
        <w:sectPr w:rsidR="00F866AA" w:rsidRPr="00795DAB" w:rsidSect="00F872C5">
          <w:footerReference w:type="default" r:id="rId11"/>
          <w:headerReference w:type="first" r:id="rId12"/>
          <w:footerReference w:type="first" r:id="rId13"/>
          <w:pgSz w:w="12240" w:h="15840" w:code="1"/>
          <w:pgMar w:top="1440" w:right="1152" w:bottom="1440" w:left="1152" w:header="720" w:footer="720" w:gutter="0"/>
          <w:pgNumType w:start="1"/>
          <w:cols w:space="720"/>
          <w:noEndnote/>
          <w:titlePg/>
          <w:docGrid w:linePitch="360"/>
        </w:sectPr>
      </w:pPr>
    </w:p>
    <w:p w14:paraId="4FB077D4" w14:textId="77777777" w:rsidR="00F866AA" w:rsidRPr="00C377BB" w:rsidRDefault="00F866AA" w:rsidP="00CA1832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1C724EEB" w14:textId="77777777" w:rsidR="005239D0" w:rsidRPr="00C377BB" w:rsidRDefault="005239D0" w:rsidP="00E10A45">
      <w:pPr>
        <w:autoSpaceDE w:val="0"/>
        <w:autoSpaceDN w:val="0"/>
        <w:adjustRightInd w:val="0"/>
        <w:spacing w:after="0"/>
        <w:rPr>
          <w:rFonts w:asciiTheme="minorHAnsi" w:hAnsiTheme="minorHAnsi" w:cstheme="minorHAnsi"/>
          <w:sz w:val="22"/>
        </w:rPr>
      </w:pPr>
    </w:p>
    <w:p w14:paraId="732797E9" w14:textId="478C1687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  <w:r w:rsidRPr="00B003A1">
        <w:rPr>
          <w:rFonts w:asciiTheme="minorHAnsi" w:hAnsiTheme="minorHAnsi" w:cstheme="minorHAnsi"/>
          <w:b/>
          <w:bCs/>
          <w:sz w:val="22"/>
        </w:rPr>
        <w:t xml:space="preserve">Table </w:t>
      </w:r>
      <w:r w:rsidR="00F866AA" w:rsidRPr="00B003A1">
        <w:rPr>
          <w:rFonts w:asciiTheme="minorHAnsi" w:hAnsiTheme="minorHAnsi" w:cstheme="minorHAnsi"/>
          <w:b/>
          <w:bCs/>
          <w:sz w:val="22"/>
        </w:rPr>
        <w:t>S</w:t>
      </w:r>
      <w:r w:rsidR="00D856A2" w:rsidRPr="00B003A1">
        <w:rPr>
          <w:rFonts w:asciiTheme="minorHAnsi" w:hAnsiTheme="minorHAnsi" w:cstheme="minorHAnsi"/>
          <w:b/>
          <w:bCs/>
          <w:sz w:val="22"/>
        </w:rPr>
        <w:t>4</w:t>
      </w:r>
      <w:r w:rsidRPr="00B003A1">
        <w:rPr>
          <w:rFonts w:asciiTheme="minorHAnsi" w:hAnsiTheme="minorHAnsi" w:cstheme="minorHAnsi"/>
          <w:sz w:val="22"/>
        </w:rPr>
        <w:t xml:space="preserve">. Baseline </w:t>
      </w:r>
      <w:r w:rsidRPr="00C377BB">
        <w:rPr>
          <w:rFonts w:asciiTheme="minorHAnsi" w:hAnsiTheme="minorHAnsi" w:cstheme="minorHAnsi"/>
          <w:sz w:val="22"/>
        </w:rPr>
        <w:t xml:space="preserve">characteristics based on hypertriglyceridemia </w:t>
      </w:r>
      <w:proofErr w:type="gramStart"/>
      <w:r w:rsidRPr="00C377BB">
        <w:rPr>
          <w:rFonts w:asciiTheme="minorHAnsi" w:hAnsiTheme="minorHAnsi" w:cstheme="minorHAnsi"/>
          <w:sz w:val="22"/>
        </w:rPr>
        <w:t>treatment</w:t>
      </w:r>
      <w:proofErr w:type="gramEnd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27"/>
        <w:gridCol w:w="2270"/>
        <w:gridCol w:w="2271"/>
        <w:gridCol w:w="1530"/>
      </w:tblGrid>
      <w:tr w:rsidR="00C377BB" w:rsidRPr="00C377BB" w14:paraId="3B595A1A" w14:textId="77777777" w:rsidTr="00C377BB">
        <w:tc>
          <w:tcPr>
            <w:tcW w:w="2227" w:type="dxa"/>
            <w:vMerge w:val="restart"/>
            <w:shd w:val="clear" w:color="auto" w:fill="DEEAF6" w:themeFill="accent5" w:themeFillTint="33"/>
          </w:tcPr>
          <w:p w14:paraId="50FBBFB4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4541" w:type="dxa"/>
            <w:gridSpan w:val="2"/>
            <w:shd w:val="clear" w:color="auto" w:fill="DEEAF6" w:themeFill="accent5" w:themeFillTint="33"/>
          </w:tcPr>
          <w:p w14:paraId="64F6322E" w14:textId="47F0384E" w:rsidR="00C44199" w:rsidRPr="00C377BB" w:rsidRDefault="008B7303" w:rsidP="00C377B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ypertriglyceridemia</w:t>
            </w:r>
            <w:r w:rsidR="00C44199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treatment</w:t>
            </w:r>
          </w:p>
        </w:tc>
        <w:tc>
          <w:tcPr>
            <w:tcW w:w="1530" w:type="dxa"/>
            <w:vMerge w:val="restart"/>
            <w:shd w:val="clear" w:color="auto" w:fill="DEEAF6" w:themeFill="accent5" w:themeFillTint="33"/>
          </w:tcPr>
          <w:p w14:paraId="53F00E1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 value</w:t>
            </w:r>
          </w:p>
        </w:tc>
      </w:tr>
      <w:tr w:rsidR="00C377BB" w:rsidRPr="00C377BB" w14:paraId="44968D2E" w14:textId="77777777" w:rsidTr="00C377BB">
        <w:tc>
          <w:tcPr>
            <w:tcW w:w="2227" w:type="dxa"/>
            <w:vMerge/>
            <w:shd w:val="clear" w:color="auto" w:fill="DEEAF6" w:themeFill="accent5" w:themeFillTint="33"/>
          </w:tcPr>
          <w:p w14:paraId="6DE277CD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70" w:type="dxa"/>
            <w:shd w:val="clear" w:color="auto" w:fill="DEEAF6" w:themeFill="accent5" w:themeFillTint="33"/>
          </w:tcPr>
          <w:p w14:paraId="241AE3F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Yes (n, %)</w:t>
            </w:r>
          </w:p>
          <w:p w14:paraId="36A760C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=343 (33.8%)</w:t>
            </w:r>
          </w:p>
        </w:tc>
        <w:tc>
          <w:tcPr>
            <w:tcW w:w="2271" w:type="dxa"/>
            <w:shd w:val="clear" w:color="auto" w:fill="DEEAF6" w:themeFill="accent5" w:themeFillTint="33"/>
          </w:tcPr>
          <w:p w14:paraId="4E379B8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o (n, %)</w:t>
            </w:r>
          </w:p>
          <w:p w14:paraId="4656C54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=673 (66.2%)</w:t>
            </w:r>
          </w:p>
        </w:tc>
        <w:tc>
          <w:tcPr>
            <w:tcW w:w="1530" w:type="dxa"/>
            <w:vMerge/>
            <w:shd w:val="clear" w:color="auto" w:fill="DEEAF6" w:themeFill="accent5" w:themeFillTint="33"/>
          </w:tcPr>
          <w:p w14:paraId="09DB7EA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377BB" w:rsidRPr="00C377BB" w14:paraId="23D1C485" w14:textId="77777777" w:rsidTr="00C377BB">
        <w:tc>
          <w:tcPr>
            <w:tcW w:w="2227" w:type="dxa"/>
          </w:tcPr>
          <w:p w14:paraId="5EB3069C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  <w:p w14:paraId="151173E7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2270" w:type="dxa"/>
          </w:tcPr>
          <w:p w14:paraId="5998279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11 (90.7)</w:t>
            </w:r>
          </w:p>
          <w:p w14:paraId="3D34321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2 (9.3)</w:t>
            </w:r>
          </w:p>
        </w:tc>
        <w:tc>
          <w:tcPr>
            <w:tcW w:w="2271" w:type="dxa"/>
          </w:tcPr>
          <w:p w14:paraId="16733CF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82 (86.5)</w:t>
            </w:r>
          </w:p>
          <w:p w14:paraId="5DF736B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1 (13.5)</w:t>
            </w:r>
          </w:p>
        </w:tc>
        <w:tc>
          <w:tcPr>
            <w:tcW w:w="1530" w:type="dxa"/>
          </w:tcPr>
          <w:p w14:paraId="6FFBA40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53</w:t>
            </w:r>
          </w:p>
        </w:tc>
      </w:tr>
      <w:tr w:rsidR="00C377BB" w:rsidRPr="00C377BB" w14:paraId="7A216336" w14:textId="77777777" w:rsidTr="00C377BB">
        <w:tc>
          <w:tcPr>
            <w:tcW w:w="2227" w:type="dxa"/>
          </w:tcPr>
          <w:p w14:paraId="416CD98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ge group (years)</w:t>
            </w:r>
          </w:p>
          <w:p w14:paraId="07E257F5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≤ 20</w:t>
            </w:r>
          </w:p>
          <w:p w14:paraId="1154F6CC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1-30</w:t>
            </w:r>
          </w:p>
          <w:p w14:paraId="038CAAB5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1-40</w:t>
            </w:r>
          </w:p>
          <w:p w14:paraId="467D96E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1-50</w:t>
            </w:r>
          </w:p>
          <w:p w14:paraId="5B12074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1-60</w:t>
            </w:r>
          </w:p>
          <w:p w14:paraId="5DAD60C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&gt; 60 </w:t>
            </w:r>
          </w:p>
        </w:tc>
        <w:tc>
          <w:tcPr>
            <w:tcW w:w="2270" w:type="dxa"/>
          </w:tcPr>
          <w:p w14:paraId="5F67223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29862F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  <w:p w14:paraId="7B1A309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6 (4.7)</w:t>
            </w:r>
          </w:p>
          <w:p w14:paraId="36C60E6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6 (22.2)</w:t>
            </w:r>
          </w:p>
          <w:p w14:paraId="67237CA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17 (34.1)</w:t>
            </w:r>
          </w:p>
          <w:p w14:paraId="577105F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8 (22.7)</w:t>
            </w:r>
          </w:p>
          <w:p w14:paraId="25FE36D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6 (16.3)</w:t>
            </w:r>
          </w:p>
        </w:tc>
        <w:tc>
          <w:tcPr>
            <w:tcW w:w="2271" w:type="dxa"/>
          </w:tcPr>
          <w:p w14:paraId="248A776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6F126A3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 (0.3)</w:t>
            </w:r>
          </w:p>
          <w:p w14:paraId="3082106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8 (4.2)</w:t>
            </w:r>
          </w:p>
          <w:p w14:paraId="08BD326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11 (16.5)</w:t>
            </w:r>
          </w:p>
          <w:p w14:paraId="5D42E56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84 (27.3)</w:t>
            </w:r>
          </w:p>
          <w:p w14:paraId="6A68117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91 (28.4)</w:t>
            </w:r>
          </w:p>
          <w:p w14:paraId="3572C2A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7 (23.3)</w:t>
            </w:r>
          </w:p>
        </w:tc>
        <w:tc>
          <w:tcPr>
            <w:tcW w:w="1530" w:type="dxa"/>
          </w:tcPr>
          <w:p w14:paraId="0EA2FC0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1DAC681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C377BB" w:rsidRPr="00C377BB" w14:paraId="17CC83AD" w14:textId="77777777" w:rsidTr="00C377BB">
        <w:tc>
          <w:tcPr>
            <w:tcW w:w="2227" w:type="dxa"/>
          </w:tcPr>
          <w:p w14:paraId="6DE8054D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Qatari</w:t>
            </w:r>
          </w:p>
          <w:p w14:paraId="7920506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on-Qatari</w:t>
            </w:r>
          </w:p>
        </w:tc>
        <w:tc>
          <w:tcPr>
            <w:tcW w:w="2270" w:type="dxa"/>
          </w:tcPr>
          <w:p w14:paraId="67B8B1B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5 (7.3)</w:t>
            </w:r>
          </w:p>
          <w:p w14:paraId="3386ABE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18 (92.7)</w:t>
            </w:r>
          </w:p>
        </w:tc>
        <w:tc>
          <w:tcPr>
            <w:tcW w:w="2271" w:type="dxa"/>
          </w:tcPr>
          <w:p w14:paraId="507D580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7 (7.0)</w:t>
            </w:r>
          </w:p>
          <w:p w14:paraId="73A76E6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26 (93.0)</w:t>
            </w:r>
          </w:p>
        </w:tc>
        <w:tc>
          <w:tcPr>
            <w:tcW w:w="1530" w:type="dxa"/>
          </w:tcPr>
          <w:p w14:paraId="7942EEB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858</w:t>
            </w:r>
          </w:p>
        </w:tc>
      </w:tr>
      <w:tr w:rsidR="00C377BB" w:rsidRPr="00C377BB" w14:paraId="4A91C705" w14:textId="77777777" w:rsidTr="00C377BB">
        <w:tc>
          <w:tcPr>
            <w:tcW w:w="2227" w:type="dxa"/>
          </w:tcPr>
          <w:p w14:paraId="1BE4494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ge (year), median (Δ IQR)</w:t>
            </w:r>
          </w:p>
        </w:tc>
        <w:tc>
          <w:tcPr>
            <w:tcW w:w="2270" w:type="dxa"/>
          </w:tcPr>
          <w:p w14:paraId="1FDD1DC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7.5 (14.0)</w:t>
            </w:r>
          </w:p>
        </w:tc>
        <w:tc>
          <w:tcPr>
            <w:tcW w:w="2271" w:type="dxa"/>
          </w:tcPr>
          <w:p w14:paraId="00CC89C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2.0 (18.0)</w:t>
            </w:r>
          </w:p>
        </w:tc>
        <w:tc>
          <w:tcPr>
            <w:tcW w:w="1530" w:type="dxa"/>
          </w:tcPr>
          <w:p w14:paraId="41CF58E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3B6809C2" w14:textId="77777777" w:rsidTr="00C377BB">
        <w:tc>
          <w:tcPr>
            <w:tcW w:w="2227" w:type="dxa"/>
          </w:tcPr>
          <w:p w14:paraId="558CE5D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BMI (kg/m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), median (Δ IQR)</w:t>
            </w:r>
          </w:p>
        </w:tc>
        <w:tc>
          <w:tcPr>
            <w:tcW w:w="2270" w:type="dxa"/>
          </w:tcPr>
          <w:p w14:paraId="195AD0A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7.8 (6.9)</w:t>
            </w:r>
          </w:p>
        </w:tc>
        <w:tc>
          <w:tcPr>
            <w:tcW w:w="2271" w:type="dxa"/>
          </w:tcPr>
          <w:p w14:paraId="4C02BB0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8.0 (6.8)</w:t>
            </w:r>
          </w:p>
        </w:tc>
        <w:tc>
          <w:tcPr>
            <w:tcW w:w="1530" w:type="dxa"/>
          </w:tcPr>
          <w:p w14:paraId="1FCDF62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367</w:t>
            </w:r>
          </w:p>
        </w:tc>
      </w:tr>
      <w:tr w:rsidR="00C377BB" w:rsidRPr="00C377BB" w14:paraId="5CF1DF1F" w14:textId="77777777" w:rsidTr="00C377BB">
        <w:tc>
          <w:tcPr>
            <w:tcW w:w="8298" w:type="dxa"/>
            <w:gridSpan w:val="4"/>
            <w:shd w:val="clear" w:color="auto" w:fill="F2F2F2" w:themeFill="background1" w:themeFillShade="F2"/>
          </w:tcPr>
          <w:p w14:paraId="214B330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Smoking and alcohol status</w:t>
            </w:r>
          </w:p>
        </w:tc>
      </w:tr>
      <w:tr w:rsidR="00C377BB" w:rsidRPr="00C377BB" w14:paraId="67CB01FE" w14:textId="77777777" w:rsidTr="00C377BB">
        <w:tc>
          <w:tcPr>
            <w:tcW w:w="2227" w:type="dxa"/>
          </w:tcPr>
          <w:p w14:paraId="460995F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Non-smoker </w:t>
            </w:r>
          </w:p>
          <w:p w14:paraId="78CAAED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Smoker</w:t>
            </w:r>
          </w:p>
          <w:p w14:paraId="12A2825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Ex-smoker</w:t>
            </w:r>
          </w:p>
          <w:p w14:paraId="7F6E1BF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2270" w:type="dxa"/>
          </w:tcPr>
          <w:p w14:paraId="3E34AC7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86 (54.2)</w:t>
            </w:r>
          </w:p>
          <w:p w14:paraId="05C8953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 (4.4)</w:t>
            </w:r>
          </w:p>
          <w:p w14:paraId="7B1125D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 (4.4)</w:t>
            </w:r>
          </w:p>
          <w:p w14:paraId="5BE662A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27 (37.0)</w:t>
            </w:r>
          </w:p>
        </w:tc>
        <w:tc>
          <w:tcPr>
            <w:tcW w:w="2271" w:type="dxa"/>
          </w:tcPr>
          <w:p w14:paraId="30648D7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76 (55.9)</w:t>
            </w:r>
          </w:p>
          <w:p w14:paraId="1C95044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2 (4.8)</w:t>
            </w:r>
          </w:p>
          <w:p w14:paraId="1BD1C1A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9 (5.8)</w:t>
            </w:r>
          </w:p>
          <w:p w14:paraId="58FFF84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26 (33.5)</w:t>
            </w:r>
          </w:p>
        </w:tc>
        <w:tc>
          <w:tcPr>
            <w:tcW w:w="1530" w:type="dxa"/>
          </w:tcPr>
          <w:p w14:paraId="6EE5250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01</w:t>
            </w:r>
          </w:p>
        </w:tc>
      </w:tr>
      <w:tr w:rsidR="00C377BB" w:rsidRPr="00C377BB" w14:paraId="4F27DD46" w14:textId="77777777" w:rsidTr="00C377BB">
        <w:tc>
          <w:tcPr>
            <w:tcW w:w="2227" w:type="dxa"/>
          </w:tcPr>
          <w:p w14:paraId="721855CC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Non-alcoholic </w:t>
            </w:r>
          </w:p>
          <w:p w14:paraId="2AA05BDC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Alcoholic </w:t>
            </w:r>
          </w:p>
          <w:p w14:paraId="64F0DE5C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Former</w:t>
            </w:r>
          </w:p>
          <w:p w14:paraId="078F6EA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Unknown</w:t>
            </w:r>
          </w:p>
        </w:tc>
        <w:tc>
          <w:tcPr>
            <w:tcW w:w="2270" w:type="dxa"/>
          </w:tcPr>
          <w:p w14:paraId="2494C07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64 (47.8)</w:t>
            </w:r>
          </w:p>
          <w:p w14:paraId="79A8F0E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8 (5.2)</w:t>
            </w:r>
          </w:p>
          <w:p w14:paraId="612F571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 (1.7)</w:t>
            </w:r>
          </w:p>
          <w:p w14:paraId="702CE09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5 (45.3)</w:t>
            </w:r>
          </w:p>
        </w:tc>
        <w:tc>
          <w:tcPr>
            <w:tcW w:w="2271" w:type="dxa"/>
          </w:tcPr>
          <w:p w14:paraId="04B1463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54 (52.5)</w:t>
            </w:r>
          </w:p>
          <w:p w14:paraId="1FDF96E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1 (31.2)</w:t>
            </w:r>
          </w:p>
          <w:p w14:paraId="5FACFD7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7 (2.5)</w:t>
            </w:r>
          </w:p>
          <w:p w14:paraId="0A84F7D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81 (41.8)</w:t>
            </w:r>
          </w:p>
        </w:tc>
        <w:tc>
          <w:tcPr>
            <w:tcW w:w="1530" w:type="dxa"/>
          </w:tcPr>
          <w:p w14:paraId="2A2456E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72</w:t>
            </w:r>
          </w:p>
        </w:tc>
      </w:tr>
      <w:tr w:rsidR="00C377BB" w:rsidRPr="00C377BB" w14:paraId="61F6DCF8" w14:textId="77777777" w:rsidTr="00C377BB">
        <w:tc>
          <w:tcPr>
            <w:tcW w:w="8298" w:type="dxa"/>
            <w:gridSpan w:val="4"/>
            <w:shd w:val="clear" w:color="auto" w:fill="F2F2F2" w:themeFill="background1" w:themeFillShade="F2"/>
          </w:tcPr>
          <w:p w14:paraId="4760A71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Comorbidities </w:t>
            </w:r>
          </w:p>
        </w:tc>
      </w:tr>
      <w:tr w:rsidR="00C377BB" w:rsidRPr="00C377BB" w14:paraId="26B40D0B" w14:textId="77777777" w:rsidTr="00C377BB">
        <w:tc>
          <w:tcPr>
            <w:tcW w:w="2227" w:type="dxa"/>
          </w:tcPr>
          <w:p w14:paraId="5687F81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ypertension</w:t>
            </w:r>
          </w:p>
        </w:tc>
        <w:tc>
          <w:tcPr>
            <w:tcW w:w="2270" w:type="dxa"/>
          </w:tcPr>
          <w:p w14:paraId="3945C76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8 (46.1)</w:t>
            </w:r>
          </w:p>
        </w:tc>
        <w:tc>
          <w:tcPr>
            <w:tcW w:w="2271" w:type="dxa"/>
          </w:tcPr>
          <w:p w14:paraId="44FF789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72 (55.3)</w:t>
            </w:r>
          </w:p>
        </w:tc>
        <w:tc>
          <w:tcPr>
            <w:tcW w:w="1530" w:type="dxa"/>
          </w:tcPr>
          <w:p w14:paraId="17C2C95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5</w:t>
            </w:r>
          </w:p>
        </w:tc>
      </w:tr>
      <w:tr w:rsidR="00C377BB" w:rsidRPr="00C377BB" w14:paraId="630F7431" w14:textId="77777777" w:rsidTr="00C377BB">
        <w:tc>
          <w:tcPr>
            <w:tcW w:w="2227" w:type="dxa"/>
          </w:tcPr>
          <w:p w14:paraId="6465161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Diabetes mellitus</w:t>
            </w:r>
          </w:p>
        </w:tc>
        <w:tc>
          <w:tcPr>
            <w:tcW w:w="2270" w:type="dxa"/>
          </w:tcPr>
          <w:p w14:paraId="150C776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91 (55.7)</w:t>
            </w:r>
          </w:p>
        </w:tc>
        <w:tc>
          <w:tcPr>
            <w:tcW w:w="2271" w:type="dxa"/>
          </w:tcPr>
          <w:p w14:paraId="1A4E3DA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10 (60.9)</w:t>
            </w:r>
          </w:p>
        </w:tc>
        <w:tc>
          <w:tcPr>
            <w:tcW w:w="1530" w:type="dxa"/>
          </w:tcPr>
          <w:p w14:paraId="469F29B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08</w:t>
            </w:r>
          </w:p>
        </w:tc>
      </w:tr>
      <w:tr w:rsidR="00C377BB" w:rsidRPr="00C377BB" w14:paraId="069988A8" w14:textId="77777777" w:rsidTr="00C377BB">
        <w:tc>
          <w:tcPr>
            <w:tcW w:w="2227" w:type="dxa"/>
          </w:tcPr>
          <w:p w14:paraId="62E9768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CAD</w:t>
            </w:r>
          </w:p>
        </w:tc>
        <w:tc>
          <w:tcPr>
            <w:tcW w:w="2270" w:type="dxa"/>
          </w:tcPr>
          <w:p w14:paraId="31752D7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6 (7.6)</w:t>
            </w:r>
          </w:p>
        </w:tc>
        <w:tc>
          <w:tcPr>
            <w:tcW w:w="2271" w:type="dxa"/>
          </w:tcPr>
          <w:p w14:paraId="775E74A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2 (9.2)</w:t>
            </w:r>
          </w:p>
        </w:tc>
        <w:tc>
          <w:tcPr>
            <w:tcW w:w="1530" w:type="dxa"/>
          </w:tcPr>
          <w:p w14:paraId="7DAD90D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382</w:t>
            </w:r>
          </w:p>
        </w:tc>
      </w:tr>
      <w:tr w:rsidR="00C377BB" w:rsidRPr="00C377BB" w14:paraId="3EE544BC" w14:textId="77777777" w:rsidTr="00C377BB">
        <w:tc>
          <w:tcPr>
            <w:tcW w:w="2227" w:type="dxa"/>
          </w:tcPr>
          <w:p w14:paraId="4B1C49B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VD</w:t>
            </w:r>
          </w:p>
        </w:tc>
        <w:tc>
          <w:tcPr>
            <w:tcW w:w="2270" w:type="dxa"/>
          </w:tcPr>
          <w:p w14:paraId="174472D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 (0.9)</w:t>
            </w:r>
          </w:p>
        </w:tc>
        <w:tc>
          <w:tcPr>
            <w:tcW w:w="2271" w:type="dxa"/>
          </w:tcPr>
          <w:p w14:paraId="37F6133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 (0.3)</w:t>
            </w:r>
          </w:p>
        </w:tc>
        <w:tc>
          <w:tcPr>
            <w:tcW w:w="1530" w:type="dxa"/>
          </w:tcPr>
          <w:p w14:paraId="764B396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14</w:t>
            </w:r>
          </w:p>
        </w:tc>
      </w:tr>
      <w:tr w:rsidR="00C377BB" w:rsidRPr="00C377BB" w14:paraId="37FE3EDB" w14:textId="77777777" w:rsidTr="00C377BB">
        <w:tc>
          <w:tcPr>
            <w:tcW w:w="2227" w:type="dxa"/>
          </w:tcPr>
          <w:p w14:paraId="7C8ABBE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istory of DVT/PE</w:t>
            </w:r>
          </w:p>
        </w:tc>
        <w:tc>
          <w:tcPr>
            <w:tcW w:w="2270" w:type="dxa"/>
          </w:tcPr>
          <w:p w14:paraId="71589F4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 (4.4)</w:t>
            </w:r>
          </w:p>
        </w:tc>
        <w:tc>
          <w:tcPr>
            <w:tcW w:w="2271" w:type="dxa"/>
          </w:tcPr>
          <w:p w14:paraId="6FE376E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6 (6.8)</w:t>
            </w:r>
          </w:p>
        </w:tc>
        <w:tc>
          <w:tcPr>
            <w:tcW w:w="1530" w:type="dxa"/>
          </w:tcPr>
          <w:p w14:paraId="04547AF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18</w:t>
            </w:r>
          </w:p>
        </w:tc>
      </w:tr>
      <w:tr w:rsidR="00C377BB" w:rsidRPr="00C377BB" w14:paraId="77568814" w14:textId="77777777" w:rsidTr="00C377BB">
        <w:tc>
          <w:tcPr>
            <w:tcW w:w="2227" w:type="dxa"/>
          </w:tcPr>
          <w:p w14:paraId="2FBE2B5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eart Failure</w:t>
            </w:r>
          </w:p>
        </w:tc>
        <w:tc>
          <w:tcPr>
            <w:tcW w:w="2270" w:type="dxa"/>
          </w:tcPr>
          <w:p w14:paraId="2D91123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 (4.4)</w:t>
            </w:r>
          </w:p>
        </w:tc>
        <w:tc>
          <w:tcPr>
            <w:tcW w:w="2271" w:type="dxa"/>
          </w:tcPr>
          <w:p w14:paraId="317422D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0 (5.9)</w:t>
            </w:r>
          </w:p>
        </w:tc>
        <w:tc>
          <w:tcPr>
            <w:tcW w:w="1530" w:type="dxa"/>
          </w:tcPr>
          <w:p w14:paraId="4F68822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96</w:t>
            </w:r>
          </w:p>
        </w:tc>
      </w:tr>
      <w:tr w:rsidR="00C377BB" w:rsidRPr="00C377BB" w14:paraId="77F3A12C" w14:textId="77777777" w:rsidTr="00C377BB">
        <w:tc>
          <w:tcPr>
            <w:tcW w:w="2227" w:type="dxa"/>
          </w:tcPr>
          <w:p w14:paraId="4DAF6D0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trial fibrillation</w:t>
            </w:r>
          </w:p>
        </w:tc>
        <w:tc>
          <w:tcPr>
            <w:tcW w:w="2270" w:type="dxa"/>
          </w:tcPr>
          <w:p w14:paraId="5DF5EEC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3 (6.7)</w:t>
            </w:r>
          </w:p>
        </w:tc>
        <w:tc>
          <w:tcPr>
            <w:tcW w:w="2271" w:type="dxa"/>
          </w:tcPr>
          <w:p w14:paraId="3ED5DDD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6 (9.8)</w:t>
            </w:r>
          </w:p>
        </w:tc>
        <w:tc>
          <w:tcPr>
            <w:tcW w:w="1530" w:type="dxa"/>
          </w:tcPr>
          <w:p w14:paraId="2DAD99D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98</w:t>
            </w:r>
          </w:p>
        </w:tc>
      </w:tr>
      <w:tr w:rsidR="00C377BB" w:rsidRPr="00C377BB" w14:paraId="7F8D6B86" w14:textId="77777777" w:rsidTr="00C377BB">
        <w:tc>
          <w:tcPr>
            <w:tcW w:w="2227" w:type="dxa"/>
          </w:tcPr>
          <w:p w14:paraId="587B0D8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CKD/ESRD</w:t>
            </w:r>
          </w:p>
        </w:tc>
        <w:tc>
          <w:tcPr>
            <w:tcW w:w="2270" w:type="dxa"/>
          </w:tcPr>
          <w:p w14:paraId="03C3716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8 (11.1)</w:t>
            </w:r>
          </w:p>
        </w:tc>
        <w:tc>
          <w:tcPr>
            <w:tcW w:w="2271" w:type="dxa"/>
          </w:tcPr>
          <w:p w14:paraId="7BE14E9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5 (15.6)</w:t>
            </w:r>
          </w:p>
        </w:tc>
        <w:tc>
          <w:tcPr>
            <w:tcW w:w="1530" w:type="dxa"/>
          </w:tcPr>
          <w:p w14:paraId="0D909AC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50</w:t>
            </w:r>
          </w:p>
        </w:tc>
      </w:tr>
      <w:tr w:rsidR="00C377BB" w:rsidRPr="00C377BB" w14:paraId="7FEAE7C5" w14:textId="77777777" w:rsidTr="00C377BB">
        <w:tc>
          <w:tcPr>
            <w:tcW w:w="2227" w:type="dxa"/>
          </w:tcPr>
          <w:p w14:paraId="6F62E13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iver disease</w:t>
            </w:r>
          </w:p>
        </w:tc>
        <w:tc>
          <w:tcPr>
            <w:tcW w:w="2270" w:type="dxa"/>
          </w:tcPr>
          <w:p w14:paraId="3F67372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 (4.4)</w:t>
            </w:r>
          </w:p>
        </w:tc>
        <w:tc>
          <w:tcPr>
            <w:tcW w:w="2271" w:type="dxa"/>
          </w:tcPr>
          <w:p w14:paraId="75BAA45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1 (6.1)</w:t>
            </w:r>
          </w:p>
        </w:tc>
        <w:tc>
          <w:tcPr>
            <w:tcW w:w="1530" w:type="dxa"/>
          </w:tcPr>
          <w:p w14:paraId="1440402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56</w:t>
            </w:r>
          </w:p>
        </w:tc>
      </w:tr>
      <w:tr w:rsidR="00C377BB" w:rsidRPr="00C377BB" w14:paraId="2921A03A" w14:textId="77777777" w:rsidTr="00C377BB">
        <w:tc>
          <w:tcPr>
            <w:tcW w:w="2227" w:type="dxa"/>
          </w:tcPr>
          <w:p w14:paraId="71CA603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COPD</w:t>
            </w:r>
          </w:p>
        </w:tc>
        <w:tc>
          <w:tcPr>
            <w:tcW w:w="2270" w:type="dxa"/>
          </w:tcPr>
          <w:p w14:paraId="7BD9C3F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 (2.0)</w:t>
            </w:r>
          </w:p>
        </w:tc>
        <w:tc>
          <w:tcPr>
            <w:tcW w:w="2271" w:type="dxa"/>
          </w:tcPr>
          <w:p w14:paraId="6C3FDE8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8 (2.7)</w:t>
            </w:r>
          </w:p>
        </w:tc>
        <w:tc>
          <w:tcPr>
            <w:tcW w:w="1530" w:type="dxa"/>
          </w:tcPr>
          <w:p w14:paraId="6948CE5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537</w:t>
            </w:r>
          </w:p>
        </w:tc>
      </w:tr>
      <w:tr w:rsidR="00C377BB" w:rsidRPr="00C377BB" w14:paraId="04A85363" w14:textId="77777777" w:rsidTr="00C377BB">
        <w:tc>
          <w:tcPr>
            <w:tcW w:w="2227" w:type="dxa"/>
          </w:tcPr>
          <w:p w14:paraId="0A0C8DC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LD</w:t>
            </w:r>
          </w:p>
        </w:tc>
        <w:tc>
          <w:tcPr>
            <w:tcW w:w="2270" w:type="dxa"/>
          </w:tcPr>
          <w:p w14:paraId="1EA750A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 (0.3)</w:t>
            </w:r>
          </w:p>
        </w:tc>
        <w:tc>
          <w:tcPr>
            <w:tcW w:w="2271" w:type="dxa"/>
          </w:tcPr>
          <w:p w14:paraId="13CCDB5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 (0.6)</w:t>
            </w:r>
          </w:p>
        </w:tc>
        <w:tc>
          <w:tcPr>
            <w:tcW w:w="1530" w:type="dxa"/>
          </w:tcPr>
          <w:p w14:paraId="3507BB4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668</w:t>
            </w:r>
          </w:p>
        </w:tc>
      </w:tr>
      <w:tr w:rsidR="00C377BB" w:rsidRPr="00C377BB" w14:paraId="068D6B84" w14:textId="77777777" w:rsidTr="00C377BB">
        <w:tc>
          <w:tcPr>
            <w:tcW w:w="2227" w:type="dxa"/>
          </w:tcPr>
          <w:p w14:paraId="4893A01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UD</w:t>
            </w:r>
          </w:p>
        </w:tc>
        <w:tc>
          <w:tcPr>
            <w:tcW w:w="2270" w:type="dxa"/>
          </w:tcPr>
          <w:p w14:paraId="62720CE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 (0.6)</w:t>
            </w:r>
          </w:p>
        </w:tc>
        <w:tc>
          <w:tcPr>
            <w:tcW w:w="2271" w:type="dxa"/>
          </w:tcPr>
          <w:p w14:paraId="4C66566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 (1.5)</w:t>
            </w:r>
          </w:p>
        </w:tc>
        <w:tc>
          <w:tcPr>
            <w:tcW w:w="1530" w:type="dxa"/>
          </w:tcPr>
          <w:p w14:paraId="0D0EA99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357</w:t>
            </w:r>
          </w:p>
        </w:tc>
      </w:tr>
      <w:tr w:rsidR="00C377BB" w:rsidRPr="00C377BB" w14:paraId="46B3DE1A" w14:textId="77777777" w:rsidTr="00C377BB">
        <w:tc>
          <w:tcPr>
            <w:tcW w:w="2227" w:type="dxa"/>
          </w:tcPr>
          <w:p w14:paraId="7A62500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Solid tumor</w:t>
            </w:r>
          </w:p>
        </w:tc>
        <w:tc>
          <w:tcPr>
            <w:tcW w:w="2270" w:type="dxa"/>
          </w:tcPr>
          <w:p w14:paraId="28A4719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 (1.8)</w:t>
            </w:r>
          </w:p>
        </w:tc>
        <w:tc>
          <w:tcPr>
            <w:tcW w:w="2271" w:type="dxa"/>
          </w:tcPr>
          <w:p w14:paraId="47A7448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1 (3.1)</w:t>
            </w:r>
          </w:p>
        </w:tc>
        <w:tc>
          <w:tcPr>
            <w:tcW w:w="1530" w:type="dxa"/>
          </w:tcPr>
          <w:p w14:paraId="76FC436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99</w:t>
            </w:r>
          </w:p>
        </w:tc>
      </w:tr>
      <w:tr w:rsidR="00C377BB" w:rsidRPr="00C377BB" w14:paraId="62684A98" w14:textId="77777777" w:rsidTr="00C377BB">
        <w:tc>
          <w:tcPr>
            <w:tcW w:w="2227" w:type="dxa"/>
          </w:tcPr>
          <w:p w14:paraId="7D5C711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ymphoma</w:t>
            </w:r>
          </w:p>
        </w:tc>
        <w:tc>
          <w:tcPr>
            <w:tcW w:w="2270" w:type="dxa"/>
          </w:tcPr>
          <w:p w14:paraId="5E6C9EC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 (0.9)</w:t>
            </w:r>
          </w:p>
        </w:tc>
        <w:tc>
          <w:tcPr>
            <w:tcW w:w="2271" w:type="dxa"/>
          </w:tcPr>
          <w:p w14:paraId="081352E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 (0.6)</w:t>
            </w:r>
          </w:p>
        </w:tc>
        <w:tc>
          <w:tcPr>
            <w:tcW w:w="1530" w:type="dxa"/>
          </w:tcPr>
          <w:p w14:paraId="6860BE1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694</w:t>
            </w:r>
          </w:p>
        </w:tc>
      </w:tr>
      <w:tr w:rsidR="00C377BB" w:rsidRPr="00C377BB" w14:paraId="73EA546F" w14:textId="77777777" w:rsidTr="00C377BB">
        <w:tc>
          <w:tcPr>
            <w:tcW w:w="2227" w:type="dxa"/>
          </w:tcPr>
          <w:p w14:paraId="5602A0C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eukemia</w:t>
            </w:r>
          </w:p>
        </w:tc>
        <w:tc>
          <w:tcPr>
            <w:tcW w:w="2270" w:type="dxa"/>
          </w:tcPr>
          <w:p w14:paraId="3DDFD4C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 (0.6)</w:t>
            </w:r>
          </w:p>
        </w:tc>
        <w:tc>
          <w:tcPr>
            <w:tcW w:w="2271" w:type="dxa"/>
          </w:tcPr>
          <w:p w14:paraId="4EF2BD3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 (1.2)</w:t>
            </w:r>
          </w:p>
        </w:tc>
        <w:tc>
          <w:tcPr>
            <w:tcW w:w="1530" w:type="dxa"/>
          </w:tcPr>
          <w:p w14:paraId="5152E36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509</w:t>
            </w:r>
          </w:p>
        </w:tc>
      </w:tr>
      <w:tr w:rsidR="00C377BB" w:rsidRPr="00C377BB" w14:paraId="7C7D0DD4" w14:textId="77777777" w:rsidTr="00C377BB">
        <w:tc>
          <w:tcPr>
            <w:tcW w:w="2227" w:type="dxa"/>
          </w:tcPr>
          <w:p w14:paraId="7FB60FB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Organ transplant</w:t>
            </w:r>
          </w:p>
        </w:tc>
        <w:tc>
          <w:tcPr>
            <w:tcW w:w="2270" w:type="dxa"/>
          </w:tcPr>
          <w:p w14:paraId="0687021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 (2.3)</w:t>
            </w:r>
          </w:p>
        </w:tc>
        <w:tc>
          <w:tcPr>
            <w:tcW w:w="2271" w:type="dxa"/>
          </w:tcPr>
          <w:p w14:paraId="0468990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 (1.2)</w:t>
            </w:r>
          </w:p>
        </w:tc>
        <w:tc>
          <w:tcPr>
            <w:tcW w:w="1530" w:type="dxa"/>
          </w:tcPr>
          <w:p w14:paraId="3BC4805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66</w:t>
            </w:r>
          </w:p>
        </w:tc>
      </w:tr>
      <w:tr w:rsidR="00C377BB" w:rsidRPr="00C377BB" w14:paraId="1B660ECB" w14:textId="77777777" w:rsidTr="00B25366">
        <w:tc>
          <w:tcPr>
            <w:tcW w:w="2227" w:type="dxa"/>
            <w:tcBorders>
              <w:bottom w:val="single" w:sz="4" w:space="0" w:color="auto"/>
            </w:tcBorders>
          </w:tcPr>
          <w:p w14:paraId="648877F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Dementia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627066B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 (0.6)</w:t>
            </w:r>
          </w:p>
        </w:tc>
        <w:tc>
          <w:tcPr>
            <w:tcW w:w="2271" w:type="dxa"/>
            <w:tcBorders>
              <w:bottom w:val="single" w:sz="4" w:space="0" w:color="auto"/>
            </w:tcBorders>
          </w:tcPr>
          <w:p w14:paraId="0D22A9E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1 (1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5DD71D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39</w:t>
            </w:r>
          </w:p>
        </w:tc>
      </w:tr>
      <w:tr w:rsidR="00C377BB" w:rsidRPr="00C377BB" w14:paraId="2F128EE5" w14:textId="77777777" w:rsidTr="00B25366">
        <w:tc>
          <w:tcPr>
            <w:tcW w:w="8298" w:type="dxa"/>
            <w:gridSpan w:val="4"/>
            <w:tcBorders>
              <w:left w:val="nil"/>
              <w:bottom w:val="nil"/>
              <w:right w:val="nil"/>
            </w:tcBorders>
          </w:tcPr>
          <w:p w14:paraId="0431A66B" w14:textId="03B6F89F" w:rsidR="00B25366" w:rsidRPr="00C377BB" w:rsidRDefault="00B25366" w:rsidP="00B25366">
            <w:pPr>
              <w:spacing w:after="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sz w:val="16"/>
                <w:szCs w:val="16"/>
              </w:rPr>
              <w:t xml:space="preserve">Note:  Chi-Square, Fisher </w:t>
            </w:r>
            <w:proofErr w:type="spellStart"/>
            <w:r w:rsidRPr="00C377BB">
              <w:rPr>
                <w:rFonts w:asciiTheme="minorHAnsi" w:hAnsiTheme="minorHAnsi" w:cstheme="minorHAnsi"/>
                <w:sz w:val="16"/>
                <w:szCs w:val="16"/>
              </w:rPr>
              <w:t>Exact’s</w:t>
            </w:r>
            <w:proofErr w:type="spellEnd"/>
            <w:r w:rsidRPr="00C377BB">
              <w:rPr>
                <w:rFonts w:asciiTheme="minorHAnsi" w:hAnsiTheme="minorHAnsi" w:cstheme="minorHAnsi"/>
                <w:sz w:val="16"/>
                <w:szCs w:val="16"/>
              </w:rPr>
              <w:t>, and Mann-Whitney tests were used at alpha 0.05</w:t>
            </w:r>
          </w:p>
          <w:p w14:paraId="35523D9D" w14:textId="4E5DEBF3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bbreviations: CAD, coronary artery disease; CKD, chronic kidney disease; COPD, chronic obstructive pulmonary disease; DVT, deep vein thrombosis; ESRD, end-stage renal disease; ILD, interstitial lung disease; IQR, interquartile range; PE, pulmonary embolism; PUD, peptic ulcer disease; PVD, peripheral vascular disease.</w:t>
            </w:r>
          </w:p>
        </w:tc>
      </w:tr>
    </w:tbl>
    <w:p w14:paraId="15BAE46D" w14:textId="0B58BCC4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6C085C4B" w14:textId="77777777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  <w:bookmarkStart w:id="4" w:name="_Hlk154163037"/>
    </w:p>
    <w:p w14:paraId="17C99C1D" w14:textId="436F1425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  <w:r w:rsidRPr="00B003A1">
        <w:rPr>
          <w:rFonts w:asciiTheme="minorHAnsi" w:hAnsiTheme="minorHAnsi" w:cstheme="minorHAnsi"/>
          <w:b/>
          <w:bCs/>
          <w:sz w:val="22"/>
        </w:rPr>
        <w:t xml:space="preserve">Table </w:t>
      </w:r>
      <w:r w:rsidR="00D856A2" w:rsidRPr="00B003A1">
        <w:rPr>
          <w:rFonts w:asciiTheme="minorHAnsi" w:hAnsiTheme="minorHAnsi" w:cstheme="minorHAnsi"/>
          <w:b/>
          <w:bCs/>
          <w:sz w:val="22"/>
        </w:rPr>
        <w:t>S5</w:t>
      </w:r>
      <w:r w:rsidRPr="00B003A1">
        <w:rPr>
          <w:rFonts w:asciiTheme="minorHAnsi" w:hAnsiTheme="minorHAnsi" w:cstheme="minorHAnsi"/>
          <w:sz w:val="22"/>
        </w:rPr>
        <w:t xml:space="preserve">.  Vital </w:t>
      </w:r>
      <w:r w:rsidRPr="00C377BB">
        <w:rPr>
          <w:rFonts w:asciiTheme="minorHAnsi" w:hAnsiTheme="minorHAnsi" w:cstheme="minorHAnsi"/>
          <w:sz w:val="22"/>
        </w:rPr>
        <w:t xml:space="preserve">signs and laboratory blood tests based on hypertriglyceridemia </w:t>
      </w:r>
      <w:proofErr w:type="gramStart"/>
      <w:r w:rsidRPr="00C377BB">
        <w:rPr>
          <w:rFonts w:asciiTheme="minorHAnsi" w:hAnsiTheme="minorHAnsi" w:cstheme="minorHAnsi"/>
          <w:sz w:val="22"/>
        </w:rPr>
        <w:t>treatment</w:t>
      </w:r>
      <w:proofErr w:type="gramEnd"/>
      <w:r w:rsidRPr="00C377BB">
        <w:rPr>
          <w:rFonts w:asciiTheme="minorHAnsi" w:hAnsiTheme="minorHAnsi" w:cstheme="minorHAnsi"/>
          <w:sz w:val="22"/>
        </w:rPr>
        <w:t xml:space="preserve">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68"/>
        <w:gridCol w:w="2184"/>
        <w:gridCol w:w="2185"/>
        <w:gridCol w:w="1661"/>
      </w:tblGrid>
      <w:tr w:rsidR="00C377BB" w:rsidRPr="00C377BB" w14:paraId="467B7B1B" w14:textId="77777777" w:rsidTr="00C377BB">
        <w:tc>
          <w:tcPr>
            <w:tcW w:w="2268" w:type="dxa"/>
            <w:vMerge w:val="restart"/>
            <w:shd w:val="clear" w:color="auto" w:fill="DEEAF6" w:themeFill="accent5" w:themeFillTint="33"/>
          </w:tcPr>
          <w:p w14:paraId="2C76C98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4369" w:type="dxa"/>
            <w:gridSpan w:val="2"/>
            <w:shd w:val="clear" w:color="auto" w:fill="DEEAF6" w:themeFill="accent5" w:themeFillTint="33"/>
          </w:tcPr>
          <w:p w14:paraId="641EBE7F" w14:textId="72D086D5" w:rsidR="00C44199" w:rsidRPr="00C377BB" w:rsidRDefault="008B7303" w:rsidP="00C377B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ypertriglyceridemia</w:t>
            </w:r>
            <w:r w:rsidR="00C44199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treatment</w:t>
            </w:r>
          </w:p>
        </w:tc>
        <w:tc>
          <w:tcPr>
            <w:tcW w:w="1661" w:type="dxa"/>
            <w:vMerge w:val="restart"/>
            <w:shd w:val="clear" w:color="auto" w:fill="DEEAF6" w:themeFill="accent5" w:themeFillTint="33"/>
          </w:tcPr>
          <w:p w14:paraId="0A7F08A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 value</w:t>
            </w:r>
          </w:p>
        </w:tc>
      </w:tr>
      <w:tr w:rsidR="00C377BB" w:rsidRPr="00C377BB" w14:paraId="6243CC49" w14:textId="77777777" w:rsidTr="00C377BB">
        <w:tc>
          <w:tcPr>
            <w:tcW w:w="2268" w:type="dxa"/>
            <w:vMerge/>
            <w:shd w:val="clear" w:color="auto" w:fill="DEEAF6" w:themeFill="accent5" w:themeFillTint="33"/>
          </w:tcPr>
          <w:p w14:paraId="0A2E9A7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84" w:type="dxa"/>
            <w:shd w:val="clear" w:color="auto" w:fill="DEEAF6" w:themeFill="accent5" w:themeFillTint="33"/>
          </w:tcPr>
          <w:p w14:paraId="38E9ABE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Yes (median, Δ IQR)</w:t>
            </w:r>
          </w:p>
          <w:p w14:paraId="777414A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=343</w:t>
            </w:r>
          </w:p>
        </w:tc>
        <w:tc>
          <w:tcPr>
            <w:tcW w:w="2185" w:type="dxa"/>
            <w:shd w:val="clear" w:color="auto" w:fill="DEEAF6" w:themeFill="accent5" w:themeFillTint="33"/>
          </w:tcPr>
          <w:p w14:paraId="3B4A42A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o (median, Δ IQR)</w:t>
            </w:r>
          </w:p>
          <w:p w14:paraId="2AEC132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=673</w:t>
            </w:r>
          </w:p>
        </w:tc>
        <w:tc>
          <w:tcPr>
            <w:tcW w:w="1661" w:type="dxa"/>
            <w:vMerge/>
            <w:shd w:val="clear" w:color="auto" w:fill="DEEAF6" w:themeFill="accent5" w:themeFillTint="33"/>
          </w:tcPr>
          <w:p w14:paraId="3DA79D21" w14:textId="77777777" w:rsidR="00C44199" w:rsidRPr="00C377BB" w:rsidRDefault="00C44199" w:rsidP="00C377B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377BB" w:rsidRPr="00C377BB" w14:paraId="640803CA" w14:textId="77777777" w:rsidTr="00C377BB">
        <w:tc>
          <w:tcPr>
            <w:tcW w:w="8298" w:type="dxa"/>
            <w:gridSpan w:val="4"/>
            <w:shd w:val="clear" w:color="auto" w:fill="F2F2F2" w:themeFill="background1" w:themeFillShade="F2"/>
          </w:tcPr>
          <w:p w14:paraId="5E00E96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Vital signs </w:t>
            </w:r>
          </w:p>
        </w:tc>
      </w:tr>
      <w:tr w:rsidR="00C377BB" w:rsidRPr="00C377BB" w14:paraId="49330D90" w14:textId="77777777" w:rsidTr="00C377BB">
        <w:tc>
          <w:tcPr>
            <w:tcW w:w="2268" w:type="dxa"/>
          </w:tcPr>
          <w:p w14:paraId="22864CA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Temperature (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0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C)</w:t>
            </w:r>
          </w:p>
        </w:tc>
        <w:tc>
          <w:tcPr>
            <w:tcW w:w="2184" w:type="dxa"/>
          </w:tcPr>
          <w:p w14:paraId="153673B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7.0 (0.8)</w:t>
            </w:r>
          </w:p>
        </w:tc>
        <w:tc>
          <w:tcPr>
            <w:tcW w:w="2185" w:type="dxa"/>
          </w:tcPr>
          <w:p w14:paraId="6501E1E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6.8 (0.6)</w:t>
            </w:r>
          </w:p>
        </w:tc>
        <w:tc>
          <w:tcPr>
            <w:tcW w:w="1661" w:type="dxa"/>
          </w:tcPr>
          <w:p w14:paraId="14457F5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 0.001</w:t>
            </w:r>
          </w:p>
        </w:tc>
      </w:tr>
      <w:tr w:rsidR="00C377BB" w:rsidRPr="00C377BB" w14:paraId="4BC65887" w14:textId="77777777" w:rsidTr="00C377BB">
        <w:tc>
          <w:tcPr>
            <w:tcW w:w="2268" w:type="dxa"/>
            <w:shd w:val="clear" w:color="auto" w:fill="auto"/>
          </w:tcPr>
          <w:p w14:paraId="469C28C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earts rate (bpm)</w:t>
            </w:r>
          </w:p>
        </w:tc>
        <w:tc>
          <w:tcPr>
            <w:tcW w:w="2184" w:type="dxa"/>
          </w:tcPr>
          <w:p w14:paraId="6FD611F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0.0 (23.0)</w:t>
            </w:r>
          </w:p>
        </w:tc>
        <w:tc>
          <w:tcPr>
            <w:tcW w:w="2185" w:type="dxa"/>
          </w:tcPr>
          <w:p w14:paraId="027D2F1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9.0 (24.0)</w:t>
            </w:r>
          </w:p>
        </w:tc>
        <w:tc>
          <w:tcPr>
            <w:tcW w:w="1661" w:type="dxa"/>
          </w:tcPr>
          <w:p w14:paraId="17845BE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578</w:t>
            </w:r>
          </w:p>
        </w:tc>
      </w:tr>
      <w:tr w:rsidR="00C377BB" w:rsidRPr="00C377BB" w14:paraId="1D69F35C" w14:textId="77777777" w:rsidTr="00C377BB">
        <w:tc>
          <w:tcPr>
            <w:tcW w:w="2268" w:type="dxa"/>
            <w:shd w:val="clear" w:color="auto" w:fill="auto"/>
          </w:tcPr>
          <w:p w14:paraId="133F18F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Respiratory rate</w:t>
            </w:r>
          </w:p>
        </w:tc>
        <w:tc>
          <w:tcPr>
            <w:tcW w:w="2184" w:type="dxa"/>
          </w:tcPr>
          <w:p w14:paraId="76ACD6F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7.0 (10.0)</w:t>
            </w:r>
          </w:p>
        </w:tc>
        <w:tc>
          <w:tcPr>
            <w:tcW w:w="2185" w:type="dxa"/>
          </w:tcPr>
          <w:p w14:paraId="5FBF1CB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8.0 (10.0)</w:t>
            </w:r>
          </w:p>
        </w:tc>
        <w:tc>
          <w:tcPr>
            <w:tcW w:w="1661" w:type="dxa"/>
          </w:tcPr>
          <w:p w14:paraId="41BD7CC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73</w:t>
            </w:r>
          </w:p>
        </w:tc>
      </w:tr>
      <w:tr w:rsidR="00C377BB" w:rsidRPr="00C377BB" w14:paraId="102BC7C0" w14:textId="77777777" w:rsidTr="00C377BB">
        <w:tc>
          <w:tcPr>
            <w:tcW w:w="2268" w:type="dxa"/>
            <w:shd w:val="clear" w:color="auto" w:fill="auto"/>
          </w:tcPr>
          <w:p w14:paraId="04A9C1F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AP (mmHg)</w:t>
            </w:r>
          </w:p>
        </w:tc>
        <w:tc>
          <w:tcPr>
            <w:tcW w:w="2184" w:type="dxa"/>
          </w:tcPr>
          <w:p w14:paraId="7F82639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3.0 (18.0)</w:t>
            </w:r>
          </w:p>
        </w:tc>
        <w:tc>
          <w:tcPr>
            <w:tcW w:w="2185" w:type="dxa"/>
          </w:tcPr>
          <w:p w14:paraId="4833694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1.7 (17.8)</w:t>
            </w:r>
          </w:p>
        </w:tc>
        <w:tc>
          <w:tcPr>
            <w:tcW w:w="1661" w:type="dxa"/>
          </w:tcPr>
          <w:p w14:paraId="775B99E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346</w:t>
            </w:r>
          </w:p>
        </w:tc>
      </w:tr>
      <w:tr w:rsidR="00C377BB" w:rsidRPr="00C377BB" w14:paraId="0F460A4C" w14:textId="77777777" w:rsidTr="00C377BB">
        <w:tc>
          <w:tcPr>
            <w:tcW w:w="2268" w:type="dxa"/>
            <w:shd w:val="clear" w:color="auto" w:fill="auto"/>
          </w:tcPr>
          <w:p w14:paraId="7A9AD76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Sp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184" w:type="dxa"/>
          </w:tcPr>
          <w:p w14:paraId="214695A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5.0 (5.0)</w:t>
            </w:r>
          </w:p>
        </w:tc>
        <w:tc>
          <w:tcPr>
            <w:tcW w:w="2185" w:type="dxa"/>
          </w:tcPr>
          <w:p w14:paraId="2BE7549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5.0 (6.0)</w:t>
            </w:r>
          </w:p>
        </w:tc>
        <w:tc>
          <w:tcPr>
            <w:tcW w:w="1661" w:type="dxa"/>
          </w:tcPr>
          <w:p w14:paraId="64A4546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633</w:t>
            </w:r>
          </w:p>
        </w:tc>
      </w:tr>
      <w:tr w:rsidR="00C377BB" w:rsidRPr="00C377BB" w14:paraId="661C688C" w14:textId="77777777" w:rsidTr="00C377BB">
        <w:tc>
          <w:tcPr>
            <w:tcW w:w="2268" w:type="dxa"/>
            <w:shd w:val="clear" w:color="auto" w:fill="auto"/>
          </w:tcPr>
          <w:p w14:paraId="0D05BF2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flow rate (L/min)</w:t>
            </w:r>
          </w:p>
        </w:tc>
        <w:tc>
          <w:tcPr>
            <w:tcW w:w="2184" w:type="dxa"/>
          </w:tcPr>
          <w:p w14:paraId="3083283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2.0 (5.0)</w:t>
            </w:r>
          </w:p>
        </w:tc>
        <w:tc>
          <w:tcPr>
            <w:tcW w:w="2185" w:type="dxa"/>
          </w:tcPr>
          <w:p w14:paraId="32A99E4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.0 (5.0)</w:t>
            </w:r>
          </w:p>
        </w:tc>
        <w:tc>
          <w:tcPr>
            <w:tcW w:w="1661" w:type="dxa"/>
          </w:tcPr>
          <w:p w14:paraId="302A697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22</w:t>
            </w:r>
          </w:p>
        </w:tc>
      </w:tr>
      <w:tr w:rsidR="00C377BB" w:rsidRPr="00C377BB" w14:paraId="39C2C7E8" w14:textId="77777777" w:rsidTr="00C377BB">
        <w:tc>
          <w:tcPr>
            <w:tcW w:w="8298" w:type="dxa"/>
            <w:gridSpan w:val="4"/>
            <w:shd w:val="clear" w:color="auto" w:fill="F2F2F2" w:themeFill="background1" w:themeFillShade="F2"/>
          </w:tcPr>
          <w:p w14:paraId="6AE3A1C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Blood tests</w:t>
            </w:r>
          </w:p>
        </w:tc>
      </w:tr>
      <w:tr w:rsidR="00C377BB" w:rsidRPr="00C377BB" w14:paraId="58DBBB14" w14:textId="77777777" w:rsidTr="00C377BB">
        <w:tc>
          <w:tcPr>
            <w:tcW w:w="2268" w:type="dxa"/>
          </w:tcPr>
          <w:p w14:paraId="007BDD23" w14:textId="68414B9E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WBC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x10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uL</w:t>
            </w:r>
            <w:proofErr w:type="spellEnd"/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84" w:type="dxa"/>
          </w:tcPr>
          <w:p w14:paraId="2ADF30A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.6 (5.0)</w:t>
            </w:r>
          </w:p>
        </w:tc>
        <w:tc>
          <w:tcPr>
            <w:tcW w:w="2185" w:type="dxa"/>
          </w:tcPr>
          <w:p w14:paraId="4F594AB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.9 (6.0)</w:t>
            </w:r>
          </w:p>
        </w:tc>
        <w:tc>
          <w:tcPr>
            <w:tcW w:w="1661" w:type="dxa"/>
          </w:tcPr>
          <w:p w14:paraId="2F93EC4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44</w:t>
            </w:r>
          </w:p>
        </w:tc>
      </w:tr>
      <w:tr w:rsidR="00C377BB" w:rsidRPr="00C377BB" w14:paraId="00B4A74C" w14:textId="77777777" w:rsidTr="00C377BB">
        <w:tc>
          <w:tcPr>
            <w:tcW w:w="2268" w:type="dxa"/>
          </w:tcPr>
          <w:p w14:paraId="00A4C7F5" w14:textId="1B736B1C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Hemoglobin 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(g/dL)</w:t>
            </w:r>
          </w:p>
        </w:tc>
        <w:tc>
          <w:tcPr>
            <w:tcW w:w="2184" w:type="dxa"/>
          </w:tcPr>
          <w:p w14:paraId="4C97C5B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2.6 (2.0)</w:t>
            </w:r>
          </w:p>
        </w:tc>
        <w:tc>
          <w:tcPr>
            <w:tcW w:w="2185" w:type="dxa"/>
          </w:tcPr>
          <w:p w14:paraId="7589C54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2.9 (3.0)</w:t>
            </w:r>
          </w:p>
        </w:tc>
        <w:tc>
          <w:tcPr>
            <w:tcW w:w="1661" w:type="dxa"/>
          </w:tcPr>
          <w:p w14:paraId="4162A73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15</w:t>
            </w:r>
          </w:p>
        </w:tc>
      </w:tr>
      <w:tr w:rsidR="00C377BB" w:rsidRPr="00C377BB" w14:paraId="351B11AA" w14:textId="77777777" w:rsidTr="00C377BB">
        <w:tc>
          <w:tcPr>
            <w:tcW w:w="2268" w:type="dxa"/>
          </w:tcPr>
          <w:p w14:paraId="2D82AD55" w14:textId="03B3A43A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latelet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x10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uL</w:t>
            </w:r>
            <w:proofErr w:type="spellEnd"/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84" w:type="dxa"/>
          </w:tcPr>
          <w:p w14:paraId="09405B7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54.0 (120.0)</w:t>
            </w:r>
          </w:p>
        </w:tc>
        <w:tc>
          <w:tcPr>
            <w:tcW w:w="2185" w:type="dxa"/>
          </w:tcPr>
          <w:p w14:paraId="0502A5F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54.0 (124.0)</w:t>
            </w:r>
          </w:p>
        </w:tc>
        <w:tc>
          <w:tcPr>
            <w:tcW w:w="1661" w:type="dxa"/>
          </w:tcPr>
          <w:p w14:paraId="51A4AA0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10</w:t>
            </w:r>
          </w:p>
        </w:tc>
      </w:tr>
      <w:tr w:rsidR="00C377BB" w:rsidRPr="00C377BB" w14:paraId="4967ADD1" w14:textId="77777777" w:rsidTr="00C377BB">
        <w:tc>
          <w:tcPr>
            <w:tcW w:w="2268" w:type="dxa"/>
          </w:tcPr>
          <w:p w14:paraId="6A817D5F" w14:textId="00CB1C76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NC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x10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uL</w:t>
            </w:r>
            <w:proofErr w:type="spellEnd"/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84" w:type="dxa"/>
          </w:tcPr>
          <w:p w14:paraId="04B3A4D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.2 (5.0)</w:t>
            </w:r>
          </w:p>
        </w:tc>
        <w:tc>
          <w:tcPr>
            <w:tcW w:w="2185" w:type="dxa"/>
          </w:tcPr>
          <w:p w14:paraId="7AC6B0B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.7 (6.0)</w:t>
            </w:r>
          </w:p>
        </w:tc>
        <w:tc>
          <w:tcPr>
            <w:tcW w:w="1661" w:type="dxa"/>
          </w:tcPr>
          <w:p w14:paraId="3375CDD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07</w:t>
            </w:r>
          </w:p>
        </w:tc>
      </w:tr>
      <w:tr w:rsidR="00C377BB" w:rsidRPr="00C377BB" w14:paraId="6082E1D8" w14:textId="77777777" w:rsidTr="00C377BB">
        <w:tc>
          <w:tcPr>
            <w:tcW w:w="2268" w:type="dxa"/>
          </w:tcPr>
          <w:p w14:paraId="2984018B" w14:textId="6E0880D2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ymphocyte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x10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/</w:t>
            </w:r>
            <w:proofErr w:type="spellStart"/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uL</w:t>
            </w:r>
            <w:proofErr w:type="spellEnd"/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184" w:type="dxa"/>
          </w:tcPr>
          <w:p w14:paraId="483C0A7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8 (1.0)</w:t>
            </w:r>
          </w:p>
        </w:tc>
        <w:tc>
          <w:tcPr>
            <w:tcW w:w="2185" w:type="dxa"/>
          </w:tcPr>
          <w:p w14:paraId="4269357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8 (1.0)</w:t>
            </w:r>
          </w:p>
        </w:tc>
        <w:tc>
          <w:tcPr>
            <w:tcW w:w="1661" w:type="dxa"/>
          </w:tcPr>
          <w:p w14:paraId="5934FAB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349</w:t>
            </w:r>
          </w:p>
        </w:tc>
      </w:tr>
      <w:tr w:rsidR="00C377BB" w:rsidRPr="00C377BB" w14:paraId="3BEC8FCF" w14:textId="77777777" w:rsidTr="00C377BB">
        <w:tc>
          <w:tcPr>
            <w:tcW w:w="2268" w:type="dxa"/>
          </w:tcPr>
          <w:p w14:paraId="181F117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NR</w:t>
            </w:r>
          </w:p>
        </w:tc>
        <w:tc>
          <w:tcPr>
            <w:tcW w:w="2184" w:type="dxa"/>
          </w:tcPr>
          <w:p w14:paraId="7AEE78B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1 (0)</w:t>
            </w:r>
          </w:p>
        </w:tc>
        <w:tc>
          <w:tcPr>
            <w:tcW w:w="2185" w:type="dxa"/>
          </w:tcPr>
          <w:p w14:paraId="299B01C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1 (0)</w:t>
            </w:r>
          </w:p>
        </w:tc>
        <w:tc>
          <w:tcPr>
            <w:tcW w:w="1661" w:type="dxa"/>
          </w:tcPr>
          <w:p w14:paraId="3AA08A7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519</w:t>
            </w:r>
          </w:p>
        </w:tc>
      </w:tr>
      <w:tr w:rsidR="00C377BB" w:rsidRPr="00C377BB" w14:paraId="75FDEB16" w14:textId="77777777" w:rsidTr="00C377BB">
        <w:tc>
          <w:tcPr>
            <w:tcW w:w="2268" w:type="dxa"/>
          </w:tcPr>
          <w:p w14:paraId="7D55C1DA" w14:textId="456A30F0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PTT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seconds)</w:t>
            </w:r>
          </w:p>
        </w:tc>
        <w:tc>
          <w:tcPr>
            <w:tcW w:w="2184" w:type="dxa"/>
          </w:tcPr>
          <w:p w14:paraId="5DFAB73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1.4 (6.0)</w:t>
            </w:r>
          </w:p>
        </w:tc>
        <w:tc>
          <w:tcPr>
            <w:tcW w:w="2185" w:type="dxa"/>
          </w:tcPr>
          <w:p w14:paraId="7654807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1.2 (6.0)</w:t>
            </w:r>
          </w:p>
        </w:tc>
        <w:tc>
          <w:tcPr>
            <w:tcW w:w="1661" w:type="dxa"/>
          </w:tcPr>
          <w:p w14:paraId="22D239B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599</w:t>
            </w:r>
          </w:p>
        </w:tc>
      </w:tr>
      <w:tr w:rsidR="00C377BB" w:rsidRPr="00C377BB" w14:paraId="09B9CD03" w14:textId="77777777" w:rsidTr="00C377BB">
        <w:tc>
          <w:tcPr>
            <w:tcW w:w="2268" w:type="dxa"/>
          </w:tcPr>
          <w:p w14:paraId="2930AC9F" w14:textId="67115ACB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Fibrinogen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g/L)</w:t>
            </w:r>
          </w:p>
        </w:tc>
        <w:tc>
          <w:tcPr>
            <w:tcW w:w="2184" w:type="dxa"/>
          </w:tcPr>
          <w:p w14:paraId="4B5B0C8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.8 (3.0)</w:t>
            </w:r>
          </w:p>
        </w:tc>
        <w:tc>
          <w:tcPr>
            <w:tcW w:w="2185" w:type="dxa"/>
          </w:tcPr>
          <w:p w14:paraId="7EFC7CC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.0 (2.0)</w:t>
            </w:r>
          </w:p>
        </w:tc>
        <w:tc>
          <w:tcPr>
            <w:tcW w:w="1661" w:type="dxa"/>
          </w:tcPr>
          <w:p w14:paraId="374C6B3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393</w:t>
            </w:r>
          </w:p>
        </w:tc>
      </w:tr>
      <w:tr w:rsidR="00C377BB" w:rsidRPr="00C377BB" w14:paraId="359DD7A0" w14:textId="77777777" w:rsidTr="00C377BB">
        <w:tc>
          <w:tcPr>
            <w:tcW w:w="2268" w:type="dxa"/>
          </w:tcPr>
          <w:p w14:paraId="37FAB02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D-Dimer</w:t>
            </w:r>
          </w:p>
        </w:tc>
        <w:tc>
          <w:tcPr>
            <w:tcW w:w="2184" w:type="dxa"/>
          </w:tcPr>
          <w:p w14:paraId="274392C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1 (2.0)</w:t>
            </w:r>
          </w:p>
        </w:tc>
        <w:tc>
          <w:tcPr>
            <w:tcW w:w="2185" w:type="dxa"/>
          </w:tcPr>
          <w:p w14:paraId="66624C8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1 (3.0)</w:t>
            </w:r>
          </w:p>
        </w:tc>
        <w:tc>
          <w:tcPr>
            <w:tcW w:w="1661" w:type="dxa"/>
          </w:tcPr>
          <w:p w14:paraId="641FDE3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49</w:t>
            </w:r>
          </w:p>
        </w:tc>
      </w:tr>
      <w:tr w:rsidR="00C377BB" w:rsidRPr="00C377BB" w14:paraId="17F9BB6A" w14:textId="77777777" w:rsidTr="00C377BB">
        <w:tc>
          <w:tcPr>
            <w:tcW w:w="2268" w:type="dxa"/>
          </w:tcPr>
          <w:p w14:paraId="0365EC92" w14:textId="01CF9A4B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ESR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m/h)</w:t>
            </w:r>
          </w:p>
        </w:tc>
        <w:tc>
          <w:tcPr>
            <w:tcW w:w="2184" w:type="dxa"/>
          </w:tcPr>
          <w:p w14:paraId="78314F8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1.0 (23.0)</w:t>
            </w:r>
          </w:p>
        </w:tc>
        <w:tc>
          <w:tcPr>
            <w:tcW w:w="2185" w:type="dxa"/>
          </w:tcPr>
          <w:p w14:paraId="16C54B4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1.0 (25.0)</w:t>
            </w:r>
          </w:p>
        </w:tc>
        <w:tc>
          <w:tcPr>
            <w:tcW w:w="1661" w:type="dxa"/>
          </w:tcPr>
          <w:p w14:paraId="29E6D80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83</w:t>
            </w:r>
          </w:p>
        </w:tc>
      </w:tr>
      <w:tr w:rsidR="00C377BB" w:rsidRPr="00C377BB" w14:paraId="5941BC18" w14:textId="77777777" w:rsidTr="00C377BB">
        <w:tc>
          <w:tcPr>
            <w:tcW w:w="2268" w:type="dxa"/>
          </w:tcPr>
          <w:p w14:paraId="6297A08E" w14:textId="7BA84146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BUN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mol/L)</w:t>
            </w:r>
          </w:p>
        </w:tc>
        <w:tc>
          <w:tcPr>
            <w:tcW w:w="2184" w:type="dxa"/>
          </w:tcPr>
          <w:p w14:paraId="6DF759A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.5 (4.0)</w:t>
            </w:r>
          </w:p>
        </w:tc>
        <w:tc>
          <w:tcPr>
            <w:tcW w:w="2185" w:type="dxa"/>
          </w:tcPr>
          <w:p w14:paraId="45363A7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.5 (5.0)</w:t>
            </w:r>
          </w:p>
        </w:tc>
        <w:tc>
          <w:tcPr>
            <w:tcW w:w="1661" w:type="dxa"/>
          </w:tcPr>
          <w:p w14:paraId="4C6EFF3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27</w:t>
            </w:r>
          </w:p>
        </w:tc>
      </w:tr>
      <w:tr w:rsidR="00C377BB" w:rsidRPr="00C377BB" w14:paraId="5FEE92D4" w14:textId="77777777" w:rsidTr="00C377BB">
        <w:tc>
          <w:tcPr>
            <w:tcW w:w="2268" w:type="dxa"/>
          </w:tcPr>
          <w:p w14:paraId="49D9B9C3" w14:textId="7431FA24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Creatinine 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>(umol/L)</w:t>
            </w:r>
          </w:p>
        </w:tc>
        <w:tc>
          <w:tcPr>
            <w:tcW w:w="2184" w:type="dxa"/>
          </w:tcPr>
          <w:p w14:paraId="40B84DE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3.5 (33.0)</w:t>
            </w:r>
          </w:p>
        </w:tc>
        <w:tc>
          <w:tcPr>
            <w:tcW w:w="2185" w:type="dxa"/>
          </w:tcPr>
          <w:p w14:paraId="7991452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0.0 (34.0)</w:t>
            </w:r>
          </w:p>
        </w:tc>
        <w:tc>
          <w:tcPr>
            <w:tcW w:w="1661" w:type="dxa"/>
          </w:tcPr>
          <w:p w14:paraId="55169F6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34</w:t>
            </w:r>
          </w:p>
        </w:tc>
      </w:tr>
      <w:tr w:rsidR="00C377BB" w:rsidRPr="00C377BB" w14:paraId="02072A14" w14:textId="77777777" w:rsidTr="00C377BB">
        <w:tc>
          <w:tcPr>
            <w:tcW w:w="2268" w:type="dxa"/>
          </w:tcPr>
          <w:p w14:paraId="5E83A961" w14:textId="2EABC922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LT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/L)</w:t>
            </w:r>
          </w:p>
        </w:tc>
        <w:tc>
          <w:tcPr>
            <w:tcW w:w="2184" w:type="dxa"/>
          </w:tcPr>
          <w:p w14:paraId="7C05CA5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2.5 (36.0)</w:t>
            </w:r>
          </w:p>
        </w:tc>
        <w:tc>
          <w:tcPr>
            <w:tcW w:w="2185" w:type="dxa"/>
          </w:tcPr>
          <w:p w14:paraId="052FB51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3.0 (37.0)</w:t>
            </w:r>
          </w:p>
        </w:tc>
        <w:tc>
          <w:tcPr>
            <w:tcW w:w="1661" w:type="dxa"/>
          </w:tcPr>
          <w:p w14:paraId="1241D14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81</w:t>
            </w:r>
          </w:p>
        </w:tc>
      </w:tr>
      <w:tr w:rsidR="00C377BB" w:rsidRPr="00C377BB" w14:paraId="62CC231C" w14:textId="77777777" w:rsidTr="00C377BB">
        <w:tc>
          <w:tcPr>
            <w:tcW w:w="2268" w:type="dxa"/>
          </w:tcPr>
          <w:p w14:paraId="67E5F018" w14:textId="0804B8E9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ST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/L)</w:t>
            </w:r>
          </w:p>
        </w:tc>
        <w:tc>
          <w:tcPr>
            <w:tcW w:w="2184" w:type="dxa"/>
          </w:tcPr>
          <w:p w14:paraId="7B38B6B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0.5 (42.0)</w:t>
            </w:r>
          </w:p>
        </w:tc>
        <w:tc>
          <w:tcPr>
            <w:tcW w:w="2185" w:type="dxa"/>
          </w:tcPr>
          <w:p w14:paraId="49C66DD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2.0 (45.0)</w:t>
            </w:r>
          </w:p>
        </w:tc>
        <w:tc>
          <w:tcPr>
            <w:tcW w:w="1661" w:type="dxa"/>
          </w:tcPr>
          <w:p w14:paraId="5C707F2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40</w:t>
            </w:r>
          </w:p>
        </w:tc>
      </w:tr>
      <w:tr w:rsidR="00C377BB" w:rsidRPr="00C377BB" w14:paraId="1E1BFFAE" w14:textId="77777777" w:rsidTr="00C377BB">
        <w:tc>
          <w:tcPr>
            <w:tcW w:w="2268" w:type="dxa"/>
          </w:tcPr>
          <w:p w14:paraId="4C6BDEBC" w14:textId="440214E0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Total bilirubin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mol/L)</w:t>
            </w:r>
          </w:p>
        </w:tc>
        <w:tc>
          <w:tcPr>
            <w:tcW w:w="2184" w:type="dxa"/>
          </w:tcPr>
          <w:p w14:paraId="614CABE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.0 (8.0)</w:t>
            </w:r>
          </w:p>
        </w:tc>
        <w:tc>
          <w:tcPr>
            <w:tcW w:w="2185" w:type="dxa"/>
          </w:tcPr>
          <w:p w14:paraId="556BECC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.0 (7.0)</w:t>
            </w:r>
          </w:p>
        </w:tc>
        <w:tc>
          <w:tcPr>
            <w:tcW w:w="1661" w:type="dxa"/>
          </w:tcPr>
          <w:p w14:paraId="28674DA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47</w:t>
            </w:r>
          </w:p>
        </w:tc>
      </w:tr>
      <w:tr w:rsidR="00C377BB" w:rsidRPr="00C377BB" w14:paraId="1C94DD0C" w14:textId="77777777" w:rsidTr="00C377BB">
        <w:tc>
          <w:tcPr>
            <w:tcW w:w="2268" w:type="dxa"/>
          </w:tcPr>
          <w:p w14:paraId="332C662B" w14:textId="4B0BF5BD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lbumin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g/L)</w:t>
            </w:r>
          </w:p>
        </w:tc>
        <w:tc>
          <w:tcPr>
            <w:tcW w:w="2184" w:type="dxa"/>
          </w:tcPr>
          <w:p w14:paraId="49583CB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7.0 (6.0)</w:t>
            </w:r>
          </w:p>
        </w:tc>
        <w:tc>
          <w:tcPr>
            <w:tcW w:w="2185" w:type="dxa"/>
          </w:tcPr>
          <w:p w14:paraId="591D073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6.0 (6.0)</w:t>
            </w:r>
          </w:p>
        </w:tc>
        <w:tc>
          <w:tcPr>
            <w:tcW w:w="1661" w:type="dxa"/>
          </w:tcPr>
          <w:p w14:paraId="49AA128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</w:p>
        </w:tc>
      </w:tr>
      <w:tr w:rsidR="00C377BB" w:rsidRPr="00C377BB" w14:paraId="72C3E544" w14:textId="77777777" w:rsidTr="00C377BB">
        <w:tc>
          <w:tcPr>
            <w:tcW w:w="2268" w:type="dxa"/>
          </w:tcPr>
          <w:p w14:paraId="15F0C458" w14:textId="6C68770E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Glucose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mol/L)</w:t>
            </w:r>
          </w:p>
        </w:tc>
        <w:tc>
          <w:tcPr>
            <w:tcW w:w="2184" w:type="dxa"/>
          </w:tcPr>
          <w:p w14:paraId="50A9132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.7 (11.0)</w:t>
            </w:r>
          </w:p>
        </w:tc>
        <w:tc>
          <w:tcPr>
            <w:tcW w:w="2185" w:type="dxa"/>
          </w:tcPr>
          <w:p w14:paraId="0151697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.9 (7.0)</w:t>
            </w:r>
          </w:p>
        </w:tc>
        <w:tc>
          <w:tcPr>
            <w:tcW w:w="1661" w:type="dxa"/>
          </w:tcPr>
          <w:p w14:paraId="2B478B9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33</w:t>
            </w:r>
          </w:p>
        </w:tc>
      </w:tr>
      <w:tr w:rsidR="00C377BB" w:rsidRPr="00C377BB" w14:paraId="1734D3E3" w14:textId="77777777" w:rsidTr="00C377BB">
        <w:tc>
          <w:tcPr>
            <w:tcW w:w="2268" w:type="dxa"/>
          </w:tcPr>
          <w:p w14:paraId="603F683C" w14:textId="4657CE95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DH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/L)</w:t>
            </w:r>
          </w:p>
        </w:tc>
        <w:tc>
          <w:tcPr>
            <w:tcW w:w="2184" w:type="dxa"/>
          </w:tcPr>
          <w:p w14:paraId="7B8EB80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39.0 (247.0)</w:t>
            </w:r>
          </w:p>
        </w:tc>
        <w:tc>
          <w:tcPr>
            <w:tcW w:w="2185" w:type="dxa"/>
          </w:tcPr>
          <w:p w14:paraId="2D3817B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51.0 (229.0)</w:t>
            </w:r>
          </w:p>
        </w:tc>
        <w:tc>
          <w:tcPr>
            <w:tcW w:w="1661" w:type="dxa"/>
          </w:tcPr>
          <w:p w14:paraId="5BF3133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10</w:t>
            </w:r>
          </w:p>
        </w:tc>
      </w:tr>
      <w:tr w:rsidR="00C377BB" w:rsidRPr="00C377BB" w14:paraId="3C665407" w14:textId="77777777" w:rsidTr="00C377BB">
        <w:tc>
          <w:tcPr>
            <w:tcW w:w="2268" w:type="dxa"/>
          </w:tcPr>
          <w:p w14:paraId="60B17A10" w14:textId="69296150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C-RP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g/L)</w:t>
            </w:r>
          </w:p>
        </w:tc>
        <w:tc>
          <w:tcPr>
            <w:tcW w:w="2184" w:type="dxa"/>
          </w:tcPr>
          <w:p w14:paraId="13A4A66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63.6 (82.0)</w:t>
            </w:r>
          </w:p>
        </w:tc>
        <w:tc>
          <w:tcPr>
            <w:tcW w:w="2185" w:type="dxa"/>
          </w:tcPr>
          <w:p w14:paraId="2E90C18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37.2 (140.0)</w:t>
            </w:r>
          </w:p>
        </w:tc>
        <w:tc>
          <w:tcPr>
            <w:tcW w:w="1661" w:type="dxa"/>
          </w:tcPr>
          <w:p w14:paraId="025CC7B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3</w:t>
            </w:r>
          </w:p>
        </w:tc>
      </w:tr>
      <w:tr w:rsidR="00C377BB" w:rsidRPr="00C377BB" w14:paraId="50871AB3" w14:textId="77777777" w:rsidTr="00C377BB">
        <w:tc>
          <w:tcPr>
            <w:tcW w:w="2268" w:type="dxa"/>
          </w:tcPr>
          <w:p w14:paraId="3CB27241" w14:textId="0B7037EF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rocalcitonin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ng/mL)</w:t>
            </w:r>
          </w:p>
        </w:tc>
        <w:tc>
          <w:tcPr>
            <w:tcW w:w="2184" w:type="dxa"/>
          </w:tcPr>
          <w:p w14:paraId="24D5ECB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 (1.0)</w:t>
            </w:r>
          </w:p>
        </w:tc>
        <w:tc>
          <w:tcPr>
            <w:tcW w:w="2185" w:type="dxa"/>
          </w:tcPr>
          <w:p w14:paraId="3DE654A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5 (1.0)</w:t>
            </w:r>
          </w:p>
        </w:tc>
        <w:tc>
          <w:tcPr>
            <w:tcW w:w="1661" w:type="dxa"/>
          </w:tcPr>
          <w:p w14:paraId="4849C13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56</w:t>
            </w:r>
          </w:p>
        </w:tc>
      </w:tr>
      <w:tr w:rsidR="00C377BB" w:rsidRPr="00C377BB" w14:paraId="5AAAE861" w14:textId="77777777" w:rsidTr="00C377BB">
        <w:tc>
          <w:tcPr>
            <w:tcW w:w="2268" w:type="dxa"/>
          </w:tcPr>
          <w:p w14:paraId="6A182130" w14:textId="04730C7C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Ferritin</w:t>
            </w:r>
            <w:r w:rsidR="0041437A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ug/L)</w:t>
            </w:r>
          </w:p>
        </w:tc>
        <w:tc>
          <w:tcPr>
            <w:tcW w:w="2184" w:type="dxa"/>
          </w:tcPr>
          <w:p w14:paraId="3ABE185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363.0 (1093.0)</w:t>
            </w:r>
          </w:p>
        </w:tc>
        <w:tc>
          <w:tcPr>
            <w:tcW w:w="2185" w:type="dxa"/>
          </w:tcPr>
          <w:p w14:paraId="29B781C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971.0 (1361.0)</w:t>
            </w:r>
          </w:p>
        </w:tc>
        <w:tc>
          <w:tcPr>
            <w:tcW w:w="1661" w:type="dxa"/>
          </w:tcPr>
          <w:p w14:paraId="7FFAFC3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319</w:t>
            </w:r>
          </w:p>
        </w:tc>
      </w:tr>
      <w:tr w:rsidR="00C377BB" w:rsidRPr="00C377BB" w14:paraId="1B258880" w14:textId="77777777" w:rsidTr="00C377BB">
        <w:tc>
          <w:tcPr>
            <w:tcW w:w="2268" w:type="dxa"/>
          </w:tcPr>
          <w:p w14:paraId="69A1AAC6" w14:textId="1CA3CABA" w:rsidR="00C44199" w:rsidRPr="00C377BB" w:rsidRDefault="00C44199" w:rsidP="0059615C">
            <w:pPr>
              <w:tabs>
                <w:tab w:val="center" w:pos="1026"/>
              </w:tabs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L-6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pg/mL)</w:t>
            </w:r>
          </w:p>
        </w:tc>
        <w:tc>
          <w:tcPr>
            <w:tcW w:w="2184" w:type="dxa"/>
          </w:tcPr>
          <w:p w14:paraId="7A21707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9.0 (277.0)</w:t>
            </w:r>
          </w:p>
        </w:tc>
        <w:tc>
          <w:tcPr>
            <w:tcW w:w="2185" w:type="dxa"/>
          </w:tcPr>
          <w:p w14:paraId="6FE3FC0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37.5 (303.0)</w:t>
            </w:r>
          </w:p>
        </w:tc>
        <w:tc>
          <w:tcPr>
            <w:tcW w:w="1661" w:type="dxa"/>
          </w:tcPr>
          <w:p w14:paraId="1847F24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0</w:t>
            </w:r>
          </w:p>
        </w:tc>
      </w:tr>
      <w:tr w:rsidR="00C377BB" w:rsidRPr="00C377BB" w14:paraId="108A8E9B" w14:textId="77777777" w:rsidTr="00B25366">
        <w:tc>
          <w:tcPr>
            <w:tcW w:w="2268" w:type="dxa"/>
            <w:tcBorders>
              <w:bottom w:val="single" w:sz="4" w:space="0" w:color="auto"/>
            </w:tcBorders>
          </w:tcPr>
          <w:p w14:paraId="09F244A9" w14:textId="77172E0A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actate</w:t>
            </w:r>
            <w:r w:rsidR="0059615C"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mmol/L)</w:t>
            </w:r>
          </w:p>
        </w:tc>
        <w:tc>
          <w:tcPr>
            <w:tcW w:w="2184" w:type="dxa"/>
            <w:tcBorders>
              <w:bottom w:val="single" w:sz="4" w:space="0" w:color="auto"/>
            </w:tcBorders>
          </w:tcPr>
          <w:p w14:paraId="2E40B6A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8 (1.0)</w:t>
            </w:r>
          </w:p>
        </w:tc>
        <w:tc>
          <w:tcPr>
            <w:tcW w:w="2185" w:type="dxa"/>
            <w:tcBorders>
              <w:bottom w:val="single" w:sz="4" w:space="0" w:color="auto"/>
            </w:tcBorders>
          </w:tcPr>
          <w:p w14:paraId="03ACD5E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7 (1.0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1897BF1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49</w:t>
            </w:r>
          </w:p>
        </w:tc>
      </w:tr>
      <w:tr w:rsidR="00C377BB" w:rsidRPr="00C377BB" w14:paraId="04B816B2" w14:textId="77777777" w:rsidTr="00B25366">
        <w:tc>
          <w:tcPr>
            <w:tcW w:w="8298" w:type="dxa"/>
            <w:gridSpan w:val="4"/>
            <w:tcBorders>
              <w:left w:val="nil"/>
              <w:bottom w:val="nil"/>
              <w:right w:val="nil"/>
            </w:tcBorders>
          </w:tcPr>
          <w:p w14:paraId="2E8D7B18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bbreviations: ALT, alanine transaminase; ANC, absolute neutrophil count; APTT, activated partial thromboplastin; AST, aspartate aminotransferase; bpm, beats or breaths per minute; BUN, blood urea nitrogen; C-RP, C-reactive protein; ESR, erythrocyte sedimentation rate; IL-6, interleukin-6; INR, international normalized ratio; IQR, interquartile range; LDH, lactate dehydrogenase; WBC, white blood cells.</w:t>
            </w:r>
          </w:p>
        </w:tc>
      </w:tr>
    </w:tbl>
    <w:p w14:paraId="59FC7F01" w14:textId="77777777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46A12DFE" w14:textId="77777777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1C40909A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bookmarkEnd w:id="4"/>
    <w:p w14:paraId="144D665E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1FBFC4A8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580AE6FF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5876B3D6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490F170B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4024D528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34E25230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32133AF0" w14:textId="77777777" w:rsidR="00CB21F7" w:rsidRPr="00C377BB" w:rsidRDefault="00CB21F7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306E40F1" w14:textId="77777777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6FDBB349" w14:textId="1ED96E44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  <w:r w:rsidRPr="00B003A1">
        <w:rPr>
          <w:rFonts w:asciiTheme="minorHAnsi" w:hAnsiTheme="minorHAnsi" w:cstheme="minorHAnsi"/>
          <w:b/>
          <w:bCs/>
          <w:sz w:val="22"/>
        </w:rPr>
        <w:t xml:space="preserve">Table </w:t>
      </w:r>
      <w:r w:rsidR="009605A0" w:rsidRPr="00B003A1">
        <w:rPr>
          <w:rFonts w:asciiTheme="minorHAnsi" w:hAnsiTheme="minorHAnsi" w:cstheme="minorHAnsi"/>
          <w:b/>
          <w:bCs/>
          <w:sz w:val="22"/>
        </w:rPr>
        <w:t>S6</w:t>
      </w:r>
      <w:r w:rsidRPr="00B003A1">
        <w:rPr>
          <w:rFonts w:asciiTheme="minorHAnsi" w:hAnsiTheme="minorHAnsi" w:cstheme="minorHAnsi"/>
          <w:sz w:val="22"/>
        </w:rPr>
        <w:t xml:space="preserve">. Triglyceride </w:t>
      </w:r>
      <w:r w:rsidRPr="00C377BB">
        <w:rPr>
          <w:rFonts w:asciiTheme="minorHAnsi" w:hAnsiTheme="minorHAnsi" w:cstheme="minorHAnsi"/>
          <w:sz w:val="22"/>
        </w:rPr>
        <w:t xml:space="preserve">level values based on hypertriglyceridemia </w:t>
      </w:r>
      <w:proofErr w:type="gramStart"/>
      <w:r w:rsidRPr="00C377BB">
        <w:rPr>
          <w:rFonts w:asciiTheme="minorHAnsi" w:hAnsiTheme="minorHAnsi" w:cstheme="minorHAnsi"/>
          <w:sz w:val="22"/>
        </w:rPr>
        <w:t>treatment</w:t>
      </w:r>
      <w:proofErr w:type="gramEnd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68"/>
        <w:gridCol w:w="1507"/>
        <w:gridCol w:w="1508"/>
        <w:gridCol w:w="1507"/>
        <w:gridCol w:w="1508"/>
      </w:tblGrid>
      <w:tr w:rsidR="00C377BB" w:rsidRPr="00C377BB" w14:paraId="4C4E617D" w14:textId="77777777" w:rsidTr="00C377BB">
        <w:tc>
          <w:tcPr>
            <w:tcW w:w="2268" w:type="dxa"/>
            <w:vMerge w:val="restart"/>
            <w:shd w:val="clear" w:color="auto" w:fill="DEEAF6" w:themeFill="accent5" w:themeFillTint="33"/>
          </w:tcPr>
          <w:p w14:paraId="5A79E22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Variable (mmol/L)</w:t>
            </w:r>
          </w:p>
        </w:tc>
        <w:tc>
          <w:tcPr>
            <w:tcW w:w="6030" w:type="dxa"/>
            <w:gridSpan w:val="4"/>
            <w:shd w:val="clear" w:color="auto" w:fill="DEEAF6" w:themeFill="accent5" w:themeFillTint="33"/>
          </w:tcPr>
          <w:p w14:paraId="10E56B34" w14:textId="3B769083" w:rsidR="00C44199" w:rsidRPr="00C377BB" w:rsidRDefault="008B7303" w:rsidP="00C377B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Hypertriglyceridemia </w:t>
            </w:r>
            <w:r w:rsidR="00C44199" w:rsidRPr="00C377BB">
              <w:rPr>
                <w:rFonts w:asciiTheme="minorHAnsi" w:hAnsiTheme="minorHAnsi" w:cstheme="minorHAnsi"/>
                <w:sz w:val="20"/>
                <w:szCs w:val="20"/>
              </w:rPr>
              <w:t>treatment</w:t>
            </w:r>
          </w:p>
        </w:tc>
      </w:tr>
      <w:tr w:rsidR="00C377BB" w:rsidRPr="00C377BB" w14:paraId="0B2D9FBD" w14:textId="77777777" w:rsidTr="00C377BB">
        <w:tc>
          <w:tcPr>
            <w:tcW w:w="2268" w:type="dxa"/>
            <w:vMerge/>
            <w:shd w:val="clear" w:color="auto" w:fill="DEEAF6" w:themeFill="accent5" w:themeFillTint="33"/>
          </w:tcPr>
          <w:p w14:paraId="75FEC9B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015" w:type="dxa"/>
            <w:gridSpan w:val="2"/>
            <w:shd w:val="clear" w:color="auto" w:fill="DEEAF6" w:themeFill="accent5" w:themeFillTint="33"/>
          </w:tcPr>
          <w:p w14:paraId="4A8D01AA" w14:textId="77777777" w:rsidR="00C44199" w:rsidRPr="00C377BB" w:rsidRDefault="00C44199" w:rsidP="00C377B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3015" w:type="dxa"/>
            <w:gridSpan w:val="2"/>
            <w:shd w:val="clear" w:color="auto" w:fill="DEEAF6" w:themeFill="accent5" w:themeFillTint="33"/>
          </w:tcPr>
          <w:p w14:paraId="1E85B997" w14:textId="77777777" w:rsidR="00C44199" w:rsidRPr="00C377BB" w:rsidRDefault="00C44199" w:rsidP="00C377B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</w:tr>
      <w:tr w:rsidR="00C377BB" w:rsidRPr="00C377BB" w14:paraId="193FEFBB" w14:textId="77777777" w:rsidTr="00C377BB">
        <w:tc>
          <w:tcPr>
            <w:tcW w:w="2268" w:type="dxa"/>
            <w:vMerge/>
            <w:shd w:val="clear" w:color="auto" w:fill="DEEAF6" w:themeFill="accent5" w:themeFillTint="33"/>
          </w:tcPr>
          <w:p w14:paraId="7055CCE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07" w:type="dxa"/>
            <w:shd w:val="clear" w:color="auto" w:fill="DEEAF6" w:themeFill="accent5" w:themeFillTint="33"/>
          </w:tcPr>
          <w:p w14:paraId="26A1CEE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508" w:type="dxa"/>
            <w:shd w:val="clear" w:color="auto" w:fill="DEEAF6" w:themeFill="accent5" w:themeFillTint="33"/>
          </w:tcPr>
          <w:p w14:paraId="288BFEE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dian (Δ IQR)</w:t>
            </w:r>
          </w:p>
        </w:tc>
        <w:tc>
          <w:tcPr>
            <w:tcW w:w="1507" w:type="dxa"/>
            <w:shd w:val="clear" w:color="auto" w:fill="DEEAF6" w:themeFill="accent5" w:themeFillTint="33"/>
          </w:tcPr>
          <w:p w14:paraId="1DBE2B6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an (SD)</w:t>
            </w:r>
          </w:p>
        </w:tc>
        <w:tc>
          <w:tcPr>
            <w:tcW w:w="1508" w:type="dxa"/>
            <w:shd w:val="clear" w:color="auto" w:fill="DEEAF6" w:themeFill="accent5" w:themeFillTint="33"/>
          </w:tcPr>
          <w:p w14:paraId="2394A9B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dian (Δ IQR)</w:t>
            </w:r>
          </w:p>
        </w:tc>
      </w:tr>
      <w:tr w:rsidR="00C377BB" w:rsidRPr="00C377BB" w14:paraId="2CD8B046" w14:textId="77777777" w:rsidTr="00C377BB">
        <w:tc>
          <w:tcPr>
            <w:tcW w:w="2268" w:type="dxa"/>
          </w:tcPr>
          <w:p w14:paraId="44DCA46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Baseline TG</w:t>
            </w:r>
          </w:p>
        </w:tc>
        <w:tc>
          <w:tcPr>
            <w:tcW w:w="1507" w:type="dxa"/>
          </w:tcPr>
          <w:p w14:paraId="5F9B406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.2 (2.0)</w:t>
            </w:r>
          </w:p>
        </w:tc>
        <w:tc>
          <w:tcPr>
            <w:tcW w:w="1508" w:type="dxa"/>
          </w:tcPr>
          <w:p w14:paraId="6203AD5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5 (2.1)</w:t>
            </w:r>
          </w:p>
        </w:tc>
        <w:tc>
          <w:tcPr>
            <w:tcW w:w="1507" w:type="dxa"/>
          </w:tcPr>
          <w:p w14:paraId="421D428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8 (1.9)</w:t>
            </w:r>
          </w:p>
        </w:tc>
        <w:tc>
          <w:tcPr>
            <w:tcW w:w="1508" w:type="dxa"/>
          </w:tcPr>
          <w:p w14:paraId="778E657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4 (1.6)</w:t>
            </w:r>
          </w:p>
        </w:tc>
      </w:tr>
      <w:tr w:rsidR="00C377BB" w:rsidRPr="00C377BB" w14:paraId="25C484DE" w14:textId="77777777" w:rsidTr="00C377BB">
        <w:tc>
          <w:tcPr>
            <w:tcW w:w="2268" w:type="dxa"/>
          </w:tcPr>
          <w:p w14:paraId="0FEF401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TG before ICU</w:t>
            </w:r>
          </w:p>
        </w:tc>
        <w:tc>
          <w:tcPr>
            <w:tcW w:w="1507" w:type="dxa"/>
          </w:tcPr>
          <w:p w14:paraId="687A002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.1 (1.8)</w:t>
            </w:r>
          </w:p>
        </w:tc>
        <w:tc>
          <w:tcPr>
            <w:tcW w:w="1508" w:type="dxa"/>
          </w:tcPr>
          <w:p w14:paraId="2B64BD8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5 (1.9)</w:t>
            </w:r>
          </w:p>
        </w:tc>
        <w:tc>
          <w:tcPr>
            <w:tcW w:w="1507" w:type="dxa"/>
          </w:tcPr>
          <w:p w14:paraId="52C8747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8 (1.9)</w:t>
            </w:r>
          </w:p>
        </w:tc>
        <w:tc>
          <w:tcPr>
            <w:tcW w:w="1508" w:type="dxa"/>
          </w:tcPr>
          <w:p w14:paraId="6F297D9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4 (1.6)</w:t>
            </w:r>
          </w:p>
        </w:tc>
      </w:tr>
      <w:tr w:rsidR="00C377BB" w:rsidRPr="00C377BB" w14:paraId="6B2E9728" w14:textId="77777777" w:rsidTr="00C377BB">
        <w:tc>
          <w:tcPr>
            <w:tcW w:w="2268" w:type="dxa"/>
          </w:tcPr>
          <w:p w14:paraId="7F29FF4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ighest TG in ICU</w:t>
            </w:r>
          </w:p>
        </w:tc>
        <w:tc>
          <w:tcPr>
            <w:tcW w:w="1507" w:type="dxa"/>
          </w:tcPr>
          <w:p w14:paraId="0934383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.2 (1.9)</w:t>
            </w:r>
          </w:p>
        </w:tc>
        <w:tc>
          <w:tcPr>
            <w:tcW w:w="1508" w:type="dxa"/>
          </w:tcPr>
          <w:p w14:paraId="335C762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6 (2.1)</w:t>
            </w:r>
          </w:p>
        </w:tc>
        <w:tc>
          <w:tcPr>
            <w:tcW w:w="1507" w:type="dxa"/>
          </w:tcPr>
          <w:p w14:paraId="7D2DCBD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9 (2.0)</w:t>
            </w:r>
          </w:p>
        </w:tc>
        <w:tc>
          <w:tcPr>
            <w:tcW w:w="1508" w:type="dxa"/>
          </w:tcPr>
          <w:p w14:paraId="60F3271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4 (1.6)</w:t>
            </w:r>
          </w:p>
        </w:tc>
      </w:tr>
      <w:tr w:rsidR="00C377BB" w:rsidRPr="00C377BB" w14:paraId="5E7EB88B" w14:textId="77777777" w:rsidTr="00B25366">
        <w:tc>
          <w:tcPr>
            <w:tcW w:w="2268" w:type="dxa"/>
            <w:tcBorders>
              <w:bottom w:val="single" w:sz="4" w:space="0" w:color="auto"/>
            </w:tcBorders>
          </w:tcPr>
          <w:p w14:paraId="7569CD8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owest TG in ICU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6FE480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.0 (1.5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141EE16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6 (1.2)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FB92B2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6 (0.8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14:paraId="7DB9DDC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4 (0.8)</w:t>
            </w:r>
          </w:p>
        </w:tc>
      </w:tr>
      <w:tr w:rsidR="00C377BB" w:rsidRPr="00C377BB" w14:paraId="006BC14B" w14:textId="77777777" w:rsidTr="00B25366">
        <w:tc>
          <w:tcPr>
            <w:tcW w:w="8298" w:type="dxa"/>
            <w:gridSpan w:val="5"/>
            <w:tcBorders>
              <w:left w:val="nil"/>
              <w:bottom w:val="nil"/>
              <w:right w:val="nil"/>
            </w:tcBorders>
          </w:tcPr>
          <w:p w14:paraId="3E7A99D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bbreviations: ICU, intensive care unit; IQR, interquartile range; SD, standard deviation; TG, triglyceride.</w:t>
            </w:r>
          </w:p>
        </w:tc>
      </w:tr>
    </w:tbl>
    <w:p w14:paraId="40E30FF8" w14:textId="77777777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61E88000" w14:textId="77777777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  <w:bookmarkStart w:id="5" w:name="_Hlk154163193"/>
    </w:p>
    <w:p w14:paraId="1CCB85FA" w14:textId="77777777" w:rsidR="00B25366" w:rsidRPr="00C377BB" w:rsidRDefault="00B25366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5D793A82" w14:textId="4BB8F1FB" w:rsidR="00C44199" w:rsidRPr="00C377BB" w:rsidRDefault="00C44199" w:rsidP="00C44199">
      <w:pPr>
        <w:spacing w:after="0"/>
        <w:jc w:val="both"/>
        <w:rPr>
          <w:rFonts w:asciiTheme="minorHAnsi" w:hAnsiTheme="minorHAnsi" w:cstheme="minorHAnsi"/>
          <w:sz w:val="22"/>
        </w:rPr>
      </w:pPr>
      <w:r w:rsidRPr="00B003A1">
        <w:rPr>
          <w:rFonts w:asciiTheme="minorHAnsi" w:hAnsiTheme="minorHAnsi" w:cstheme="minorHAnsi"/>
          <w:b/>
          <w:bCs/>
          <w:sz w:val="22"/>
        </w:rPr>
        <w:t xml:space="preserve">Table </w:t>
      </w:r>
      <w:r w:rsidR="009605A0" w:rsidRPr="00B003A1">
        <w:rPr>
          <w:rFonts w:asciiTheme="minorHAnsi" w:hAnsiTheme="minorHAnsi" w:cstheme="minorHAnsi"/>
          <w:b/>
          <w:bCs/>
          <w:sz w:val="22"/>
        </w:rPr>
        <w:t>S7</w:t>
      </w:r>
      <w:r w:rsidRPr="00B003A1">
        <w:rPr>
          <w:rFonts w:asciiTheme="minorHAnsi" w:hAnsiTheme="minorHAnsi" w:cstheme="minorHAnsi"/>
          <w:sz w:val="22"/>
        </w:rPr>
        <w:t>. At-</w:t>
      </w:r>
      <w:r w:rsidRPr="00C377BB">
        <w:rPr>
          <w:rFonts w:asciiTheme="minorHAnsi" w:hAnsiTheme="minorHAnsi" w:cstheme="minorHAnsi"/>
          <w:sz w:val="22"/>
        </w:rPr>
        <w:t xml:space="preserve">home and in-hospital medications based on hypertriglyceridemia treatment </w:t>
      </w:r>
    </w:p>
    <w:tbl>
      <w:tblPr>
        <w:tblStyle w:val="TableGrid"/>
        <w:tblW w:w="0" w:type="auto"/>
        <w:tblInd w:w="-113" w:type="dxa"/>
        <w:tblLayout w:type="fixed"/>
        <w:tblLook w:val="04A0" w:firstRow="1" w:lastRow="0" w:firstColumn="1" w:lastColumn="0" w:noHBand="0" w:noVBand="1"/>
      </w:tblPr>
      <w:tblGrid>
        <w:gridCol w:w="2227"/>
        <w:gridCol w:w="2250"/>
        <w:gridCol w:w="2250"/>
        <w:gridCol w:w="1530"/>
      </w:tblGrid>
      <w:tr w:rsidR="00C377BB" w:rsidRPr="00C377BB" w14:paraId="4C40A4F6" w14:textId="77777777" w:rsidTr="00C377BB">
        <w:tc>
          <w:tcPr>
            <w:tcW w:w="2227" w:type="dxa"/>
            <w:vMerge w:val="restart"/>
            <w:shd w:val="clear" w:color="auto" w:fill="DEEAF6" w:themeFill="accent5" w:themeFillTint="33"/>
          </w:tcPr>
          <w:p w14:paraId="0EC6781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4500" w:type="dxa"/>
            <w:gridSpan w:val="2"/>
            <w:shd w:val="clear" w:color="auto" w:fill="DEEAF6" w:themeFill="accent5" w:themeFillTint="33"/>
          </w:tcPr>
          <w:p w14:paraId="6EF94B7D" w14:textId="311567BF" w:rsidR="00C44199" w:rsidRPr="00C377BB" w:rsidRDefault="008B7303" w:rsidP="00C377BB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Hypertriglyceridemia </w:t>
            </w:r>
            <w:r w:rsidR="00C44199" w:rsidRPr="00C377BB">
              <w:rPr>
                <w:rFonts w:asciiTheme="minorHAnsi" w:hAnsiTheme="minorHAnsi" w:cstheme="minorHAnsi"/>
                <w:sz w:val="20"/>
                <w:szCs w:val="20"/>
              </w:rPr>
              <w:t>treatment</w:t>
            </w:r>
          </w:p>
        </w:tc>
        <w:tc>
          <w:tcPr>
            <w:tcW w:w="1530" w:type="dxa"/>
            <w:vMerge w:val="restart"/>
            <w:shd w:val="clear" w:color="auto" w:fill="DEEAF6" w:themeFill="accent5" w:themeFillTint="33"/>
          </w:tcPr>
          <w:p w14:paraId="6CD1EB6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 value</w:t>
            </w:r>
          </w:p>
        </w:tc>
      </w:tr>
      <w:tr w:rsidR="00C377BB" w:rsidRPr="00C377BB" w14:paraId="568D605B" w14:textId="77777777" w:rsidTr="00C377BB">
        <w:tc>
          <w:tcPr>
            <w:tcW w:w="2227" w:type="dxa"/>
            <w:vMerge/>
            <w:shd w:val="clear" w:color="auto" w:fill="DEEAF6" w:themeFill="accent5" w:themeFillTint="33"/>
          </w:tcPr>
          <w:p w14:paraId="6705436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EEAF6" w:themeFill="accent5" w:themeFillTint="33"/>
          </w:tcPr>
          <w:p w14:paraId="4FF80F6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Yes (n, %)</w:t>
            </w:r>
          </w:p>
          <w:p w14:paraId="7A72B5D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=343</w:t>
            </w:r>
          </w:p>
        </w:tc>
        <w:tc>
          <w:tcPr>
            <w:tcW w:w="2250" w:type="dxa"/>
            <w:shd w:val="clear" w:color="auto" w:fill="DEEAF6" w:themeFill="accent5" w:themeFillTint="33"/>
          </w:tcPr>
          <w:p w14:paraId="1DB7868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o (n, %)</w:t>
            </w:r>
          </w:p>
          <w:p w14:paraId="24B1899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=673</w:t>
            </w:r>
          </w:p>
        </w:tc>
        <w:tc>
          <w:tcPr>
            <w:tcW w:w="1530" w:type="dxa"/>
            <w:vMerge/>
            <w:shd w:val="clear" w:color="auto" w:fill="DEEAF6" w:themeFill="accent5" w:themeFillTint="33"/>
          </w:tcPr>
          <w:p w14:paraId="49F852C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377BB" w:rsidRPr="00C377BB" w14:paraId="5A836DC8" w14:textId="77777777" w:rsidTr="00C377BB">
        <w:tc>
          <w:tcPr>
            <w:tcW w:w="8257" w:type="dxa"/>
            <w:gridSpan w:val="4"/>
            <w:shd w:val="clear" w:color="auto" w:fill="F2F2F2" w:themeFill="background1" w:themeFillShade="F2"/>
          </w:tcPr>
          <w:p w14:paraId="08B673C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re-specified medications at home</w:t>
            </w:r>
          </w:p>
        </w:tc>
      </w:tr>
      <w:tr w:rsidR="00C377BB" w:rsidRPr="00C377BB" w14:paraId="4E9A53B5" w14:textId="77777777" w:rsidTr="00C377BB">
        <w:tc>
          <w:tcPr>
            <w:tcW w:w="2227" w:type="dxa"/>
          </w:tcPr>
          <w:p w14:paraId="7F17741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Olanzapine </w:t>
            </w:r>
          </w:p>
        </w:tc>
        <w:tc>
          <w:tcPr>
            <w:tcW w:w="2250" w:type="dxa"/>
          </w:tcPr>
          <w:p w14:paraId="41CE49F0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 (0.3)</w:t>
            </w:r>
          </w:p>
        </w:tc>
        <w:tc>
          <w:tcPr>
            <w:tcW w:w="2250" w:type="dxa"/>
          </w:tcPr>
          <w:p w14:paraId="21F74818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 (0.5)</w:t>
            </w:r>
          </w:p>
        </w:tc>
        <w:tc>
          <w:tcPr>
            <w:tcW w:w="1530" w:type="dxa"/>
          </w:tcPr>
          <w:p w14:paraId="26957445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</w:tr>
      <w:tr w:rsidR="00C377BB" w:rsidRPr="00C377BB" w14:paraId="0FE2C149" w14:textId="77777777" w:rsidTr="00C377BB">
        <w:tc>
          <w:tcPr>
            <w:tcW w:w="2227" w:type="dxa"/>
          </w:tcPr>
          <w:p w14:paraId="118A1C0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Cyclosporine</w:t>
            </w:r>
          </w:p>
        </w:tc>
        <w:tc>
          <w:tcPr>
            <w:tcW w:w="2250" w:type="dxa"/>
          </w:tcPr>
          <w:p w14:paraId="7A61E0C7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 (0.3)</w:t>
            </w:r>
          </w:p>
        </w:tc>
        <w:tc>
          <w:tcPr>
            <w:tcW w:w="2250" w:type="dxa"/>
          </w:tcPr>
          <w:p w14:paraId="17F920E4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 (0.5)</w:t>
            </w:r>
          </w:p>
        </w:tc>
        <w:tc>
          <w:tcPr>
            <w:tcW w:w="1530" w:type="dxa"/>
          </w:tcPr>
          <w:p w14:paraId="4B6F8233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</w:tr>
      <w:tr w:rsidR="00C377BB" w:rsidRPr="00365426" w14:paraId="6712C5E4" w14:textId="77777777" w:rsidTr="00C377BB">
        <w:tc>
          <w:tcPr>
            <w:tcW w:w="2227" w:type="dxa"/>
          </w:tcPr>
          <w:p w14:paraId="091DD06F" w14:textId="77777777" w:rsidR="00C44199" w:rsidRPr="00064B77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064B77">
              <w:rPr>
                <w:rFonts w:asciiTheme="minorHAnsi" w:hAnsiTheme="minorHAnsi" w:cstheme="minorHAnsi"/>
                <w:sz w:val="20"/>
                <w:szCs w:val="20"/>
              </w:rPr>
              <w:t xml:space="preserve">Fenofibrate </w:t>
            </w:r>
          </w:p>
        </w:tc>
        <w:tc>
          <w:tcPr>
            <w:tcW w:w="2250" w:type="dxa"/>
          </w:tcPr>
          <w:p w14:paraId="57D1EDAB" w14:textId="77777777" w:rsidR="00C44199" w:rsidRPr="00064B77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64B77">
              <w:rPr>
                <w:rFonts w:asciiTheme="minorHAnsi" w:hAnsiTheme="minorHAnsi" w:cstheme="minorHAnsi"/>
                <w:sz w:val="20"/>
                <w:szCs w:val="20"/>
              </w:rPr>
              <w:t>9 (2.6)</w:t>
            </w:r>
          </w:p>
        </w:tc>
        <w:tc>
          <w:tcPr>
            <w:tcW w:w="2250" w:type="dxa"/>
          </w:tcPr>
          <w:p w14:paraId="2B978D91" w14:textId="77777777" w:rsidR="00C44199" w:rsidRPr="00064B77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64B77">
              <w:rPr>
                <w:rFonts w:asciiTheme="minorHAnsi" w:hAnsiTheme="minorHAnsi" w:cstheme="minorHAnsi"/>
                <w:sz w:val="20"/>
                <w:szCs w:val="20"/>
              </w:rPr>
              <w:t>11 (1.6)</w:t>
            </w:r>
          </w:p>
        </w:tc>
        <w:tc>
          <w:tcPr>
            <w:tcW w:w="1530" w:type="dxa"/>
          </w:tcPr>
          <w:p w14:paraId="701EC259" w14:textId="77777777" w:rsidR="00C44199" w:rsidRPr="00064B77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64B77">
              <w:rPr>
                <w:rFonts w:asciiTheme="minorHAnsi" w:hAnsiTheme="minorHAnsi" w:cstheme="minorHAnsi"/>
                <w:sz w:val="20"/>
                <w:szCs w:val="20"/>
              </w:rPr>
              <w:t>0.283</w:t>
            </w:r>
          </w:p>
        </w:tc>
      </w:tr>
      <w:tr w:rsidR="00C377BB" w:rsidRPr="00365426" w14:paraId="7EF15AA3" w14:textId="77777777" w:rsidTr="00C377BB">
        <w:tc>
          <w:tcPr>
            <w:tcW w:w="2227" w:type="dxa"/>
          </w:tcPr>
          <w:p w14:paraId="563EBBE1" w14:textId="77777777" w:rsidR="00C44199" w:rsidRPr="00064B77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064B77">
              <w:rPr>
                <w:rFonts w:asciiTheme="minorHAnsi" w:hAnsiTheme="minorHAnsi" w:cstheme="minorHAnsi"/>
                <w:sz w:val="20"/>
                <w:szCs w:val="20"/>
              </w:rPr>
              <w:t xml:space="preserve">Gemfibrozil </w:t>
            </w:r>
          </w:p>
        </w:tc>
        <w:tc>
          <w:tcPr>
            <w:tcW w:w="2250" w:type="dxa"/>
          </w:tcPr>
          <w:p w14:paraId="3FBA90D6" w14:textId="77777777" w:rsidR="00C44199" w:rsidRPr="00064B77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64B77">
              <w:rPr>
                <w:rFonts w:asciiTheme="minorHAnsi" w:hAnsiTheme="minorHAnsi" w:cstheme="minorHAnsi"/>
                <w:sz w:val="20"/>
                <w:szCs w:val="20"/>
              </w:rPr>
              <w:t>2 (0.6)</w:t>
            </w:r>
          </w:p>
        </w:tc>
        <w:tc>
          <w:tcPr>
            <w:tcW w:w="2250" w:type="dxa"/>
          </w:tcPr>
          <w:p w14:paraId="7353435F" w14:textId="77777777" w:rsidR="00C44199" w:rsidRPr="00064B77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64B77">
              <w:rPr>
                <w:rFonts w:asciiTheme="minorHAnsi" w:hAnsiTheme="minorHAnsi" w:cstheme="minorHAnsi"/>
                <w:sz w:val="20"/>
                <w:szCs w:val="20"/>
              </w:rPr>
              <w:t>1 (0.1)</w:t>
            </w:r>
          </w:p>
        </w:tc>
        <w:tc>
          <w:tcPr>
            <w:tcW w:w="1530" w:type="dxa"/>
          </w:tcPr>
          <w:p w14:paraId="5C4C8759" w14:textId="77777777" w:rsidR="00C44199" w:rsidRPr="00064B77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64B77">
              <w:rPr>
                <w:rFonts w:asciiTheme="minorHAnsi" w:hAnsiTheme="minorHAnsi" w:cstheme="minorHAnsi"/>
                <w:sz w:val="20"/>
                <w:szCs w:val="20"/>
              </w:rPr>
              <w:t>0.265</w:t>
            </w:r>
          </w:p>
        </w:tc>
      </w:tr>
      <w:tr w:rsidR="00C377BB" w:rsidRPr="00C377BB" w14:paraId="3C6A71DA" w14:textId="77777777" w:rsidTr="00C377BB">
        <w:tc>
          <w:tcPr>
            <w:tcW w:w="2227" w:type="dxa"/>
          </w:tcPr>
          <w:p w14:paraId="0C2F225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thylprednisolone</w:t>
            </w:r>
          </w:p>
        </w:tc>
        <w:tc>
          <w:tcPr>
            <w:tcW w:w="2250" w:type="dxa"/>
          </w:tcPr>
          <w:p w14:paraId="074538A7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1 (3.2)</w:t>
            </w:r>
          </w:p>
        </w:tc>
        <w:tc>
          <w:tcPr>
            <w:tcW w:w="2250" w:type="dxa"/>
          </w:tcPr>
          <w:p w14:paraId="059B185E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6 (5.3)</w:t>
            </w:r>
          </w:p>
        </w:tc>
        <w:tc>
          <w:tcPr>
            <w:tcW w:w="1530" w:type="dxa"/>
          </w:tcPr>
          <w:p w14:paraId="2A027C6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24</w:t>
            </w:r>
          </w:p>
        </w:tc>
      </w:tr>
      <w:tr w:rsidR="00C377BB" w:rsidRPr="00C377BB" w14:paraId="7FD7260E" w14:textId="77777777" w:rsidTr="00C377BB">
        <w:tc>
          <w:tcPr>
            <w:tcW w:w="2227" w:type="dxa"/>
          </w:tcPr>
          <w:p w14:paraId="5A9E7F2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rednisolone</w:t>
            </w:r>
          </w:p>
        </w:tc>
        <w:tc>
          <w:tcPr>
            <w:tcW w:w="2250" w:type="dxa"/>
          </w:tcPr>
          <w:p w14:paraId="0D80D58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3 (6.7)</w:t>
            </w:r>
          </w:p>
        </w:tc>
        <w:tc>
          <w:tcPr>
            <w:tcW w:w="2250" w:type="dxa"/>
          </w:tcPr>
          <w:p w14:paraId="228C9E7F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9 (7.3)</w:t>
            </w:r>
          </w:p>
        </w:tc>
        <w:tc>
          <w:tcPr>
            <w:tcW w:w="1530" w:type="dxa"/>
          </w:tcPr>
          <w:p w14:paraId="07A92AAF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735</w:t>
            </w:r>
          </w:p>
        </w:tc>
      </w:tr>
      <w:tr w:rsidR="00C377BB" w:rsidRPr="00C377BB" w14:paraId="0AE5BD91" w14:textId="77777777" w:rsidTr="00C377BB">
        <w:tc>
          <w:tcPr>
            <w:tcW w:w="2227" w:type="dxa"/>
          </w:tcPr>
          <w:p w14:paraId="7BDBE6E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Tacrolimus </w:t>
            </w:r>
          </w:p>
        </w:tc>
        <w:tc>
          <w:tcPr>
            <w:tcW w:w="2250" w:type="dxa"/>
          </w:tcPr>
          <w:p w14:paraId="3E36745A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 (1.2)</w:t>
            </w:r>
          </w:p>
        </w:tc>
        <w:tc>
          <w:tcPr>
            <w:tcW w:w="2250" w:type="dxa"/>
          </w:tcPr>
          <w:p w14:paraId="4A1A7657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 (0.6)</w:t>
            </w:r>
          </w:p>
        </w:tc>
        <w:tc>
          <w:tcPr>
            <w:tcW w:w="1530" w:type="dxa"/>
          </w:tcPr>
          <w:p w14:paraId="743AB2AE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54</w:t>
            </w:r>
          </w:p>
        </w:tc>
      </w:tr>
      <w:tr w:rsidR="00C377BB" w:rsidRPr="00C377BB" w14:paraId="41B33AC1" w14:textId="77777777" w:rsidTr="00C377BB">
        <w:tc>
          <w:tcPr>
            <w:tcW w:w="8257" w:type="dxa"/>
            <w:gridSpan w:val="4"/>
            <w:shd w:val="clear" w:color="auto" w:fill="F2F2F2" w:themeFill="background1" w:themeFillShade="F2"/>
          </w:tcPr>
          <w:p w14:paraId="2AA61CF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ypertriglyceridemia treatment in hospital</w:t>
            </w:r>
          </w:p>
        </w:tc>
      </w:tr>
      <w:tr w:rsidR="00C377BB" w:rsidRPr="00C377BB" w14:paraId="6470871A" w14:textId="77777777" w:rsidTr="00C377BB">
        <w:tc>
          <w:tcPr>
            <w:tcW w:w="2227" w:type="dxa"/>
            <w:shd w:val="clear" w:color="auto" w:fill="auto"/>
          </w:tcPr>
          <w:p w14:paraId="13E1C8F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Gemfibrozil</w:t>
            </w:r>
          </w:p>
        </w:tc>
        <w:tc>
          <w:tcPr>
            <w:tcW w:w="2250" w:type="dxa"/>
            <w:shd w:val="clear" w:color="auto" w:fill="auto"/>
          </w:tcPr>
          <w:p w14:paraId="57E7972D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 (2.3)</w:t>
            </w:r>
          </w:p>
        </w:tc>
        <w:tc>
          <w:tcPr>
            <w:tcW w:w="2250" w:type="dxa"/>
            <w:shd w:val="clear" w:color="auto" w:fill="auto"/>
          </w:tcPr>
          <w:p w14:paraId="6A9F855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04CA6AD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377BB" w:rsidRPr="00C377BB" w14:paraId="0A61E7BD" w14:textId="77777777" w:rsidTr="00C377BB">
        <w:tc>
          <w:tcPr>
            <w:tcW w:w="2227" w:type="dxa"/>
            <w:shd w:val="clear" w:color="auto" w:fill="auto"/>
          </w:tcPr>
          <w:p w14:paraId="4BFBCC9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Omega-3</w:t>
            </w:r>
          </w:p>
        </w:tc>
        <w:tc>
          <w:tcPr>
            <w:tcW w:w="2250" w:type="dxa"/>
            <w:shd w:val="clear" w:color="auto" w:fill="auto"/>
          </w:tcPr>
          <w:p w14:paraId="15E5402F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25 (36.4)</w:t>
            </w:r>
          </w:p>
        </w:tc>
        <w:tc>
          <w:tcPr>
            <w:tcW w:w="2250" w:type="dxa"/>
            <w:shd w:val="clear" w:color="auto" w:fill="auto"/>
          </w:tcPr>
          <w:p w14:paraId="16DC17CE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1489ED5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377BB" w:rsidRPr="00C377BB" w14:paraId="48AC350F" w14:textId="77777777" w:rsidTr="00C377BB">
        <w:tc>
          <w:tcPr>
            <w:tcW w:w="2227" w:type="dxa"/>
            <w:shd w:val="clear" w:color="auto" w:fill="auto"/>
          </w:tcPr>
          <w:p w14:paraId="6903F0A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Omega-3 and fenofibrate</w:t>
            </w:r>
          </w:p>
        </w:tc>
        <w:tc>
          <w:tcPr>
            <w:tcW w:w="2250" w:type="dxa"/>
            <w:shd w:val="clear" w:color="auto" w:fill="auto"/>
          </w:tcPr>
          <w:p w14:paraId="57355E2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9 (11.4)</w:t>
            </w:r>
          </w:p>
        </w:tc>
        <w:tc>
          <w:tcPr>
            <w:tcW w:w="2250" w:type="dxa"/>
            <w:shd w:val="clear" w:color="auto" w:fill="auto"/>
          </w:tcPr>
          <w:p w14:paraId="356A3D03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47B3681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377BB" w:rsidRPr="00C377BB" w14:paraId="76D20FE9" w14:textId="77777777" w:rsidTr="00C377BB">
        <w:tc>
          <w:tcPr>
            <w:tcW w:w="2227" w:type="dxa"/>
            <w:shd w:val="clear" w:color="auto" w:fill="auto"/>
          </w:tcPr>
          <w:p w14:paraId="117C54F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Fenofibrate</w:t>
            </w:r>
          </w:p>
        </w:tc>
        <w:tc>
          <w:tcPr>
            <w:tcW w:w="2250" w:type="dxa"/>
            <w:shd w:val="clear" w:color="auto" w:fill="auto"/>
          </w:tcPr>
          <w:p w14:paraId="69D483BC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53 (73.8)</w:t>
            </w:r>
          </w:p>
        </w:tc>
        <w:tc>
          <w:tcPr>
            <w:tcW w:w="2250" w:type="dxa"/>
            <w:shd w:val="clear" w:color="auto" w:fill="auto"/>
          </w:tcPr>
          <w:p w14:paraId="18CEB4BE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530" w:type="dxa"/>
            <w:shd w:val="clear" w:color="auto" w:fill="auto"/>
          </w:tcPr>
          <w:p w14:paraId="4CF890A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C377BB" w:rsidRPr="00C377BB" w14:paraId="2804AE95" w14:textId="77777777" w:rsidTr="00C377BB">
        <w:tc>
          <w:tcPr>
            <w:tcW w:w="8257" w:type="dxa"/>
            <w:gridSpan w:val="4"/>
            <w:shd w:val="clear" w:color="auto" w:fill="F2F2F2" w:themeFill="background1" w:themeFillShade="F2"/>
          </w:tcPr>
          <w:p w14:paraId="73B95527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Medications in hospital </w:t>
            </w:r>
          </w:p>
        </w:tc>
      </w:tr>
      <w:tr w:rsidR="00C377BB" w:rsidRPr="00C377BB" w14:paraId="4C8A8ACC" w14:textId="77777777" w:rsidTr="00C377BB">
        <w:tc>
          <w:tcPr>
            <w:tcW w:w="2227" w:type="dxa"/>
          </w:tcPr>
          <w:p w14:paraId="56AA55E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nsulin</w:t>
            </w:r>
          </w:p>
        </w:tc>
        <w:tc>
          <w:tcPr>
            <w:tcW w:w="2250" w:type="dxa"/>
          </w:tcPr>
          <w:p w14:paraId="5FAD8B14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21 (93.6)</w:t>
            </w:r>
          </w:p>
        </w:tc>
        <w:tc>
          <w:tcPr>
            <w:tcW w:w="2250" w:type="dxa"/>
          </w:tcPr>
          <w:p w14:paraId="1FBD5F2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92 (88.0)</w:t>
            </w:r>
          </w:p>
        </w:tc>
        <w:tc>
          <w:tcPr>
            <w:tcW w:w="1530" w:type="dxa"/>
          </w:tcPr>
          <w:p w14:paraId="3EF80953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C377BB" w:rsidRPr="00C377BB" w14:paraId="4130A549" w14:textId="77777777" w:rsidTr="00C377BB">
        <w:tc>
          <w:tcPr>
            <w:tcW w:w="2227" w:type="dxa"/>
          </w:tcPr>
          <w:p w14:paraId="79FB7F2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Olanzapine</w:t>
            </w:r>
          </w:p>
        </w:tc>
        <w:tc>
          <w:tcPr>
            <w:tcW w:w="2250" w:type="dxa"/>
          </w:tcPr>
          <w:p w14:paraId="404B2E6D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 (0.6)</w:t>
            </w:r>
          </w:p>
        </w:tc>
        <w:tc>
          <w:tcPr>
            <w:tcW w:w="2250" w:type="dxa"/>
          </w:tcPr>
          <w:p w14:paraId="1F40EB4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 (0.6)</w:t>
            </w:r>
          </w:p>
        </w:tc>
        <w:tc>
          <w:tcPr>
            <w:tcW w:w="1530" w:type="dxa"/>
          </w:tcPr>
          <w:p w14:paraId="188F014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</w:p>
        </w:tc>
      </w:tr>
      <w:tr w:rsidR="00C377BB" w:rsidRPr="00C377BB" w14:paraId="7B49B7E4" w14:textId="77777777" w:rsidTr="00C377BB">
        <w:tc>
          <w:tcPr>
            <w:tcW w:w="2227" w:type="dxa"/>
          </w:tcPr>
          <w:p w14:paraId="0241A69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torvastatin</w:t>
            </w:r>
          </w:p>
        </w:tc>
        <w:tc>
          <w:tcPr>
            <w:tcW w:w="2250" w:type="dxa"/>
          </w:tcPr>
          <w:p w14:paraId="2BA14DE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0 (14.8)</w:t>
            </w:r>
          </w:p>
        </w:tc>
        <w:tc>
          <w:tcPr>
            <w:tcW w:w="2250" w:type="dxa"/>
          </w:tcPr>
          <w:p w14:paraId="66370065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42 (21.1)</w:t>
            </w:r>
          </w:p>
        </w:tc>
        <w:tc>
          <w:tcPr>
            <w:tcW w:w="1530" w:type="dxa"/>
          </w:tcPr>
          <w:p w14:paraId="6717133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3</w:t>
            </w:r>
          </w:p>
        </w:tc>
      </w:tr>
      <w:tr w:rsidR="00C377BB" w:rsidRPr="00C377BB" w14:paraId="2A77A067" w14:textId="77777777" w:rsidTr="00C377BB">
        <w:tc>
          <w:tcPr>
            <w:tcW w:w="2227" w:type="dxa"/>
          </w:tcPr>
          <w:p w14:paraId="5620908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Pravastatin</w:t>
            </w:r>
          </w:p>
        </w:tc>
        <w:tc>
          <w:tcPr>
            <w:tcW w:w="2250" w:type="dxa"/>
          </w:tcPr>
          <w:p w14:paraId="3A5557B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 (0)</w:t>
            </w:r>
          </w:p>
        </w:tc>
        <w:tc>
          <w:tcPr>
            <w:tcW w:w="2250" w:type="dxa"/>
          </w:tcPr>
          <w:p w14:paraId="77121A88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 (0.5)</w:t>
            </w:r>
          </w:p>
        </w:tc>
        <w:tc>
          <w:tcPr>
            <w:tcW w:w="1530" w:type="dxa"/>
          </w:tcPr>
          <w:p w14:paraId="0C90CF9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61</w:t>
            </w:r>
          </w:p>
        </w:tc>
      </w:tr>
      <w:tr w:rsidR="00C377BB" w:rsidRPr="00C377BB" w14:paraId="23F82D0C" w14:textId="77777777" w:rsidTr="00C377BB">
        <w:tc>
          <w:tcPr>
            <w:tcW w:w="2227" w:type="dxa"/>
          </w:tcPr>
          <w:p w14:paraId="4A51682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Rosuvastatin</w:t>
            </w:r>
          </w:p>
        </w:tc>
        <w:tc>
          <w:tcPr>
            <w:tcW w:w="2250" w:type="dxa"/>
          </w:tcPr>
          <w:p w14:paraId="3014BC97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7 (7.9)</w:t>
            </w:r>
          </w:p>
        </w:tc>
        <w:tc>
          <w:tcPr>
            <w:tcW w:w="2250" w:type="dxa"/>
          </w:tcPr>
          <w:p w14:paraId="2693B75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4 (8.0)</w:t>
            </w:r>
          </w:p>
        </w:tc>
        <w:tc>
          <w:tcPr>
            <w:tcW w:w="1530" w:type="dxa"/>
          </w:tcPr>
          <w:p w14:paraId="0BED26DA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32</w:t>
            </w:r>
          </w:p>
        </w:tc>
      </w:tr>
      <w:tr w:rsidR="00C377BB" w:rsidRPr="00C377BB" w14:paraId="61456711" w14:textId="77777777" w:rsidTr="00C377BB">
        <w:tc>
          <w:tcPr>
            <w:tcW w:w="2227" w:type="dxa"/>
          </w:tcPr>
          <w:p w14:paraId="02E4F38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Simvastatin</w:t>
            </w:r>
          </w:p>
        </w:tc>
        <w:tc>
          <w:tcPr>
            <w:tcW w:w="2250" w:type="dxa"/>
          </w:tcPr>
          <w:p w14:paraId="245EAD60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 (0.6)</w:t>
            </w:r>
          </w:p>
        </w:tc>
        <w:tc>
          <w:tcPr>
            <w:tcW w:w="2250" w:type="dxa"/>
          </w:tcPr>
          <w:p w14:paraId="5F2E0BF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 (0.6)</w:t>
            </w:r>
          </w:p>
        </w:tc>
        <w:tc>
          <w:tcPr>
            <w:tcW w:w="1530" w:type="dxa"/>
          </w:tcPr>
          <w:p w14:paraId="048E46F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35</w:t>
            </w:r>
          </w:p>
        </w:tc>
      </w:tr>
      <w:tr w:rsidR="00C377BB" w:rsidRPr="00C377BB" w14:paraId="07D80DD6" w14:textId="77777777" w:rsidTr="00C377BB">
        <w:tc>
          <w:tcPr>
            <w:tcW w:w="2227" w:type="dxa"/>
            <w:shd w:val="clear" w:color="auto" w:fill="auto"/>
          </w:tcPr>
          <w:p w14:paraId="3E8FE24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ny statin</w:t>
            </w:r>
          </w:p>
        </w:tc>
        <w:tc>
          <w:tcPr>
            <w:tcW w:w="2250" w:type="dxa"/>
            <w:shd w:val="clear" w:color="auto" w:fill="auto"/>
          </w:tcPr>
          <w:p w14:paraId="30E77A6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74 (21.8)</w:t>
            </w:r>
          </w:p>
        </w:tc>
        <w:tc>
          <w:tcPr>
            <w:tcW w:w="2250" w:type="dxa"/>
            <w:shd w:val="clear" w:color="auto" w:fill="auto"/>
          </w:tcPr>
          <w:p w14:paraId="3B4EBFDE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86 (27.6)</w:t>
            </w:r>
          </w:p>
        </w:tc>
        <w:tc>
          <w:tcPr>
            <w:tcW w:w="1530" w:type="dxa"/>
            <w:shd w:val="clear" w:color="auto" w:fill="auto"/>
          </w:tcPr>
          <w:p w14:paraId="57237F50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15</w:t>
            </w:r>
          </w:p>
        </w:tc>
      </w:tr>
      <w:tr w:rsidR="00C377BB" w:rsidRPr="00C377BB" w14:paraId="7D6A5528" w14:textId="77777777" w:rsidTr="00C377BB">
        <w:tc>
          <w:tcPr>
            <w:tcW w:w="8257" w:type="dxa"/>
            <w:gridSpan w:val="4"/>
            <w:shd w:val="clear" w:color="auto" w:fill="F2F2F2" w:themeFill="background1" w:themeFillShade="F2"/>
          </w:tcPr>
          <w:p w14:paraId="0697823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377BB" w:rsidRPr="00C377BB" w14:paraId="0A6EAE5A" w14:textId="77777777" w:rsidTr="00C377BB">
        <w:tc>
          <w:tcPr>
            <w:tcW w:w="2227" w:type="dxa"/>
          </w:tcPr>
          <w:p w14:paraId="7351EB0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Beta-lactams*</w:t>
            </w:r>
          </w:p>
        </w:tc>
        <w:tc>
          <w:tcPr>
            <w:tcW w:w="2250" w:type="dxa"/>
          </w:tcPr>
          <w:p w14:paraId="28B30D98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27 (95.3)</w:t>
            </w:r>
          </w:p>
        </w:tc>
        <w:tc>
          <w:tcPr>
            <w:tcW w:w="2250" w:type="dxa"/>
          </w:tcPr>
          <w:p w14:paraId="781D38C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14 (91.2)</w:t>
            </w:r>
          </w:p>
        </w:tc>
        <w:tc>
          <w:tcPr>
            <w:tcW w:w="1530" w:type="dxa"/>
          </w:tcPr>
          <w:p w14:paraId="14187C8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C377BB" w:rsidRPr="00C377BB" w14:paraId="133FCD98" w14:textId="77777777" w:rsidTr="00C377BB">
        <w:tc>
          <w:tcPr>
            <w:tcW w:w="2227" w:type="dxa"/>
          </w:tcPr>
          <w:p w14:paraId="53235B9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ropenem/piperacillin-tazobactam</w:t>
            </w:r>
          </w:p>
        </w:tc>
        <w:tc>
          <w:tcPr>
            <w:tcW w:w="2250" w:type="dxa"/>
          </w:tcPr>
          <w:p w14:paraId="0E7E29E5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87 (83.7)</w:t>
            </w:r>
          </w:p>
        </w:tc>
        <w:tc>
          <w:tcPr>
            <w:tcW w:w="2250" w:type="dxa"/>
          </w:tcPr>
          <w:p w14:paraId="1919EED7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70 (69.8)</w:t>
            </w:r>
          </w:p>
        </w:tc>
        <w:tc>
          <w:tcPr>
            <w:tcW w:w="1530" w:type="dxa"/>
          </w:tcPr>
          <w:p w14:paraId="12EC6DDF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377BB" w:rsidRPr="00C377BB" w14:paraId="5BE5B920" w14:textId="77777777" w:rsidTr="00C377BB">
        <w:tc>
          <w:tcPr>
            <w:tcW w:w="2227" w:type="dxa"/>
          </w:tcPr>
          <w:p w14:paraId="11BF01EF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ntifungal agents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250" w:type="dxa"/>
          </w:tcPr>
          <w:p w14:paraId="67B9ECC3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32 (38.5)</w:t>
            </w:r>
          </w:p>
        </w:tc>
        <w:tc>
          <w:tcPr>
            <w:tcW w:w="2250" w:type="dxa"/>
          </w:tcPr>
          <w:p w14:paraId="62BCE4D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40 (20.8)</w:t>
            </w:r>
          </w:p>
        </w:tc>
        <w:tc>
          <w:tcPr>
            <w:tcW w:w="1530" w:type="dxa"/>
          </w:tcPr>
          <w:p w14:paraId="03A4949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377BB" w:rsidRPr="00C377BB" w14:paraId="3654C4EB" w14:textId="77777777" w:rsidTr="00C377BB">
        <w:tc>
          <w:tcPr>
            <w:tcW w:w="2227" w:type="dxa"/>
          </w:tcPr>
          <w:p w14:paraId="16FBF10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Hydroxychloroquine</w:t>
            </w:r>
          </w:p>
        </w:tc>
        <w:tc>
          <w:tcPr>
            <w:tcW w:w="2250" w:type="dxa"/>
          </w:tcPr>
          <w:p w14:paraId="5A5A11F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08 (89.8)</w:t>
            </w:r>
          </w:p>
        </w:tc>
        <w:tc>
          <w:tcPr>
            <w:tcW w:w="2250" w:type="dxa"/>
          </w:tcPr>
          <w:p w14:paraId="4C70706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27 (78.3)</w:t>
            </w:r>
          </w:p>
        </w:tc>
        <w:tc>
          <w:tcPr>
            <w:tcW w:w="1530" w:type="dxa"/>
          </w:tcPr>
          <w:p w14:paraId="1094C4F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377BB" w:rsidRPr="00C377BB" w14:paraId="3227E7AA" w14:textId="77777777" w:rsidTr="00C377BB">
        <w:tc>
          <w:tcPr>
            <w:tcW w:w="2227" w:type="dxa"/>
          </w:tcPr>
          <w:p w14:paraId="6D134402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zithromycin</w:t>
            </w:r>
          </w:p>
        </w:tc>
        <w:tc>
          <w:tcPr>
            <w:tcW w:w="2250" w:type="dxa"/>
          </w:tcPr>
          <w:p w14:paraId="1724FC5C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29 (95.9)</w:t>
            </w:r>
          </w:p>
        </w:tc>
        <w:tc>
          <w:tcPr>
            <w:tcW w:w="2250" w:type="dxa"/>
          </w:tcPr>
          <w:p w14:paraId="00F2242D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18 (91.8)</w:t>
            </w:r>
          </w:p>
        </w:tc>
        <w:tc>
          <w:tcPr>
            <w:tcW w:w="1530" w:type="dxa"/>
          </w:tcPr>
          <w:p w14:paraId="6462822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</w:tr>
      <w:tr w:rsidR="00C377BB" w:rsidRPr="00C377BB" w14:paraId="17F479BE" w14:textId="77777777" w:rsidTr="00C377BB">
        <w:tc>
          <w:tcPr>
            <w:tcW w:w="2227" w:type="dxa"/>
          </w:tcPr>
          <w:p w14:paraId="3FEF2D5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thylprednisolone/dexamethasone</w:t>
            </w:r>
          </w:p>
        </w:tc>
        <w:tc>
          <w:tcPr>
            <w:tcW w:w="2250" w:type="dxa"/>
          </w:tcPr>
          <w:p w14:paraId="55AC22FF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25 (94.8)</w:t>
            </w:r>
          </w:p>
        </w:tc>
        <w:tc>
          <w:tcPr>
            <w:tcW w:w="2250" w:type="dxa"/>
          </w:tcPr>
          <w:p w14:paraId="47C7852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01 (89.3)</w:t>
            </w:r>
          </w:p>
        </w:tc>
        <w:tc>
          <w:tcPr>
            <w:tcW w:w="1530" w:type="dxa"/>
          </w:tcPr>
          <w:p w14:paraId="4C4BEDF4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4</w:t>
            </w:r>
          </w:p>
        </w:tc>
      </w:tr>
      <w:tr w:rsidR="00C377BB" w:rsidRPr="00C377BB" w14:paraId="6FF40809" w14:textId="77777777" w:rsidTr="00C377BB">
        <w:tc>
          <w:tcPr>
            <w:tcW w:w="2227" w:type="dxa"/>
          </w:tcPr>
          <w:p w14:paraId="18EF282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Tocilizumab</w:t>
            </w:r>
          </w:p>
        </w:tc>
        <w:tc>
          <w:tcPr>
            <w:tcW w:w="2250" w:type="dxa"/>
          </w:tcPr>
          <w:p w14:paraId="29E4D1AA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49 (72.6)</w:t>
            </w:r>
          </w:p>
        </w:tc>
        <w:tc>
          <w:tcPr>
            <w:tcW w:w="2250" w:type="dxa"/>
          </w:tcPr>
          <w:p w14:paraId="4A4C2AA4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67 (54.5)</w:t>
            </w:r>
          </w:p>
        </w:tc>
        <w:tc>
          <w:tcPr>
            <w:tcW w:w="1530" w:type="dxa"/>
          </w:tcPr>
          <w:p w14:paraId="670CC525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377BB" w:rsidRPr="00C377BB" w14:paraId="50428095" w14:textId="77777777" w:rsidTr="00C377BB">
        <w:tc>
          <w:tcPr>
            <w:tcW w:w="2227" w:type="dxa"/>
          </w:tcPr>
          <w:p w14:paraId="7FE53B2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nterferon</w:t>
            </w:r>
          </w:p>
        </w:tc>
        <w:tc>
          <w:tcPr>
            <w:tcW w:w="2250" w:type="dxa"/>
          </w:tcPr>
          <w:p w14:paraId="181C1B9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5 (10.2)</w:t>
            </w:r>
          </w:p>
        </w:tc>
        <w:tc>
          <w:tcPr>
            <w:tcW w:w="2250" w:type="dxa"/>
          </w:tcPr>
          <w:p w14:paraId="095A6B03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5 (15.6)</w:t>
            </w:r>
          </w:p>
        </w:tc>
        <w:tc>
          <w:tcPr>
            <w:tcW w:w="1530" w:type="dxa"/>
          </w:tcPr>
          <w:p w14:paraId="6CC803B1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</w:tr>
      <w:tr w:rsidR="00C377BB" w:rsidRPr="00C377BB" w14:paraId="41D076EA" w14:textId="77777777" w:rsidTr="00C377BB">
        <w:tc>
          <w:tcPr>
            <w:tcW w:w="2227" w:type="dxa"/>
          </w:tcPr>
          <w:p w14:paraId="224BA18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VIG use</w:t>
            </w:r>
          </w:p>
        </w:tc>
        <w:tc>
          <w:tcPr>
            <w:tcW w:w="2250" w:type="dxa"/>
          </w:tcPr>
          <w:p w14:paraId="4A80AA3C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9 (31.8)</w:t>
            </w:r>
          </w:p>
        </w:tc>
        <w:tc>
          <w:tcPr>
            <w:tcW w:w="2250" w:type="dxa"/>
          </w:tcPr>
          <w:p w14:paraId="450F92BE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05 (15.6)</w:t>
            </w:r>
          </w:p>
        </w:tc>
        <w:tc>
          <w:tcPr>
            <w:tcW w:w="1530" w:type="dxa"/>
          </w:tcPr>
          <w:p w14:paraId="017D5FCA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377BB" w:rsidRPr="00C377BB" w14:paraId="401ADEE0" w14:textId="77777777" w:rsidTr="00C377BB">
        <w:tc>
          <w:tcPr>
            <w:tcW w:w="2227" w:type="dxa"/>
          </w:tcPr>
          <w:p w14:paraId="756EC12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Oseltamivir</w:t>
            </w:r>
          </w:p>
        </w:tc>
        <w:tc>
          <w:tcPr>
            <w:tcW w:w="2250" w:type="dxa"/>
          </w:tcPr>
          <w:p w14:paraId="34F3F74A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29 (95.9)</w:t>
            </w:r>
          </w:p>
        </w:tc>
        <w:tc>
          <w:tcPr>
            <w:tcW w:w="2250" w:type="dxa"/>
          </w:tcPr>
          <w:p w14:paraId="0E62A5B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18 (91.8)</w:t>
            </w:r>
          </w:p>
        </w:tc>
        <w:tc>
          <w:tcPr>
            <w:tcW w:w="1530" w:type="dxa"/>
          </w:tcPr>
          <w:p w14:paraId="797CB43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14</w:t>
            </w:r>
          </w:p>
        </w:tc>
      </w:tr>
      <w:tr w:rsidR="00C377BB" w:rsidRPr="00C377BB" w14:paraId="0A41281B" w14:textId="77777777" w:rsidTr="00C377BB">
        <w:tc>
          <w:tcPr>
            <w:tcW w:w="2227" w:type="dxa"/>
          </w:tcPr>
          <w:p w14:paraId="61E50E1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Lopinavir/ritonavir</w:t>
            </w:r>
          </w:p>
        </w:tc>
        <w:tc>
          <w:tcPr>
            <w:tcW w:w="2250" w:type="dxa"/>
          </w:tcPr>
          <w:p w14:paraId="2B598216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13 (62.1)</w:t>
            </w:r>
          </w:p>
        </w:tc>
        <w:tc>
          <w:tcPr>
            <w:tcW w:w="2250" w:type="dxa"/>
          </w:tcPr>
          <w:p w14:paraId="23E04CA7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49 (51.9)</w:t>
            </w:r>
          </w:p>
        </w:tc>
        <w:tc>
          <w:tcPr>
            <w:tcW w:w="1530" w:type="dxa"/>
          </w:tcPr>
          <w:p w14:paraId="6EE96128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2</w:t>
            </w:r>
          </w:p>
        </w:tc>
      </w:tr>
      <w:tr w:rsidR="00C377BB" w:rsidRPr="00C377BB" w14:paraId="091C3BE4" w14:textId="77777777" w:rsidTr="00C377BB">
        <w:tc>
          <w:tcPr>
            <w:tcW w:w="2227" w:type="dxa"/>
          </w:tcPr>
          <w:p w14:paraId="00AC4EE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Favipiravir</w:t>
            </w:r>
          </w:p>
        </w:tc>
        <w:tc>
          <w:tcPr>
            <w:tcW w:w="2250" w:type="dxa"/>
          </w:tcPr>
          <w:p w14:paraId="6D5CBFFF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0 (11.7)</w:t>
            </w:r>
          </w:p>
        </w:tc>
        <w:tc>
          <w:tcPr>
            <w:tcW w:w="2250" w:type="dxa"/>
          </w:tcPr>
          <w:p w14:paraId="1A3E9B0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34 (19.9)</w:t>
            </w:r>
          </w:p>
        </w:tc>
        <w:tc>
          <w:tcPr>
            <w:tcW w:w="1530" w:type="dxa"/>
          </w:tcPr>
          <w:p w14:paraId="6ECEA85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377BB" w:rsidRPr="00C377BB" w14:paraId="639A2B9F" w14:textId="77777777" w:rsidTr="00C377BB">
        <w:tc>
          <w:tcPr>
            <w:tcW w:w="2227" w:type="dxa"/>
          </w:tcPr>
          <w:p w14:paraId="1B32551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Darunavir</w:t>
            </w:r>
          </w:p>
        </w:tc>
        <w:tc>
          <w:tcPr>
            <w:tcW w:w="2250" w:type="dxa"/>
          </w:tcPr>
          <w:p w14:paraId="74F76D8E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5 (4.4)</w:t>
            </w:r>
          </w:p>
        </w:tc>
        <w:tc>
          <w:tcPr>
            <w:tcW w:w="2250" w:type="dxa"/>
          </w:tcPr>
          <w:p w14:paraId="5332D9BF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8 (4.2)</w:t>
            </w:r>
          </w:p>
        </w:tc>
        <w:tc>
          <w:tcPr>
            <w:tcW w:w="1530" w:type="dxa"/>
          </w:tcPr>
          <w:p w14:paraId="60D8434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873</w:t>
            </w:r>
          </w:p>
        </w:tc>
      </w:tr>
      <w:tr w:rsidR="00C377BB" w:rsidRPr="00C377BB" w14:paraId="0ACE355D" w14:textId="77777777" w:rsidTr="00C377BB">
        <w:tc>
          <w:tcPr>
            <w:tcW w:w="2227" w:type="dxa"/>
          </w:tcPr>
          <w:p w14:paraId="2C88666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Ribavirin</w:t>
            </w:r>
          </w:p>
        </w:tc>
        <w:tc>
          <w:tcPr>
            <w:tcW w:w="2250" w:type="dxa"/>
          </w:tcPr>
          <w:p w14:paraId="07CC552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5 (10.2)</w:t>
            </w:r>
          </w:p>
        </w:tc>
        <w:tc>
          <w:tcPr>
            <w:tcW w:w="2250" w:type="dxa"/>
          </w:tcPr>
          <w:p w14:paraId="44EAAE2D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86 (12.8)</w:t>
            </w:r>
          </w:p>
        </w:tc>
        <w:tc>
          <w:tcPr>
            <w:tcW w:w="1530" w:type="dxa"/>
          </w:tcPr>
          <w:p w14:paraId="7A28D05B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231</w:t>
            </w:r>
          </w:p>
        </w:tc>
      </w:tr>
      <w:tr w:rsidR="00C377BB" w:rsidRPr="00C377BB" w14:paraId="1840C6C9" w14:textId="77777777" w:rsidTr="00C377BB">
        <w:tc>
          <w:tcPr>
            <w:tcW w:w="2227" w:type="dxa"/>
          </w:tcPr>
          <w:p w14:paraId="23E1DF7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VTE prophylaxis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250" w:type="dxa"/>
          </w:tcPr>
          <w:p w14:paraId="2B46B84A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40 (99.1)</w:t>
            </w:r>
          </w:p>
        </w:tc>
        <w:tc>
          <w:tcPr>
            <w:tcW w:w="2250" w:type="dxa"/>
          </w:tcPr>
          <w:p w14:paraId="5318C37A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68 (99.3)</w:t>
            </w:r>
          </w:p>
        </w:tc>
        <w:tc>
          <w:tcPr>
            <w:tcW w:w="1530" w:type="dxa"/>
          </w:tcPr>
          <w:p w14:paraId="780FFBEE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.000</w:t>
            </w:r>
          </w:p>
        </w:tc>
      </w:tr>
      <w:tr w:rsidR="00C377BB" w:rsidRPr="00C377BB" w14:paraId="6BFA98C6" w14:textId="77777777" w:rsidTr="00C377BB">
        <w:tc>
          <w:tcPr>
            <w:tcW w:w="8257" w:type="dxa"/>
            <w:gridSpan w:val="4"/>
            <w:shd w:val="clear" w:color="auto" w:fill="F2F2F2" w:themeFill="background1" w:themeFillShade="F2"/>
          </w:tcPr>
          <w:p w14:paraId="0816C11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Oxygen therapy </w:t>
            </w:r>
          </w:p>
        </w:tc>
      </w:tr>
      <w:tr w:rsidR="00C377BB" w:rsidRPr="00C377BB" w14:paraId="04605617" w14:textId="77777777" w:rsidTr="00C377BB">
        <w:tc>
          <w:tcPr>
            <w:tcW w:w="2227" w:type="dxa"/>
          </w:tcPr>
          <w:p w14:paraId="07C3C2B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Non-invasive 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therapy</w:t>
            </w:r>
          </w:p>
        </w:tc>
        <w:tc>
          <w:tcPr>
            <w:tcW w:w="2250" w:type="dxa"/>
          </w:tcPr>
          <w:p w14:paraId="7C11B7C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38 (98.5)</w:t>
            </w:r>
          </w:p>
        </w:tc>
        <w:tc>
          <w:tcPr>
            <w:tcW w:w="2250" w:type="dxa"/>
          </w:tcPr>
          <w:p w14:paraId="4EC42A3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58 (97.8)</w:t>
            </w:r>
          </w:p>
        </w:tc>
        <w:tc>
          <w:tcPr>
            <w:tcW w:w="1530" w:type="dxa"/>
          </w:tcPr>
          <w:p w14:paraId="5693EFB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03</w:t>
            </w:r>
          </w:p>
        </w:tc>
      </w:tr>
      <w:tr w:rsidR="00C377BB" w:rsidRPr="00C377BB" w14:paraId="609D930A" w14:textId="77777777" w:rsidTr="00C377BB">
        <w:tc>
          <w:tcPr>
            <w:tcW w:w="2227" w:type="dxa"/>
          </w:tcPr>
          <w:p w14:paraId="7ED3679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Invasive 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therapy</w:t>
            </w:r>
          </w:p>
        </w:tc>
        <w:tc>
          <w:tcPr>
            <w:tcW w:w="2250" w:type="dxa"/>
          </w:tcPr>
          <w:p w14:paraId="0F396D9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53 (73.8)</w:t>
            </w:r>
          </w:p>
        </w:tc>
        <w:tc>
          <w:tcPr>
            <w:tcW w:w="2250" w:type="dxa"/>
          </w:tcPr>
          <w:p w14:paraId="292DDEA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406 (60.3)</w:t>
            </w:r>
          </w:p>
        </w:tc>
        <w:tc>
          <w:tcPr>
            <w:tcW w:w="1530" w:type="dxa"/>
          </w:tcPr>
          <w:p w14:paraId="5FC340E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C377BB" w:rsidRPr="00C377BB" w14:paraId="36773B31" w14:textId="77777777" w:rsidTr="00C377BB">
        <w:tc>
          <w:tcPr>
            <w:tcW w:w="2227" w:type="dxa"/>
          </w:tcPr>
          <w:p w14:paraId="181EDE8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All 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Therapy</w:t>
            </w:r>
          </w:p>
        </w:tc>
        <w:tc>
          <w:tcPr>
            <w:tcW w:w="2250" w:type="dxa"/>
          </w:tcPr>
          <w:p w14:paraId="734B5FC4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38 (98.5)</w:t>
            </w:r>
          </w:p>
        </w:tc>
        <w:tc>
          <w:tcPr>
            <w:tcW w:w="2250" w:type="dxa"/>
          </w:tcPr>
          <w:p w14:paraId="2DA5DF09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659 (97.9)</w:t>
            </w:r>
          </w:p>
        </w:tc>
        <w:tc>
          <w:tcPr>
            <w:tcW w:w="1530" w:type="dxa"/>
          </w:tcPr>
          <w:p w14:paraId="4F6A276C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489</w:t>
            </w:r>
          </w:p>
        </w:tc>
      </w:tr>
      <w:tr w:rsidR="00C377BB" w:rsidRPr="00C377BB" w14:paraId="69D1F2B4" w14:textId="77777777" w:rsidTr="00C377BB">
        <w:tc>
          <w:tcPr>
            <w:tcW w:w="2227" w:type="dxa"/>
            <w:shd w:val="clear" w:color="auto" w:fill="F2F2F2" w:themeFill="background1" w:themeFillShade="F2"/>
          </w:tcPr>
          <w:p w14:paraId="1726A24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</w:tcPr>
          <w:p w14:paraId="402CC26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dian (Δ IQR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02ADB3D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Median (Δ IQR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7296343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C377BB" w:rsidRPr="00C377BB" w14:paraId="664BB736" w14:textId="77777777" w:rsidTr="00C377BB">
        <w:tc>
          <w:tcPr>
            <w:tcW w:w="2227" w:type="dxa"/>
          </w:tcPr>
          <w:p w14:paraId="3658DCC6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Duration of non-invasive 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day)</w:t>
            </w:r>
          </w:p>
        </w:tc>
        <w:tc>
          <w:tcPr>
            <w:tcW w:w="2250" w:type="dxa"/>
          </w:tcPr>
          <w:p w14:paraId="0A1A7BA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6.2 (19.7)</w:t>
            </w:r>
          </w:p>
        </w:tc>
        <w:tc>
          <w:tcPr>
            <w:tcW w:w="2250" w:type="dxa"/>
          </w:tcPr>
          <w:p w14:paraId="3506D32B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16.9 (14.0)</w:t>
            </w:r>
          </w:p>
        </w:tc>
        <w:tc>
          <w:tcPr>
            <w:tcW w:w="1530" w:type="dxa"/>
          </w:tcPr>
          <w:p w14:paraId="61DFEB1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625</w:t>
            </w:r>
          </w:p>
        </w:tc>
      </w:tr>
      <w:tr w:rsidR="00C377BB" w:rsidRPr="00C377BB" w14:paraId="14807EEF" w14:textId="77777777" w:rsidTr="00C377BB">
        <w:tc>
          <w:tcPr>
            <w:tcW w:w="2227" w:type="dxa"/>
          </w:tcPr>
          <w:p w14:paraId="01C0803E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Duration of invasive 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day)</w:t>
            </w:r>
          </w:p>
        </w:tc>
        <w:tc>
          <w:tcPr>
            <w:tcW w:w="2250" w:type="dxa"/>
          </w:tcPr>
          <w:p w14:paraId="51047408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5.6 (13.0)</w:t>
            </w:r>
          </w:p>
        </w:tc>
        <w:tc>
          <w:tcPr>
            <w:tcW w:w="2250" w:type="dxa"/>
          </w:tcPr>
          <w:p w14:paraId="32E448E0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3.1 (16.5)</w:t>
            </w:r>
          </w:p>
        </w:tc>
        <w:tc>
          <w:tcPr>
            <w:tcW w:w="1530" w:type="dxa"/>
          </w:tcPr>
          <w:p w14:paraId="7ACC8E6A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001</w:t>
            </w:r>
          </w:p>
        </w:tc>
      </w:tr>
      <w:tr w:rsidR="00C377BB" w:rsidRPr="00C377BB" w14:paraId="790EBD77" w14:textId="77777777" w:rsidTr="00B25366">
        <w:tc>
          <w:tcPr>
            <w:tcW w:w="2227" w:type="dxa"/>
            <w:tcBorders>
              <w:bottom w:val="single" w:sz="4" w:space="0" w:color="auto"/>
            </w:tcBorders>
          </w:tcPr>
          <w:p w14:paraId="2092453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Duration of all O</w:t>
            </w:r>
            <w:r w:rsidRPr="00C377BB">
              <w:rPr>
                <w:rFonts w:asciiTheme="minorHAnsi" w:hAnsiTheme="minorHAnsi" w:cstheme="minorHAnsi"/>
                <w:sz w:val="20"/>
                <w:szCs w:val="20"/>
                <w:vertAlign w:val="subscript"/>
              </w:rPr>
              <w:t>2</w:t>
            </w: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 xml:space="preserve"> (Day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675C67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3.4 (22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0F4A9BC5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21.9 (26.5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C468951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C377BB">
              <w:rPr>
                <w:rFonts w:asciiTheme="minorHAnsi" w:hAnsiTheme="minorHAnsi" w:cstheme="minorHAnsi"/>
                <w:sz w:val="20"/>
                <w:szCs w:val="20"/>
              </w:rPr>
              <w:t>0.169</w:t>
            </w:r>
          </w:p>
        </w:tc>
      </w:tr>
      <w:tr w:rsidR="00C377BB" w:rsidRPr="00C377BB" w14:paraId="01F56419" w14:textId="77777777" w:rsidTr="00B25366">
        <w:tc>
          <w:tcPr>
            <w:tcW w:w="8257" w:type="dxa"/>
            <w:gridSpan w:val="4"/>
            <w:tcBorders>
              <w:left w:val="nil"/>
              <w:bottom w:val="nil"/>
              <w:right w:val="nil"/>
            </w:tcBorders>
          </w:tcPr>
          <w:p w14:paraId="2681E373" w14:textId="77777777" w:rsidR="00B25366" w:rsidRPr="00C377BB" w:rsidRDefault="00B25366" w:rsidP="00B25366">
            <w:pPr>
              <w:spacing w:after="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6" w:name="_Hlk124614881"/>
            <w:r w:rsidRPr="00C377BB">
              <w:rPr>
                <w:rFonts w:asciiTheme="minorHAnsi" w:hAnsiTheme="minorHAnsi" w:cstheme="minorHAnsi"/>
                <w:sz w:val="16"/>
                <w:szCs w:val="16"/>
              </w:rPr>
              <w:t xml:space="preserve">Note:  Chi-Square test and Fisher </w:t>
            </w:r>
            <w:proofErr w:type="spellStart"/>
            <w:r w:rsidRPr="00C377BB">
              <w:rPr>
                <w:rFonts w:asciiTheme="minorHAnsi" w:hAnsiTheme="minorHAnsi" w:cstheme="minorHAnsi"/>
                <w:sz w:val="16"/>
                <w:szCs w:val="16"/>
              </w:rPr>
              <w:t>Exact’s</w:t>
            </w:r>
            <w:proofErr w:type="spellEnd"/>
            <w:r w:rsidRPr="00C377BB">
              <w:rPr>
                <w:rFonts w:asciiTheme="minorHAnsi" w:hAnsiTheme="minorHAnsi" w:cstheme="minorHAnsi"/>
                <w:sz w:val="16"/>
                <w:szCs w:val="16"/>
              </w:rPr>
              <w:t xml:space="preserve"> test were used at alpha 0.05</w:t>
            </w:r>
          </w:p>
          <w:p w14:paraId="458784A7" w14:textId="0A47B8F6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sz w:val="16"/>
                <w:szCs w:val="16"/>
              </w:rPr>
              <w:t>*Ceftriaxone, co-amoxiclav, cefepime, ceftazidime</w:t>
            </w:r>
          </w:p>
          <w:p w14:paraId="7AF8CF69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sz w:val="16"/>
                <w:szCs w:val="16"/>
              </w:rPr>
              <w:t xml:space="preserve">&amp;Anidulafungin, </w:t>
            </w:r>
            <w:proofErr w:type="spellStart"/>
            <w:r w:rsidRPr="00C377BB">
              <w:rPr>
                <w:rFonts w:asciiTheme="minorHAnsi" w:hAnsiTheme="minorHAnsi" w:cstheme="minorHAnsi"/>
                <w:sz w:val="16"/>
                <w:szCs w:val="16"/>
              </w:rPr>
              <w:t>caspofungin</w:t>
            </w:r>
            <w:proofErr w:type="spellEnd"/>
            <w:r w:rsidRPr="00C377BB">
              <w:rPr>
                <w:rFonts w:asciiTheme="minorHAnsi" w:hAnsiTheme="minorHAnsi" w:cstheme="minorHAnsi"/>
                <w:sz w:val="16"/>
                <w:szCs w:val="16"/>
              </w:rPr>
              <w:t>, amphotericin</w:t>
            </w:r>
          </w:p>
          <w:p w14:paraId="3639D9B2" w14:textId="77777777" w:rsidR="00C44199" w:rsidRPr="00C377BB" w:rsidRDefault="00C44199" w:rsidP="00C377BB">
            <w:pPr>
              <w:spacing w:after="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sz w:val="16"/>
                <w:szCs w:val="16"/>
              </w:rPr>
              <w:t xml:space="preserve">#Heparin, enoxaparin, fondaparinux, or </w:t>
            </w:r>
            <w:proofErr w:type="spellStart"/>
            <w:r w:rsidRPr="00C377BB">
              <w:rPr>
                <w:rFonts w:asciiTheme="minorHAnsi" w:hAnsiTheme="minorHAnsi" w:cstheme="minorHAnsi"/>
                <w:sz w:val="16"/>
                <w:szCs w:val="16"/>
              </w:rPr>
              <w:t>dalteparin</w:t>
            </w:r>
            <w:proofErr w:type="spellEnd"/>
          </w:p>
          <w:bookmarkEnd w:id="6"/>
          <w:p w14:paraId="64614087" w14:textId="77777777" w:rsidR="00C44199" w:rsidRPr="00C377BB" w:rsidRDefault="00C44199" w:rsidP="00C377BB">
            <w:pPr>
              <w:spacing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bbreviations: IQR, interquartile range; IVIG, intravenous immunoglobulin; O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  <w:vertAlign w:val="subscript"/>
              </w:rPr>
              <w:t>2</w:t>
            </w:r>
            <w:r w:rsidRPr="00C377B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, oxygen; VTE, venous thromboembolism.</w:t>
            </w:r>
          </w:p>
        </w:tc>
      </w:tr>
      <w:bookmarkEnd w:id="5"/>
    </w:tbl>
    <w:p w14:paraId="46EAE739" w14:textId="77777777" w:rsidR="000009B8" w:rsidRDefault="000009B8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6EAB704C" w14:textId="77777777" w:rsidR="009605A0" w:rsidRDefault="009605A0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2B58461E" w14:textId="0977A833" w:rsidR="009605A0" w:rsidRPr="00795DAB" w:rsidRDefault="009605A0" w:rsidP="009605A0">
      <w:pPr>
        <w:spacing w:after="0"/>
        <w:jc w:val="both"/>
        <w:rPr>
          <w:rFonts w:asciiTheme="minorHAnsi" w:hAnsiTheme="minorHAnsi" w:cstheme="minorHAnsi"/>
          <w:sz w:val="22"/>
        </w:rPr>
      </w:pPr>
      <w:r w:rsidRPr="00B003A1">
        <w:rPr>
          <w:rFonts w:asciiTheme="minorHAnsi" w:hAnsiTheme="minorHAnsi" w:cstheme="minorHAnsi"/>
          <w:b/>
          <w:bCs/>
          <w:sz w:val="22"/>
        </w:rPr>
        <w:t>Table S8</w:t>
      </w:r>
      <w:r w:rsidRPr="00B003A1">
        <w:rPr>
          <w:rFonts w:asciiTheme="minorHAnsi" w:hAnsiTheme="minorHAnsi" w:cstheme="minorHAnsi"/>
          <w:sz w:val="22"/>
        </w:rPr>
        <w:t xml:space="preserve">. Clinical outcomes based on hypertriglyceridemia </w:t>
      </w:r>
      <w:proofErr w:type="gramStart"/>
      <w:r w:rsidRPr="00B003A1">
        <w:rPr>
          <w:rFonts w:asciiTheme="minorHAnsi" w:hAnsiTheme="minorHAnsi" w:cstheme="minorHAnsi"/>
          <w:sz w:val="22"/>
        </w:rPr>
        <w:t>treatment</w:t>
      </w:r>
      <w:proofErr w:type="gramEnd"/>
      <w:r w:rsidRPr="00B003A1">
        <w:rPr>
          <w:rFonts w:asciiTheme="minorHAnsi" w:hAnsiTheme="minorHAnsi" w:cstheme="minorHAnsi"/>
          <w:sz w:val="22"/>
        </w:rPr>
        <w:t xml:space="preserve"> </w:t>
      </w: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268"/>
        <w:gridCol w:w="2250"/>
        <w:gridCol w:w="2250"/>
        <w:gridCol w:w="1530"/>
      </w:tblGrid>
      <w:tr w:rsidR="009605A0" w:rsidRPr="00795DAB" w14:paraId="4214E877" w14:textId="77777777" w:rsidTr="00A15B44">
        <w:tc>
          <w:tcPr>
            <w:tcW w:w="2268" w:type="dxa"/>
            <w:vMerge w:val="restart"/>
            <w:shd w:val="clear" w:color="auto" w:fill="DEEAF6" w:themeFill="accent5" w:themeFillTint="33"/>
          </w:tcPr>
          <w:p w14:paraId="7486C204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 xml:space="preserve">Variable </w:t>
            </w:r>
          </w:p>
        </w:tc>
        <w:tc>
          <w:tcPr>
            <w:tcW w:w="4500" w:type="dxa"/>
            <w:gridSpan w:val="2"/>
            <w:shd w:val="clear" w:color="auto" w:fill="DEEAF6" w:themeFill="accent5" w:themeFillTint="33"/>
          </w:tcPr>
          <w:p w14:paraId="70CDFA7A" w14:textId="77777777" w:rsidR="009605A0" w:rsidRPr="00795DAB" w:rsidRDefault="009605A0" w:rsidP="00A15B44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Hypertriglyceridemia treatment</w:t>
            </w:r>
          </w:p>
        </w:tc>
        <w:tc>
          <w:tcPr>
            <w:tcW w:w="1530" w:type="dxa"/>
            <w:vMerge w:val="restart"/>
            <w:shd w:val="clear" w:color="auto" w:fill="DEEAF6" w:themeFill="accent5" w:themeFillTint="33"/>
          </w:tcPr>
          <w:p w14:paraId="290F113C" w14:textId="77777777" w:rsidR="009605A0" w:rsidRPr="00795DAB" w:rsidRDefault="009605A0" w:rsidP="00A15B44">
            <w:pPr>
              <w:spacing w:after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p value</w:t>
            </w:r>
          </w:p>
        </w:tc>
      </w:tr>
      <w:tr w:rsidR="009605A0" w:rsidRPr="00795DAB" w14:paraId="6F97A06E" w14:textId="77777777" w:rsidTr="00A15B44">
        <w:tc>
          <w:tcPr>
            <w:tcW w:w="2268" w:type="dxa"/>
            <w:vMerge/>
            <w:shd w:val="clear" w:color="auto" w:fill="DEEAF6" w:themeFill="accent5" w:themeFillTint="33"/>
          </w:tcPr>
          <w:p w14:paraId="3726E384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DEEAF6" w:themeFill="accent5" w:themeFillTint="33"/>
          </w:tcPr>
          <w:p w14:paraId="69F300F6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Yes, (median, Δ IQR)</w:t>
            </w:r>
          </w:p>
          <w:p w14:paraId="2A78DE8C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N=343</w:t>
            </w:r>
          </w:p>
        </w:tc>
        <w:tc>
          <w:tcPr>
            <w:tcW w:w="2250" w:type="dxa"/>
            <w:shd w:val="clear" w:color="auto" w:fill="DEEAF6" w:themeFill="accent5" w:themeFillTint="33"/>
          </w:tcPr>
          <w:p w14:paraId="79FE5A07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No, (median, Δ IQR)</w:t>
            </w:r>
          </w:p>
          <w:p w14:paraId="2DD0AF16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N=673</w:t>
            </w:r>
          </w:p>
        </w:tc>
        <w:tc>
          <w:tcPr>
            <w:tcW w:w="1530" w:type="dxa"/>
            <w:vMerge/>
            <w:shd w:val="clear" w:color="auto" w:fill="DEEAF6" w:themeFill="accent5" w:themeFillTint="33"/>
          </w:tcPr>
          <w:p w14:paraId="39D9B23D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5A0" w:rsidRPr="00795DAB" w14:paraId="2F1667A9" w14:textId="77777777" w:rsidTr="00A15B44">
        <w:tc>
          <w:tcPr>
            <w:tcW w:w="2268" w:type="dxa"/>
            <w:shd w:val="clear" w:color="auto" w:fill="auto"/>
          </w:tcPr>
          <w:p w14:paraId="26F286BC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Time to COVID-19 recovery (day)</w:t>
            </w:r>
          </w:p>
        </w:tc>
        <w:tc>
          <w:tcPr>
            <w:tcW w:w="2250" w:type="dxa"/>
            <w:shd w:val="clear" w:color="auto" w:fill="auto"/>
          </w:tcPr>
          <w:p w14:paraId="4127ADFE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4.4 (21.0)</w:t>
            </w:r>
          </w:p>
        </w:tc>
        <w:tc>
          <w:tcPr>
            <w:tcW w:w="2250" w:type="dxa"/>
            <w:shd w:val="clear" w:color="auto" w:fill="auto"/>
          </w:tcPr>
          <w:p w14:paraId="2A4ABEFE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8.7 (14.4)</w:t>
            </w:r>
          </w:p>
        </w:tc>
        <w:tc>
          <w:tcPr>
            <w:tcW w:w="1530" w:type="dxa"/>
            <w:shd w:val="clear" w:color="auto" w:fill="auto"/>
          </w:tcPr>
          <w:p w14:paraId="108DE853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9605A0" w:rsidRPr="00795DAB" w14:paraId="776CDAE2" w14:textId="77777777" w:rsidTr="00A15B44">
        <w:tc>
          <w:tcPr>
            <w:tcW w:w="2268" w:type="dxa"/>
          </w:tcPr>
          <w:p w14:paraId="09937805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Length of ICU stay (day)</w:t>
            </w:r>
          </w:p>
        </w:tc>
        <w:tc>
          <w:tcPr>
            <w:tcW w:w="2250" w:type="dxa"/>
          </w:tcPr>
          <w:p w14:paraId="796FFF13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1.4 (17.0)</w:t>
            </w:r>
          </w:p>
        </w:tc>
        <w:tc>
          <w:tcPr>
            <w:tcW w:w="2250" w:type="dxa"/>
          </w:tcPr>
          <w:p w14:paraId="589982FF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12.4 (14.0)</w:t>
            </w:r>
          </w:p>
        </w:tc>
        <w:tc>
          <w:tcPr>
            <w:tcW w:w="1530" w:type="dxa"/>
          </w:tcPr>
          <w:p w14:paraId="14435DA9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0.671</w:t>
            </w:r>
          </w:p>
        </w:tc>
      </w:tr>
      <w:tr w:rsidR="009605A0" w:rsidRPr="00795DAB" w14:paraId="5456E5E7" w14:textId="77777777" w:rsidTr="00A15B44">
        <w:tc>
          <w:tcPr>
            <w:tcW w:w="2268" w:type="dxa"/>
          </w:tcPr>
          <w:p w14:paraId="2615FCAD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Length of hospital stay (day)</w:t>
            </w:r>
          </w:p>
        </w:tc>
        <w:tc>
          <w:tcPr>
            <w:tcW w:w="2250" w:type="dxa"/>
          </w:tcPr>
          <w:p w14:paraId="348B33F8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30.4 (15.4)</w:t>
            </w:r>
          </w:p>
        </w:tc>
        <w:tc>
          <w:tcPr>
            <w:tcW w:w="2250" w:type="dxa"/>
          </w:tcPr>
          <w:p w14:paraId="5B5570A2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3.9 (21.9)</w:t>
            </w:r>
          </w:p>
        </w:tc>
        <w:tc>
          <w:tcPr>
            <w:tcW w:w="1530" w:type="dxa"/>
          </w:tcPr>
          <w:p w14:paraId="77CED1E3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&lt;0.001</w:t>
            </w:r>
          </w:p>
        </w:tc>
      </w:tr>
      <w:tr w:rsidR="009605A0" w:rsidRPr="00795DAB" w14:paraId="1F17EABE" w14:textId="77777777" w:rsidTr="00A15B44">
        <w:tc>
          <w:tcPr>
            <w:tcW w:w="2268" w:type="dxa"/>
          </w:tcPr>
          <w:p w14:paraId="24BEB340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Time between death and first positive PCR (day)</w:t>
            </w:r>
          </w:p>
        </w:tc>
        <w:tc>
          <w:tcPr>
            <w:tcW w:w="2250" w:type="dxa"/>
          </w:tcPr>
          <w:p w14:paraId="42EF5A0B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40.0 (28.7)</w:t>
            </w:r>
          </w:p>
        </w:tc>
        <w:tc>
          <w:tcPr>
            <w:tcW w:w="2250" w:type="dxa"/>
          </w:tcPr>
          <w:p w14:paraId="735E2FE2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27.2 (32.0)</w:t>
            </w:r>
          </w:p>
        </w:tc>
        <w:tc>
          <w:tcPr>
            <w:tcW w:w="1530" w:type="dxa"/>
          </w:tcPr>
          <w:p w14:paraId="7F5FF3C6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0.020</w:t>
            </w:r>
          </w:p>
        </w:tc>
      </w:tr>
      <w:tr w:rsidR="009605A0" w:rsidRPr="00795DAB" w14:paraId="56A1691C" w14:textId="77777777" w:rsidTr="00A15B44">
        <w:tc>
          <w:tcPr>
            <w:tcW w:w="2268" w:type="dxa"/>
            <w:shd w:val="clear" w:color="auto" w:fill="F2F2F2" w:themeFill="background1" w:themeFillShade="F2"/>
          </w:tcPr>
          <w:p w14:paraId="73953F94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</w:tcPr>
          <w:p w14:paraId="3FB518B0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(n, %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2180DE99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(n, %)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67E85212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605A0" w:rsidRPr="00795DAB" w14:paraId="16F93F29" w14:textId="77777777" w:rsidTr="00A15B44">
        <w:tc>
          <w:tcPr>
            <w:tcW w:w="2268" w:type="dxa"/>
          </w:tcPr>
          <w:p w14:paraId="094A3895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Death (Within 30 days of Diagnosis)</w:t>
            </w:r>
          </w:p>
        </w:tc>
        <w:tc>
          <w:tcPr>
            <w:tcW w:w="2250" w:type="dxa"/>
          </w:tcPr>
          <w:p w14:paraId="7F6964B2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31(9.0)</w:t>
            </w:r>
          </w:p>
        </w:tc>
        <w:tc>
          <w:tcPr>
            <w:tcW w:w="2250" w:type="dxa"/>
          </w:tcPr>
          <w:p w14:paraId="09490631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67 (10.0)</w:t>
            </w:r>
          </w:p>
        </w:tc>
        <w:tc>
          <w:tcPr>
            <w:tcW w:w="1530" w:type="dxa"/>
          </w:tcPr>
          <w:p w14:paraId="517F2D4A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0.639</w:t>
            </w:r>
          </w:p>
        </w:tc>
      </w:tr>
      <w:tr w:rsidR="009605A0" w:rsidRPr="00795DAB" w14:paraId="68B43777" w14:textId="77777777" w:rsidTr="00A15B44">
        <w:tc>
          <w:tcPr>
            <w:tcW w:w="2268" w:type="dxa"/>
            <w:tcBorders>
              <w:bottom w:val="single" w:sz="4" w:space="0" w:color="auto"/>
            </w:tcBorders>
          </w:tcPr>
          <w:p w14:paraId="72F8C21C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Death (Within 60 days of Diagnosis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C3BB18B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60 (17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91707A0" w14:textId="77777777" w:rsidR="009605A0" w:rsidRPr="00825E52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825E52">
              <w:rPr>
                <w:rFonts w:asciiTheme="minorHAnsi" w:hAnsiTheme="minorHAnsi" w:cstheme="minorHAnsi"/>
                <w:sz w:val="20"/>
                <w:szCs w:val="20"/>
              </w:rPr>
              <w:t>99 (14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38C4EB4" w14:textId="77777777" w:rsidR="009605A0" w:rsidRPr="00795DAB" w:rsidRDefault="009605A0" w:rsidP="00A15B44">
            <w:pPr>
              <w:spacing w:after="0"/>
              <w:rPr>
                <w:rFonts w:asciiTheme="minorHAnsi" w:hAnsiTheme="minorHAnsi" w:cstheme="minorHAnsi"/>
                <w:sz w:val="20"/>
                <w:szCs w:val="20"/>
              </w:rPr>
            </w:pPr>
            <w:r w:rsidRPr="00795DAB">
              <w:rPr>
                <w:rFonts w:asciiTheme="minorHAnsi" w:hAnsiTheme="minorHAnsi" w:cstheme="minorHAnsi"/>
                <w:sz w:val="20"/>
                <w:szCs w:val="20"/>
              </w:rPr>
              <w:t>0.248</w:t>
            </w:r>
          </w:p>
        </w:tc>
      </w:tr>
      <w:tr w:rsidR="009605A0" w:rsidRPr="00795DAB" w14:paraId="5003F24B" w14:textId="77777777" w:rsidTr="00A15B44">
        <w:tc>
          <w:tcPr>
            <w:tcW w:w="8298" w:type="dxa"/>
            <w:gridSpan w:val="4"/>
            <w:tcBorders>
              <w:left w:val="nil"/>
              <w:bottom w:val="nil"/>
              <w:right w:val="nil"/>
            </w:tcBorders>
          </w:tcPr>
          <w:p w14:paraId="64C0B59B" w14:textId="77777777" w:rsidR="009605A0" w:rsidRPr="00795DAB" w:rsidRDefault="009605A0" w:rsidP="00A15B44">
            <w:pPr>
              <w:spacing w:after="0"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95DAB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Abbreviations: ICU, intensive care unit; IQR, interquartile range; PCR, polymerase chain reaction.</w:t>
            </w:r>
          </w:p>
        </w:tc>
      </w:tr>
    </w:tbl>
    <w:p w14:paraId="359835E4" w14:textId="77777777" w:rsidR="009605A0" w:rsidRDefault="009605A0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p w14:paraId="7347F008" w14:textId="77777777" w:rsidR="00825E52" w:rsidRPr="00C377BB" w:rsidRDefault="00825E52" w:rsidP="00C44199">
      <w:pPr>
        <w:spacing w:after="0"/>
        <w:jc w:val="both"/>
        <w:rPr>
          <w:rFonts w:asciiTheme="minorHAnsi" w:hAnsiTheme="minorHAnsi" w:cstheme="minorHAnsi"/>
          <w:sz w:val="22"/>
        </w:rPr>
      </w:pPr>
    </w:p>
    <w:sectPr w:rsidR="00825E52" w:rsidRPr="00C377BB" w:rsidSect="00F872C5">
      <w:footerReference w:type="default" r:id="rId14"/>
      <w:headerReference w:type="first" r:id="rId15"/>
      <w:footerReference w:type="first" r:id="rId16"/>
      <w:pgSz w:w="12240" w:h="15840" w:code="1"/>
      <w:pgMar w:top="1440" w:right="1152" w:bottom="1440" w:left="1152" w:header="720" w:footer="720" w:gutter="0"/>
      <w:pgNumType w:start="1"/>
      <w:cols w:space="720"/>
      <w:noEndnote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DEA8F" w14:textId="77777777" w:rsidR="00F872C5" w:rsidRDefault="00F872C5" w:rsidP="0078634F">
      <w:pPr>
        <w:spacing w:after="0"/>
      </w:pPr>
      <w:r>
        <w:separator/>
      </w:r>
    </w:p>
  </w:endnote>
  <w:endnote w:type="continuationSeparator" w:id="0">
    <w:p w14:paraId="0E1A9D09" w14:textId="77777777" w:rsidR="00F872C5" w:rsidRDefault="00F872C5" w:rsidP="0078634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58558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5BFA91" w14:textId="77777777" w:rsidR="00F866AA" w:rsidRDefault="00F866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A86C48" w14:textId="77777777" w:rsidR="00F866AA" w:rsidRDefault="00F866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92DA2" w14:textId="77777777" w:rsidR="00F866AA" w:rsidRDefault="00F866AA" w:rsidP="00061EA1">
    <w:pPr>
      <w:pStyle w:val="Footer"/>
      <w:jc w:val="center"/>
    </w:pPr>
  </w:p>
  <w:p w14:paraId="2198A719" w14:textId="77777777" w:rsidR="00F866AA" w:rsidRPr="00BD2D7F" w:rsidRDefault="00F866AA" w:rsidP="007805D9">
    <w:pPr>
      <w:pStyle w:val="Footer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3988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3F31B8" w14:textId="1C4B9323" w:rsidR="00061EA1" w:rsidRDefault="00061E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00E313" w14:textId="77777777" w:rsidR="00772DAF" w:rsidRDefault="00772DA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95FA7" w14:textId="2E3F08DB" w:rsidR="00061EA1" w:rsidRDefault="00061EA1" w:rsidP="00061EA1">
    <w:pPr>
      <w:pStyle w:val="Footer"/>
      <w:jc w:val="center"/>
    </w:pPr>
  </w:p>
  <w:p w14:paraId="55616C1C" w14:textId="68F2295A" w:rsidR="00772DAF" w:rsidRPr="00BD2D7F" w:rsidRDefault="00772DAF" w:rsidP="007805D9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9DC20" w14:textId="77777777" w:rsidR="00F872C5" w:rsidRDefault="00F872C5" w:rsidP="0078634F">
      <w:pPr>
        <w:spacing w:after="0"/>
      </w:pPr>
      <w:r>
        <w:separator/>
      </w:r>
    </w:p>
  </w:footnote>
  <w:footnote w:type="continuationSeparator" w:id="0">
    <w:p w14:paraId="6D536898" w14:textId="77777777" w:rsidR="00F872C5" w:rsidRDefault="00F872C5" w:rsidP="0078634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66582C" w14:textId="77777777" w:rsidR="00F866AA" w:rsidRDefault="00F866AA" w:rsidP="00536DF2">
    <w:pPr>
      <w:autoSpaceDE w:val="0"/>
      <w:autoSpaceDN w:val="0"/>
      <w:adjustRightInd w:val="0"/>
      <w:spacing w:before="120" w:after="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CB298" w14:textId="18BC20EB" w:rsidR="00772DAF" w:rsidRDefault="00772DAF" w:rsidP="00536DF2">
    <w:pPr>
      <w:autoSpaceDE w:val="0"/>
      <w:autoSpaceDN w:val="0"/>
      <w:adjustRightInd w:val="0"/>
      <w:spacing w:before="120" w:after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9248F"/>
    <w:multiLevelType w:val="hybridMultilevel"/>
    <w:tmpl w:val="53A083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E58F0"/>
    <w:multiLevelType w:val="multilevel"/>
    <w:tmpl w:val="89983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D06D91"/>
    <w:multiLevelType w:val="hybridMultilevel"/>
    <w:tmpl w:val="501CA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834242"/>
    <w:multiLevelType w:val="hybridMultilevel"/>
    <w:tmpl w:val="510E02CC"/>
    <w:lvl w:ilvl="0" w:tplc="0809000F">
      <w:start w:val="1"/>
      <w:numFmt w:val="decimal"/>
      <w:lvlText w:val="%1."/>
      <w:lvlJc w:val="left"/>
      <w:pPr>
        <w:ind w:left="93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56" w:hanging="360"/>
      </w:pPr>
    </w:lvl>
    <w:lvl w:ilvl="2" w:tplc="0809001B" w:tentative="1">
      <w:start w:val="1"/>
      <w:numFmt w:val="lowerRoman"/>
      <w:lvlText w:val="%3."/>
      <w:lvlJc w:val="right"/>
      <w:pPr>
        <w:ind w:left="2376" w:hanging="180"/>
      </w:pPr>
    </w:lvl>
    <w:lvl w:ilvl="3" w:tplc="0809000F" w:tentative="1">
      <w:start w:val="1"/>
      <w:numFmt w:val="decimal"/>
      <w:lvlText w:val="%4."/>
      <w:lvlJc w:val="left"/>
      <w:pPr>
        <w:ind w:left="3096" w:hanging="360"/>
      </w:pPr>
    </w:lvl>
    <w:lvl w:ilvl="4" w:tplc="08090019" w:tentative="1">
      <w:start w:val="1"/>
      <w:numFmt w:val="lowerLetter"/>
      <w:lvlText w:val="%5."/>
      <w:lvlJc w:val="left"/>
      <w:pPr>
        <w:ind w:left="3816" w:hanging="360"/>
      </w:pPr>
    </w:lvl>
    <w:lvl w:ilvl="5" w:tplc="0809001B" w:tentative="1">
      <w:start w:val="1"/>
      <w:numFmt w:val="lowerRoman"/>
      <w:lvlText w:val="%6."/>
      <w:lvlJc w:val="right"/>
      <w:pPr>
        <w:ind w:left="4536" w:hanging="180"/>
      </w:pPr>
    </w:lvl>
    <w:lvl w:ilvl="6" w:tplc="0809000F" w:tentative="1">
      <w:start w:val="1"/>
      <w:numFmt w:val="decimal"/>
      <w:lvlText w:val="%7."/>
      <w:lvlJc w:val="left"/>
      <w:pPr>
        <w:ind w:left="5256" w:hanging="360"/>
      </w:pPr>
    </w:lvl>
    <w:lvl w:ilvl="7" w:tplc="08090019" w:tentative="1">
      <w:start w:val="1"/>
      <w:numFmt w:val="lowerLetter"/>
      <w:lvlText w:val="%8."/>
      <w:lvlJc w:val="left"/>
      <w:pPr>
        <w:ind w:left="5976" w:hanging="360"/>
      </w:pPr>
    </w:lvl>
    <w:lvl w:ilvl="8" w:tplc="0809001B" w:tentative="1">
      <w:start w:val="1"/>
      <w:numFmt w:val="lowerRoman"/>
      <w:lvlText w:val="%9."/>
      <w:lvlJc w:val="right"/>
      <w:pPr>
        <w:ind w:left="6696" w:hanging="180"/>
      </w:pPr>
    </w:lvl>
  </w:abstractNum>
  <w:abstractNum w:abstractNumId="4" w15:restartNumberingAfterBreak="0">
    <w:nsid w:val="05165C96"/>
    <w:multiLevelType w:val="hybridMultilevel"/>
    <w:tmpl w:val="27C888A0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5" w15:restartNumberingAfterBreak="0">
    <w:nsid w:val="06A230BA"/>
    <w:multiLevelType w:val="multilevel"/>
    <w:tmpl w:val="279609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78B0235"/>
    <w:multiLevelType w:val="multilevel"/>
    <w:tmpl w:val="B28AE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7FB492B"/>
    <w:multiLevelType w:val="hybridMultilevel"/>
    <w:tmpl w:val="64CA3756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8" w15:restartNumberingAfterBreak="0">
    <w:nsid w:val="0EC83900"/>
    <w:multiLevelType w:val="multilevel"/>
    <w:tmpl w:val="E12275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277D7E"/>
    <w:multiLevelType w:val="multilevel"/>
    <w:tmpl w:val="521697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0925837"/>
    <w:multiLevelType w:val="hybridMultilevel"/>
    <w:tmpl w:val="F9E20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B475F9"/>
    <w:multiLevelType w:val="multilevel"/>
    <w:tmpl w:val="63262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ABB2008"/>
    <w:multiLevelType w:val="hybridMultilevel"/>
    <w:tmpl w:val="F97229EE"/>
    <w:lvl w:ilvl="0" w:tplc="0809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3" w15:restartNumberingAfterBreak="0">
    <w:nsid w:val="1F901DD2"/>
    <w:multiLevelType w:val="multilevel"/>
    <w:tmpl w:val="5EF07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3A2298"/>
    <w:multiLevelType w:val="hybridMultilevel"/>
    <w:tmpl w:val="9264AA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C82E1E"/>
    <w:multiLevelType w:val="hybridMultilevel"/>
    <w:tmpl w:val="73006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DC3528"/>
    <w:multiLevelType w:val="hybridMultilevel"/>
    <w:tmpl w:val="DD9E750E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7" w15:restartNumberingAfterBreak="0">
    <w:nsid w:val="27A17AC7"/>
    <w:multiLevelType w:val="multilevel"/>
    <w:tmpl w:val="F3F474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8493711"/>
    <w:multiLevelType w:val="multilevel"/>
    <w:tmpl w:val="A3C8BA0E"/>
    <w:lvl w:ilvl="0">
      <w:start w:val="2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CB56900"/>
    <w:multiLevelType w:val="multilevel"/>
    <w:tmpl w:val="CDDE3C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2CEB6C41"/>
    <w:multiLevelType w:val="multilevel"/>
    <w:tmpl w:val="9D14AE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B53C99"/>
    <w:multiLevelType w:val="hybridMultilevel"/>
    <w:tmpl w:val="CE16C1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140311F"/>
    <w:multiLevelType w:val="hybridMultilevel"/>
    <w:tmpl w:val="5E927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6709CF"/>
    <w:multiLevelType w:val="hybridMultilevel"/>
    <w:tmpl w:val="E550E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D6E7710"/>
    <w:multiLevelType w:val="hybridMultilevel"/>
    <w:tmpl w:val="01684A88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5" w15:restartNumberingAfterBreak="0">
    <w:nsid w:val="3F597471"/>
    <w:multiLevelType w:val="hybridMultilevel"/>
    <w:tmpl w:val="DEFA9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5E49B7"/>
    <w:multiLevelType w:val="hybridMultilevel"/>
    <w:tmpl w:val="41826376"/>
    <w:lvl w:ilvl="0" w:tplc="08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7" w15:restartNumberingAfterBreak="0">
    <w:nsid w:val="44540915"/>
    <w:multiLevelType w:val="hybridMultilevel"/>
    <w:tmpl w:val="40E62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57157E"/>
    <w:multiLevelType w:val="hybridMultilevel"/>
    <w:tmpl w:val="E2429136"/>
    <w:lvl w:ilvl="0" w:tplc="08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29" w15:restartNumberingAfterBreak="0">
    <w:nsid w:val="5468566C"/>
    <w:multiLevelType w:val="hybridMultilevel"/>
    <w:tmpl w:val="647EA6A6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0" w15:restartNumberingAfterBreak="0">
    <w:nsid w:val="57F87FD4"/>
    <w:multiLevelType w:val="hybridMultilevel"/>
    <w:tmpl w:val="94B681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BCA0F1C"/>
    <w:multiLevelType w:val="multilevel"/>
    <w:tmpl w:val="8B7E0B5A"/>
    <w:lvl w:ilvl="0">
      <w:start w:val="2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623F6256"/>
    <w:multiLevelType w:val="hybridMultilevel"/>
    <w:tmpl w:val="13CE3178"/>
    <w:lvl w:ilvl="0" w:tplc="E7D8CDB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26C21F1"/>
    <w:multiLevelType w:val="hybridMultilevel"/>
    <w:tmpl w:val="5720E200"/>
    <w:lvl w:ilvl="0" w:tplc="08090001">
      <w:start w:val="1"/>
      <w:numFmt w:val="bullet"/>
      <w:lvlText w:val=""/>
      <w:lvlJc w:val="left"/>
      <w:pPr>
        <w:ind w:left="648" w:hanging="360"/>
      </w:pPr>
      <w:rPr>
        <w:rFonts w:ascii="Symbol" w:hAnsi="Symbol" w:hint="default"/>
        <w:i/>
        <w:color w:val="auto"/>
      </w:rPr>
    </w:lvl>
    <w:lvl w:ilvl="1" w:tplc="08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4" w15:restartNumberingAfterBreak="0">
    <w:nsid w:val="63475EEE"/>
    <w:multiLevelType w:val="hybridMultilevel"/>
    <w:tmpl w:val="1B2841E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46A133E"/>
    <w:multiLevelType w:val="hybridMultilevel"/>
    <w:tmpl w:val="DD2EC17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D85838"/>
    <w:multiLevelType w:val="hybridMultilevel"/>
    <w:tmpl w:val="6EF2D48E"/>
    <w:lvl w:ilvl="0" w:tplc="08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37" w15:restartNumberingAfterBreak="0">
    <w:nsid w:val="66311FE4"/>
    <w:multiLevelType w:val="hybridMultilevel"/>
    <w:tmpl w:val="D124EAA2"/>
    <w:lvl w:ilvl="0" w:tplc="7C0C48D0">
      <w:start w:val="1"/>
      <w:numFmt w:val="bullet"/>
      <w:lvlText w:val="-"/>
      <w:lvlJc w:val="left"/>
      <w:pPr>
        <w:ind w:left="648" w:hanging="360"/>
      </w:pPr>
      <w:rPr>
        <w:rFonts w:ascii="Arial" w:eastAsia="Times New Roman" w:hAnsi="Arial" w:cs="Arial" w:hint="default"/>
        <w:i/>
        <w:color w:val="auto"/>
      </w:rPr>
    </w:lvl>
    <w:lvl w:ilvl="1" w:tplc="08090003" w:tentative="1">
      <w:start w:val="1"/>
      <w:numFmt w:val="bullet"/>
      <w:lvlText w:val="o"/>
      <w:lvlJc w:val="left"/>
      <w:pPr>
        <w:ind w:left="13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8" w:hanging="360"/>
      </w:pPr>
      <w:rPr>
        <w:rFonts w:ascii="Wingdings" w:hAnsi="Wingdings" w:hint="default"/>
      </w:rPr>
    </w:lvl>
  </w:abstractNum>
  <w:abstractNum w:abstractNumId="38" w15:restartNumberingAfterBreak="0">
    <w:nsid w:val="6A0F0291"/>
    <w:multiLevelType w:val="multilevel"/>
    <w:tmpl w:val="2FFC2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6A27308B"/>
    <w:multiLevelType w:val="multilevel"/>
    <w:tmpl w:val="03B82C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D06593E"/>
    <w:multiLevelType w:val="multilevel"/>
    <w:tmpl w:val="BA62E3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6EBA24E9"/>
    <w:multiLevelType w:val="hybridMultilevel"/>
    <w:tmpl w:val="D49E5358"/>
    <w:lvl w:ilvl="0" w:tplc="10090001">
      <w:start w:val="1"/>
      <w:numFmt w:val="bullet"/>
      <w:lvlText w:val=""/>
      <w:lvlJc w:val="left"/>
      <w:pPr>
        <w:ind w:left="936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656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2376" w:hanging="360"/>
      </w:pPr>
      <w:rPr>
        <w:rFonts w:ascii="Courier New" w:hAnsi="Courier New" w:cs="Courier New" w:hint="default"/>
      </w:rPr>
    </w:lvl>
    <w:lvl w:ilvl="3" w:tplc="10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42" w15:restartNumberingAfterBreak="0">
    <w:nsid w:val="710F1453"/>
    <w:multiLevelType w:val="multilevel"/>
    <w:tmpl w:val="DBC475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31C4CA0"/>
    <w:multiLevelType w:val="multilevel"/>
    <w:tmpl w:val="B6683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778D299B"/>
    <w:multiLevelType w:val="hybridMultilevel"/>
    <w:tmpl w:val="32AC6B04"/>
    <w:lvl w:ilvl="0" w:tplc="854A0C10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D63CFA"/>
    <w:multiLevelType w:val="hybridMultilevel"/>
    <w:tmpl w:val="73006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DE169BF"/>
    <w:multiLevelType w:val="multilevel"/>
    <w:tmpl w:val="335829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35017747">
    <w:abstractNumId w:val="32"/>
  </w:num>
  <w:num w:numId="2" w16cid:durableId="1274358633">
    <w:abstractNumId w:val="23"/>
  </w:num>
  <w:num w:numId="3" w16cid:durableId="1209338548">
    <w:abstractNumId w:val="41"/>
  </w:num>
  <w:num w:numId="4" w16cid:durableId="1772555058">
    <w:abstractNumId w:val="35"/>
  </w:num>
  <w:num w:numId="5" w16cid:durableId="1817989663">
    <w:abstractNumId w:val="22"/>
  </w:num>
  <w:num w:numId="6" w16cid:durableId="1850288763">
    <w:abstractNumId w:val="0"/>
  </w:num>
  <w:num w:numId="7" w16cid:durableId="1189174751">
    <w:abstractNumId w:val="10"/>
  </w:num>
  <w:num w:numId="8" w16cid:durableId="1482698479">
    <w:abstractNumId w:val="28"/>
  </w:num>
  <w:num w:numId="9" w16cid:durableId="766386428">
    <w:abstractNumId w:val="21"/>
  </w:num>
  <w:num w:numId="10" w16cid:durableId="2138141750">
    <w:abstractNumId w:val="3"/>
  </w:num>
  <w:num w:numId="11" w16cid:durableId="1371419565">
    <w:abstractNumId w:val="24"/>
  </w:num>
  <w:num w:numId="12" w16cid:durableId="973175957">
    <w:abstractNumId w:val="39"/>
  </w:num>
  <w:num w:numId="13" w16cid:durableId="1347824288">
    <w:abstractNumId w:val="8"/>
  </w:num>
  <w:num w:numId="14" w16cid:durableId="802385739">
    <w:abstractNumId w:val="1"/>
  </w:num>
  <w:num w:numId="15" w16cid:durableId="179050592">
    <w:abstractNumId w:val="5"/>
  </w:num>
  <w:num w:numId="16" w16cid:durableId="742408597">
    <w:abstractNumId w:val="19"/>
  </w:num>
  <w:num w:numId="17" w16cid:durableId="1656687709">
    <w:abstractNumId w:val="46"/>
  </w:num>
  <w:num w:numId="18" w16cid:durableId="960378337">
    <w:abstractNumId w:val="38"/>
  </w:num>
  <w:num w:numId="19" w16cid:durableId="1109473861">
    <w:abstractNumId w:val="17"/>
  </w:num>
  <w:num w:numId="20" w16cid:durableId="186868815">
    <w:abstractNumId w:val="42"/>
  </w:num>
  <w:num w:numId="21" w16cid:durableId="2144301769">
    <w:abstractNumId w:val="40"/>
  </w:num>
  <w:num w:numId="22" w16cid:durableId="1886526319">
    <w:abstractNumId w:val="13"/>
  </w:num>
  <w:num w:numId="23" w16cid:durableId="62486628">
    <w:abstractNumId w:val="20"/>
  </w:num>
  <w:num w:numId="24" w16cid:durableId="313919560">
    <w:abstractNumId w:val="9"/>
  </w:num>
  <w:num w:numId="25" w16cid:durableId="623194948">
    <w:abstractNumId w:val="43"/>
  </w:num>
  <w:num w:numId="26" w16cid:durableId="300111518">
    <w:abstractNumId w:val="11"/>
  </w:num>
  <w:num w:numId="27" w16cid:durableId="1071805633">
    <w:abstractNumId w:val="6"/>
  </w:num>
  <w:num w:numId="28" w16cid:durableId="169804351">
    <w:abstractNumId w:val="7"/>
  </w:num>
  <w:num w:numId="29" w16cid:durableId="1933120026">
    <w:abstractNumId w:val="36"/>
  </w:num>
  <w:num w:numId="30" w16cid:durableId="1679847118">
    <w:abstractNumId w:val="12"/>
  </w:num>
  <w:num w:numId="31" w16cid:durableId="1153254591">
    <w:abstractNumId w:val="37"/>
  </w:num>
  <w:num w:numId="32" w16cid:durableId="1393967906">
    <w:abstractNumId w:val="4"/>
  </w:num>
  <w:num w:numId="33" w16cid:durableId="1652102757">
    <w:abstractNumId w:val="16"/>
  </w:num>
  <w:num w:numId="34" w16cid:durableId="1955208132">
    <w:abstractNumId w:val="29"/>
  </w:num>
  <w:num w:numId="35" w16cid:durableId="492643997">
    <w:abstractNumId w:val="33"/>
  </w:num>
  <w:num w:numId="36" w16cid:durableId="2017682486">
    <w:abstractNumId w:val="44"/>
  </w:num>
  <w:num w:numId="37" w16cid:durableId="1470783855">
    <w:abstractNumId w:val="14"/>
  </w:num>
  <w:num w:numId="38" w16cid:durableId="1564487809">
    <w:abstractNumId w:val="30"/>
  </w:num>
  <w:num w:numId="39" w16cid:durableId="526259398">
    <w:abstractNumId w:val="25"/>
  </w:num>
  <w:num w:numId="40" w16cid:durableId="209852043">
    <w:abstractNumId w:val="27"/>
  </w:num>
  <w:num w:numId="41" w16cid:durableId="145979726">
    <w:abstractNumId w:val="26"/>
  </w:num>
  <w:num w:numId="42" w16cid:durableId="1605113720">
    <w:abstractNumId w:val="31"/>
  </w:num>
  <w:num w:numId="43" w16cid:durableId="208076835">
    <w:abstractNumId w:val="18"/>
  </w:num>
  <w:num w:numId="44" w16cid:durableId="513149600">
    <w:abstractNumId w:val="15"/>
  </w:num>
  <w:num w:numId="45" w16cid:durableId="33893280">
    <w:abstractNumId w:val="45"/>
  </w:num>
  <w:num w:numId="46" w16cid:durableId="483083152">
    <w:abstractNumId w:val="2"/>
  </w:num>
  <w:num w:numId="47" w16cid:durableId="505101084">
    <w:abstractNumId w:val="34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ocumentProtection w:edit="forms" w:formatting="1" w:enforcement="0"/>
  <w:defaultTabStop w:val="288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4F"/>
    <w:rsid w:val="000009B8"/>
    <w:rsid w:val="0000565F"/>
    <w:rsid w:val="00006A7A"/>
    <w:rsid w:val="00011BD7"/>
    <w:rsid w:val="00011D21"/>
    <w:rsid w:val="00012ACD"/>
    <w:rsid w:val="0001327A"/>
    <w:rsid w:val="000133C6"/>
    <w:rsid w:val="00013B73"/>
    <w:rsid w:val="00013FD1"/>
    <w:rsid w:val="00014463"/>
    <w:rsid w:val="000173F0"/>
    <w:rsid w:val="00020DAA"/>
    <w:rsid w:val="00021C8A"/>
    <w:rsid w:val="00021FD9"/>
    <w:rsid w:val="00024EE9"/>
    <w:rsid w:val="00026CE0"/>
    <w:rsid w:val="0002795E"/>
    <w:rsid w:val="00027CFF"/>
    <w:rsid w:val="000304CB"/>
    <w:rsid w:val="00030E22"/>
    <w:rsid w:val="00032211"/>
    <w:rsid w:val="00033AC3"/>
    <w:rsid w:val="00037A3C"/>
    <w:rsid w:val="00040827"/>
    <w:rsid w:val="0004264B"/>
    <w:rsid w:val="00043C71"/>
    <w:rsid w:val="000447BF"/>
    <w:rsid w:val="00045662"/>
    <w:rsid w:val="00050D09"/>
    <w:rsid w:val="00056CEE"/>
    <w:rsid w:val="00060584"/>
    <w:rsid w:val="00061EA1"/>
    <w:rsid w:val="00064B77"/>
    <w:rsid w:val="00065D68"/>
    <w:rsid w:val="0006675D"/>
    <w:rsid w:val="00071B95"/>
    <w:rsid w:val="00071E87"/>
    <w:rsid w:val="00083259"/>
    <w:rsid w:val="000838E9"/>
    <w:rsid w:val="00083E58"/>
    <w:rsid w:val="00083F10"/>
    <w:rsid w:val="00084CCB"/>
    <w:rsid w:val="00090851"/>
    <w:rsid w:val="00091A24"/>
    <w:rsid w:val="000951B8"/>
    <w:rsid w:val="00095772"/>
    <w:rsid w:val="000958A4"/>
    <w:rsid w:val="000A48D5"/>
    <w:rsid w:val="000A5A87"/>
    <w:rsid w:val="000A6F66"/>
    <w:rsid w:val="000A7BDC"/>
    <w:rsid w:val="000B2F4F"/>
    <w:rsid w:val="000B30B3"/>
    <w:rsid w:val="000B37CB"/>
    <w:rsid w:val="000B491C"/>
    <w:rsid w:val="000B4A4C"/>
    <w:rsid w:val="000B54CB"/>
    <w:rsid w:val="000B6359"/>
    <w:rsid w:val="000C39D8"/>
    <w:rsid w:val="000C45FE"/>
    <w:rsid w:val="000C618C"/>
    <w:rsid w:val="000C702A"/>
    <w:rsid w:val="000D2E48"/>
    <w:rsid w:val="000D37A1"/>
    <w:rsid w:val="000D63C7"/>
    <w:rsid w:val="000D6DE7"/>
    <w:rsid w:val="000D7923"/>
    <w:rsid w:val="000E071A"/>
    <w:rsid w:val="000E4E1C"/>
    <w:rsid w:val="000E7DEC"/>
    <w:rsid w:val="000F1A37"/>
    <w:rsid w:val="000F2FBD"/>
    <w:rsid w:val="000F2FEA"/>
    <w:rsid w:val="000F3080"/>
    <w:rsid w:val="000F61E0"/>
    <w:rsid w:val="000F6B8D"/>
    <w:rsid w:val="000F6BDD"/>
    <w:rsid w:val="000F7C69"/>
    <w:rsid w:val="00100B68"/>
    <w:rsid w:val="00101259"/>
    <w:rsid w:val="00101F5E"/>
    <w:rsid w:val="00101FE1"/>
    <w:rsid w:val="00102CE7"/>
    <w:rsid w:val="00104018"/>
    <w:rsid w:val="001057E4"/>
    <w:rsid w:val="001064CA"/>
    <w:rsid w:val="0010678A"/>
    <w:rsid w:val="00112783"/>
    <w:rsid w:val="00112DF8"/>
    <w:rsid w:val="0012112E"/>
    <w:rsid w:val="00121C21"/>
    <w:rsid w:val="00123773"/>
    <w:rsid w:val="00123D76"/>
    <w:rsid w:val="0012480F"/>
    <w:rsid w:val="00125423"/>
    <w:rsid w:val="00125F25"/>
    <w:rsid w:val="001266E2"/>
    <w:rsid w:val="00127857"/>
    <w:rsid w:val="001301F1"/>
    <w:rsid w:val="001311A9"/>
    <w:rsid w:val="001327A7"/>
    <w:rsid w:val="00133D4B"/>
    <w:rsid w:val="001347A7"/>
    <w:rsid w:val="00135162"/>
    <w:rsid w:val="00142D2F"/>
    <w:rsid w:val="00143676"/>
    <w:rsid w:val="00143E1A"/>
    <w:rsid w:val="00143FC5"/>
    <w:rsid w:val="0015195C"/>
    <w:rsid w:val="0015252B"/>
    <w:rsid w:val="00156F1C"/>
    <w:rsid w:val="0016160A"/>
    <w:rsid w:val="00161F7F"/>
    <w:rsid w:val="00162A1C"/>
    <w:rsid w:val="00162CD9"/>
    <w:rsid w:val="00163F4A"/>
    <w:rsid w:val="00164E95"/>
    <w:rsid w:val="001667E1"/>
    <w:rsid w:val="0017037D"/>
    <w:rsid w:val="0017069D"/>
    <w:rsid w:val="00170DB2"/>
    <w:rsid w:val="00171244"/>
    <w:rsid w:val="001726F5"/>
    <w:rsid w:val="0017327A"/>
    <w:rsid w:val="00173A68"/>
    <w:rsid w:val="00175665"/>
    <w:rsid w:val="00182F4F"/>
    <w:rsid w:val="0018334A"/>
    <w:rsid w:val="001834D9"/>
    <w:rsid w:val="001849F2"/>
    <w:rsid w:val="0018774A"/>
    <w:rsid w:val="00191AE4"/>
    <w:rsid w:val="00191F7D"/>
    <w:rsid w:val="001941F6"/>
    <w:rsid w:val="001947B7"/>
    <w:rsid w:val="001A09F1"/>
    <w:rsid w:val="001A3BC2"/>
    <w:rsid w:val="001A788E"/>
    <w:rsid w:val="001B1623"/>
    <w:rsid w:val="001B1E35"/>
    <w:rsid w:val="001B37D0"/>
    <w:rsid w:val="001B777D"/>
    <w:rsid w:val="001B7E27"/>
    <w:rsid w:val="001C05EB"/>
    <w:rsid w:val="001C3341"/>
    <w:rsid w:val="001C3B2C"/>
    <w:rsid w:val="001C782D"/>
    <w:rsid w:val="001D11AF"/>
    <w:rsid w:val="001D1444"/>
    <w:rsid w:val="001D2397"/>
    <w:rsid w:val="001D33B8"/>
    <w:rsid w:val="001D517B"/>
    <w:rsid w:val="001D5388"/>
    <w:rsid w:val="001D5B46"/>
    <w:rsid w:val="001E125D"/>
    <w:rsid w:val="001E4D18"/>
    <w:rsid w:val="001E5A0D"/>
    <w:rsid w:val="001E6A94"/>
    <w:rsid w:val="001E72B2"/>
    <w:rsid w:val="001E7D71"/>
    <w:rsid w:val="001F04C6"/>
    <w:rsid w:val="001F066C"/>
    <w:rsid w:val="001F0B41"/>
    <w:rsid w:val="001F6709"/>
    <w:rsid w:val="001F6F68"/>
    <w:rsid w:val="002004FE"/>
    <w:rsid w:val="00200C1C"/>
    <w:rsid w:val="0020212A"/>
    <w:rsid w:val="00203427"/>
    <w:rsid w:val="0020580B"/>
    <w:rsid w:val="002138D9"/>
    <w:rsid w:val="00214941"/>
    <w:rsid w:val="002165E9"/>
    <w:rsid w:val="00217CB4"/>
    <w:rsid w:val="0022249E"/>
    <w:rsid w:val="002224BB"/>
    <w:rsid w:val="00222893"/>
    <w:rsid w:val="0022401F"/>
    <w:rsid w:val="0022764E"/>
    <w:rsid w:val="00231108"/>
    <w:rsid w:val="00231E8F"/>
    <w:rsid w:val="00232A7A"/>
    <w:rsid w:val="00233774"/>
    <w:rsid w:val="002339CD"/>
    <w:rsid w:val="00233EB5"/>
    <w:rsid w:val="0023627A"/>
    <w:rsid w:val="00237172"/>
    <w:rsid w:val="00237D9A"/>
    <w:rsid w:val="00240585"/>
    <w:rsid w:val="00240667"/>
    <w:rsid w:val="00240E33"/>
    <w:rsid w:val="002426FF"/>
    <w:rsid w:val="00244FE6"/>
    <w:rsid w:val="00252D5C"/>
    <w:rsid w:val="00255405"/>
    <w:rsid w:val="00255D67"/>
    <w:rsid w:val="00261E27"/>
    <w:rsid w:val="00270B6F"/>
    <w:rsid w:val="002820AF"/>
    <w:rsid w:val="00285B8E"/>
    <w:rsid w:val="00286B66"/>
    <w:rsid w:val="002875C1"/>
    <w:rsid w:val="00293C8E"/>
    <w:rsid w:val="002A0B60"/>
    <w:rsid w:val="002A4F93"/>
    <w:rsid w:val="002A5B23"/>
    <w:rsid w:val="002A646C"/>
    <w:rsid w:val="002A70C3"/>
    <w:rsid w:val="002B020E"/>
    <w:rsid w:val="002B1F90"/>
    <w:rsid w:val="002B58DC"/>
    <w:rsid w:val="002B654F"/>
    <w:rsid w:val="002B72C8"/>
    <w:rsid w:val="002C0BAE"/>
    <w:rsid w:val="002C57EF"/>
    <w:rsid w:val="002C5DFF"/>
    <w:rsid w:val="002D3411"/>
    <w:rsid w:val="002D5579"/>
    <w:rsid w:val="002D6716"/>
    <w:rsid w:val="002D70D7"/>
    <w:rsid w:val="002E0DC2"/>
    <w:rsid w:val="002E1E74"/>
    <w:rsid w:val="002E206D"/>
    <w:rsid w:val="002E4C1C"/>
    <w:rsid w:val="002E55DB"/>
    <w:rsid w:val="002F2778"/>
    <w:rsid w:val="002F4355"/>
    <w:rsid w:val="00303190"/>
    <w:rsid w:val="003053B1"/>
    <w:rsid w:val="00306F0D"/>
    <w:rsid w:val="00314324"/>
    <w:rsid w:val="0031580D"/>
    <w:rsid w:val="00317B50"/>
    <w:rsid w:val="00317D5B"/>
    <w:rsid w:val="00317F5F"/>
    <w:rsid w:val="00322754"/>
    <w:rsid w:val="00325DF0"/>
    <w:rsid w:val="003275F1"/>
    <w:rsid w:val="00331998"/>
    <w:rsid w:val="00332966"/>
    <w:rsid w:val="00333C3F"/>
    <w:rsid w:val="00334CCA"/>
    <w:rsid w:val="0033640E"/>
    <w:rsid w:val="00336E00"/>
    <w:rsid w:val="00340FF0"/>
    <w:rsid w:val="00342143"/>
    <w:rsid w:val="0034268A"/>
    <w:rsid w:val="0034291F"/>
    <w:rsid w:val="00344FA5"/>
    <w:rsid w:val="00346EE5"/>
    <w:rsid w:val="0034759B"/>
    <w:rsid w:val="00356FFB"/>
    <w:rsid w:val="00361DF8"/>
    <w:rsid w:val="003630C6"/>
    <w:rsid w:val="003638D0"/>
    <w:rsid w:val="00364500"/>
    <w:rsid w:val="00364757"/>
    <w:rsid w:val="003649B2"/>
    <w:rsid w:val="00365426"/>
    <w:rsid w:val="0036577A"/>
    <w:rsid w:val="0036595A"/>
    <w:rsid w:val="00370007"/>
    <w:rsid w:val="00370DCE"/>
    <w:rsid w:val="00371087"/>
    <w:rsid w:val="0037117A"/>
    <w:rsid w:val="00375288"/>
    <w:rsid w:val="00376BB9"/>
    <w:rsid w:val="003858C6"/>
    <w:rsid w:val="00391CB9"/>
    <w:rsid w:val="00394969"/>
    <w:rsid w:val="003965E2"/>
    <w:rsid w:val="003A06F7"/>
    <w:rsid w:val="003A4A8F"/>
    <w:rsid w:val="003A5AA3"/>
    <w:rsid w:val="003A6B83"/>
    <w:rsid w:val="003B167D"/>
    <w:rsid w:val="003B1871"/>
    <w:rsid w:val="003B223D"/>
    <w:rsid w:val="003B4FB1"/>
    <w:rsid w:val="003B774D"/>
    <w:rsid w:val="003C0B01"/>
    <w:rsid w:val="003C0F2B"/>
    <w:rsid w:val="003C4DE0"/>
    <w:rsid w:val="003C62CC"/>
    <w:rsid w:val="003C6F77"/>
    <w:rsid w:val="003C7F93"/>
    <w:rsid w:val="003D1067"/>
    <w:rsid w:val="003D295C"/>
    <w:rsid w:val="003D430F"/>
    <w:rsid w:val="003E0EEB"/>
    <w:rsid w:val="003E1E44"/>
    <w:rsid w:val="003F1C96"/>
    <w:rsid w:val="003F2546"/>
    <w:rsid w:val="003F5495"/>
    <w:rsid w:val="003F704D"/>
    <w:rsid w:val="00402167"/>
    <w:rsid w:val="004041EE"/>
    <w:rsid w:val="00407CA9"/>
    <w:rsid w:val="00407D62"/>
    <w:rsid w:val="00410F32"/>
    <w:rsid w:val="00413BAF"/>
    <w:rsid w:val="0041409E"/>
    <w:rsid w:val="0041437A"/>
    <w:rsid w:val="00416563"/>
    <w:rsid w:val="00416749"/>
    <w:rsid w:val="0042007A"/>
    <w:rsid w:val="00424C0F"/>
    <w:rsid w:val="00431A21"/>
    <w:rsid w:val="00431EF6"/>
    <w:rsid w:val="00434087"/>
    <w:rsid w:val="004343E2"/>
    <w:rsid w:val="00434A72"/>
    <w:rsid w:val="00437A2A"/>
    <w:rsid w:val="004403E0"/>
    <w:rsid w:val="004409D1"/>
    <w:rsid w:val="0044420C"/>
    <w:rsid w:val="00444DB0"/>
    <w:rsid w:val="0044677A"/>
    <w:rsid w:val="004532F2"/>
    <w:rsid w:val="00461100"/>
    <w:rsid w:val="0046172B"/>
    <w:rsid w:val="00461B92"/>
    <w:rsid w:val="004651D2"/>
    <w:rsid w:val="004664CF"/>
    <w:rsid w:val="00467385"/>
    <w:rsid w:val="00472286"/>
    <w:rsid w:val="00472ADD"/>
    <w:rsid w:val="004737FF"/>
    <w:rsid w:val="00474467"/>
    <w:rsid w:val="00475EE4"/>
    <w:rsid w:val="00476331"/>
    <w:rsid w:val="00477A03"/>
    <w:rsid w:val="00481547"/>
    <w:rsid w:val="00481E89"/>
    <w:rsid w:val="00481F2E"/>
    <w:rsid w:val="00482B0E"/>
    <w:rsid w:val="00490638"/>
    <w:rsid w:val="004914A9"/>
    <w:rsid w:val="004936B7"/>
    <w:rsid w:val="0049512E"/>
    <w:rsid w:val="00495E36"/>
    <w:rsid w:val="0049695D"/>
    <w:rsid w:val="004979B1"/>
    <w:rsid w:val="00497D60"/>
    <w:rsid w:val="004A69E1"/>
    <w:rsid w:val="004A7006"/>
    <w:rsid w:val="004A78EC"/>
    <w:rsid w:val="004B0758"/>
    <w:rsid w:val="004B3BD4"/>
    <w:rsid w:val="004B4A82"/>
    <w:rsid w:val="004B77E5"/>
    <w:rsid w:val="004C00EB"/>
    <w:rsid w:val="004C00F5"/>
    <w:rsid w:val="004C105D"/>
    <w:rsid w:val="004C1FFD"/>
    <w:rsid w:val="004C2608"/>
    <w:rsid w:val="004C2CDE"/>
    <w:rsid w:val="004C317B"/>
    <w:rsid w:val="004C3B21"/>
    <w:rsid w:val="004C496D"/>
    <w:rsid w:val="004C69E8"/>
    <w:rsid w:val="004D3C72"/>
    <w:rsid w:val="004D4C5E"/>
    <w:rsid w:val="004D646C"/>
    <w:rsid w:val="004D6970"/>
    <w:rsid w:val="004E1076"/>
    <w:rsid w:val="004E2805"/>
    <w:rsid w:val="004E56CF"/>
    <w:rsid w:val="004E5CBF"/>
    <w:rsid w:val="004F1C68"/>
    <w:rsid w:val="00500008"/>
    <w:rsid w:val="00502451"/>
    <w:rsid w:val="0050442E"/>
    <w:rsid w:val="005060AD"/>
    <w:rsid w:val="005073ED"/>
    <w:rsid w:val="005131EE"/>
    <w:rsid w:val="00515104"/>
    <w:rsid w:val="005162A8"/>
    <w:rsid w:val="00517173"/>
    <w:rsid w:val="0052138A"/>
    <w:rsid w:val="00521743"/>
    <w:rsid w:val="005239D0"/>
    <w:rsid w:val="00523F86"/>
    <w:rsid w:val="00525CCC"/>
    <w:rsid w:val="00526DA6"/>
    <w:rsid w:val="00531479"/>
    <w:rsid w:val="0053375B"/>
    <w:rsid w:val="00536DF2"/>
    <w:rsid w:val="0054012D"/>
    <w:rsid w:val="00544483"/>
    <w:rsid w:val="0055012B"/>
    <w:rsid w:val="00551C90"/>
    <w:rsid w:val="00551ED6"/>
    <w:rsid w:val="00551ED9"/>
    <w:rsid w:val="00552E64"/>
    <w:rsid w:val="00560C58"/>
    <w:rsid w:val="00561BED"/>
    <w:rsid w:val="0056223C"/>
    <w:rsid w:val="0056346B"/>
    <w:rsid w:val="00564845"/>
    <w:rsid w:val="005722D1"/>
    <w:rsid w:val="00572B9E"/>
    <w:rsid w:val="00573233"/>
    <w:rsid w:val="005735D8"/>
    <w:rsid w:val="005738FF"/>
    <w:rsid w:val="005762E1"/>
    <w:rsid w:val="005774A6"/>
    <w:rsid w:val="00584A8C"/>
    <w:rsid w:val="0058736B"/>
    <w:rsid w:val="00594168"/>
    <w:rsid w:val="0059599C"/>
    <w:rsid w:val="0059615C"/>
    <w:rsid w:val="005A0598"/>
    <w:rsid w:val="005A2758"/>
    <w:rsid w:val="005A29C5"/>
    <w:rsid w:val="005A307D"/>
    <w:rsid w:val="005A4132"/>
    <w:rsid w:val="005A61BA"/>
    <w:rsid w:val="005A6F48"/>
    <w:rsid w:val="005A724E"/>
    <w:rsid w:val="005A77C9"/>
    <w:rsid w:val="005B24D5"/>
    <w:rsid w:val="005B3378"/>
    <w:rsid w:val="005B3C58"/>
    <w:rsid w:val="005B58FF"/>
    <w:rsid w:val="005B5FA3"/>
    <w:rsid w:val="005B6F95"/>
    <w:rsid w:val="005C1C95"/>
    <w:rsid w:val="005C22FF"/>
    <w:rsid w:val="005C4525"/>
    <w:rsid w:val="005C4E22"/>
    <w:rsid w:val="005C6D24"/>
    <w:rsid w:val="005C6FC8"/>
    <w:rsid w:val="005D073C"/>
    <w:rsid w:val="005D5D7F"/>
    <w:rsid w:val="005E0794"/>
    <w:rsid w:val="005E08BF"/>
    <w:rsid w:val="005E2287"/>
    <w:rsid w:val="005E3101"/>
    <w:rsid w:val="005E518B"/>
    <w:rsid w:val="005E5F56"/>
    <w:rsid w:val="005E647A"/>
    <w:rsid w:val="005E6838"/>
    <w:rsid w:val="005F0DA8"/>
    <w:rsid w:val="00604C78"/>
    <w:rsid w:val="0060622F"/>
    <w:rsid w:val="006158B9"/>
    <w:rsid w:val="00615DEC"/>
    <w:rsid w:val="006174D9"/>
    <w:rsid w:val="006208D5"/>
    <w:rsid w:val="00621189"/>
    <w:rsid w:val="006278E2"/>
    <w:rsid w:val="00630009"/>
    <w:rsid w:val="00631BA7"/>
    <w:rsid w:val="006325F1"/>
    <w:rsid w:val="00633A92"/>
    <w:rsid w:val="00636218"/>
    <w:rsid w:val="00637F80"/>
    <w:rsid w:val="00641D07"/>
    <w:rsid w:val="00642186"/>
    <w:rsid w:val="00643B11"/>
    <w:rsid w:val="00643DE4"/>
    <w:rsid w:val="00644DF7"/>
    <w:rsid w:val="006450BD"/>
    <w:rsid w:val="00645F39"/>
    <w:rsid w:val="00651C9D"/>
    <w:rsid w:val="00655262"/>
    <w:rsid w:val="0065580A"/>
    <w:rsid w:val="00655F03"/>
    <w:rsid w:val="00656987"/>
    <w:rsid w:val="00657A94"/>
    <w:rsid w:val="00660595"/>
    <w:rsid w:val="0066288A"/>
    <w:rsid w:val="006633B2"/>
    <w:rsid w:val="00664374"/>
    <w:rsid w:val="00667884"/>
    <w:rsid w:val="006705D2"/>
    <w:rsid w:val="00671504"/>
    <w:rsid w:val="006718FA"/>
    <w:rsid w:val="00672953"/>
    <w:rsid w:val="00673FB6"/>
    <w:rsid w:val="00681DC7"/>
    <w:rsid w:val="006836DD"/>
    <w:rsid w:val="00683A7A"/>
    <w:rsid w:val="006841F5"/>
    <w:rsid w:val="006859DE"/>
    <w:rsid w:val="00686137"/>
    <w:rsid w:val="0068755F"/>
    <w:rsid w:val="0069461E"/>
    <w:rsid w:val="006953F1"/>
    <w:rsid w:val="006979F4"/>
    <w:rsid w:val="006A01FE"/>
    <w:rsid w:val="006A22B0"/>
    <w:rsid w:val="006A4C8C"/>
    <w:rsid w:val="006A4CE7"/>
    <w:rsid w:val="006A4EB1"/>
    <w:rsid w:val="006A5C86"/>
    <w:rsid w:val="006A5E6F"/>
    <w:rsid w:val="006A64A7"/>
    <w:rsid w:val="006B1CA7"/>
    <w:rsid w:val="006B36EA"/>
    <w:rsid w:val="006B42B0"/>
    <w:rsid w:val="006B79CF"/>
    <w:rsid w:val="006C0A8E"/>
    <w:rsid w:val="006C254A"/>
    <w:rsid w:val="006C569F"/>
    <w:rsid w:val="006C6690"/>
    <w:rsid w:val="006C6CD7"/>
    <w:rsid w:val="006D17FB"/>
    <w:rsid w:val="006D3454"/>
    <w:rsid w:val="006D354B"/>
    <w:rsid w:val="006D4278"/>
    <w:rsid w:val="006E2AD4"/>
    <w:rsid w:val="006E6E7D"/>
    <w:rsid w:val="006F0356"/>
    <w:rsid w:val="006F1111"/>
    <w:rsid w:val="006F255C"/>
    <w:rsid w:val="006F5963"/>
    <w:rsid w:val="00700182"/>
    <w:rsid w:val="00700458"/>
    <w:rsid w:val="0070068A"/>
    <w:rsid w:val="0070092C"/>
    <w:rsid w:val="00702B1D"/>
    <w:rsid w:val="00710258"/>
    <w:rsid w:val="007114A3"/>
    <w:rsid w:val="00714218"/>
    <w:rsid w:val="007167E4"/>
    <w:rsid w:val="00721C77"/>
    <w:rsid w:val="007259E8"/>
    <w:rsid w:val="00725D71"/>
    <w:rsid w:val="00731642"/>
    <w:rsid w:val="007342F8"/>
    <w:rsid w:val="0073431A"/>
    <w:rsid w:val="007353AC"/>
    <w:rsid w:val="0074231B"/>
    <w:rsid w:val="00743D02"/>
    <w:rsid w:val="00744AA1"/>
    <w:rsid w:val="007507C3"/>
    <w:rsid w:val="007516E7"/>
    <w:rsid w:val="00754F7F"/>
    <w:rsid w:val="00761BFE"/>
    <w:rsid w:val="00763328"/>
    <w:rsid w:val="00764089"/>
    <w:rsid w:val="0077142F"/>
    <w:rsid w:val="007729CA"/>
    <w:rsid w:val="00772B3D"/>
    <w:rsid w:val="00772DAF"/>
    <w:rsid w:val="00773355"/>
    <w:rsid w:val="007738DF"/>
    <w:rsid w:val="0077653C"/>
    <w:rsid w:val="007805D9"/>
    <w:rsid w:val="0078161B"/>
    <w:rsid w:val="007836AF"/>
    <w:rsid w:val="00784757"/>
    <w:rsid w:val="00784A11"/>
    <w:rsid w:val="0078634F"/>
    <w:rsid w:val="00786D1E"/>
    <w:rsid w:val="00792B2A"/>
    <w:rsid w:val="00793650"/>
    <w:rsid w:val="007936BC"/>
    <w:rsid w:val="007955AC"/>
    <w:rsid w:val="00797EDE"/>
    <w:rsid w:val="007A22BA"/>
    <w:rsid w:val="007A3085"/>
    <w:rsid w:val="007A3737"/>
    <w:rsid w:val="007A6888"/>
    <w:rsid w:val="007B1925"/>
    <w:rsid w:val="007B563E"/>
    <w:rsid w:val="007B7172"/>
    <w:rsid w:val="007B74C8"/>
    <w:rsid w:val="007C0B26"/>
    <w:rsid w:val="007C10EE"/>
    <w:rsid w:val="007C2317"/>
    <w:rsid w:val="007C278C"/>
    <w:rsid w:val="007C27A6"/>
    <w:rsid w:val="007C2C02"/>
    <w:rsid w:val="007C4BC6"/>
    <w:rsid w:val="007C5280"/>
    <w:rsid w:val="007C52C4"/>
    <w:rsid w:val="007D2D60"/>
    <w:rsid w:val="007D3E8D"/>
    <w:rsid w:val="007D5C4F"/>
    <w:rsid w:val="007D62D6"/>
    <w:rsid w:val="007D661C"/>
    <w:rsid w:val="007E0569"/>
    <w:rsid w:val="007E27F8"/>
    <w:rsid w:val="007E6B03"/>
    <w:rsid w:val="007E7273"/>
    <w:rsid w:val="007E7D43"/>
    <w:rsid w:val="007F050C"/>
    <w:rsid w:val="007F125E"/>
    <w:rsid w:val="007F2686"/>
    <w:rsid w:val="007F50C2"/>
    <w:rsid w:val="007F5B7F"/>
    <w:rsid w:val="007F6796"/>
    <w:rsid w:val="007F6C26"/>
    <w:rsid w:val="00800C10"/>
    <w:rsid w:val="0080246E"/>
    <w:rsid w:val="00802FFC"/>
    <w:rsid w:val="008035B7"/>
    <w:rsid w:val="00803FB1"/>
    <w:rsid w:val="00806C1B"/>
    <w:rsid w:val="00807E9A"/>
    <w:rsid w:val="00807F07"/>
    <w:rsid w:val="00811885"/>
    <w:rsid w:val="008121DF"/>
    <w:rsid w:val="00815C81"/>
    <w:rsid w:val="00816A99"/>
    <w:rsid w:val="00820835"/>
    <w:rsid w:val="008208EB"/>
    <w:rsid w:val="00820DB1"/>
    <w:rsid w:val="00823696"/>
    <w:rsid w:val="00823F7C"/>
    <w:rsid w:val="008247B6"/>
    <w:rsid w:val="00825E52"/>
    <w:rsid w:val="00830E56"/>
    <w:rsid w:val="00830E88"/>
    <w:rsid w:val="0083183B"/>
    <w:rsid w:val="008330CD"/>
    <w:rsid w:val="00833290"/>
    <w:rsid w:val="00837A82"/>
    <w:rsid w:val="00840A07"/>
    <w:rsid w:val="008427DE"/>
    <w:rsid w:val="00845CBF"/>
    <w:rsid w:val="00846093"/>
    <w:rsid w:val="008473C2"/>
    <w:rsid w:val="00847AB4"/>
    <w:rsid w:val="00847C53"/>
    <w:rsid w:val="0085099C"/>
    <w:rsid w:val="00853078"/>
    <w:rsid w:val="00854926"/>
    <w:rsid w:val="008550A3"/>
    <w:rsid w:val="00855A1B"/>
    <w:rsid w:val="00857234"/>
    <w:rsid w:val="008657D7"/>
    <w:rsid w:val="0086714F"/>
    <w:rsid w:val="00870548"/>
    <w:rsid w:val="00870A4A"/>
    <w:rsid w:val="00871C6B"/>
    <w:rsid w:val="00874318"/>
    <w:rsid w:val="008747B9"/>
    <w:rsid w:val="008762AF"/>
    <w:rsid w:val="00877E7C"/>
    <w:rsid w:val="00881486"/>
    <w:rsid w:val="00886399"/>
    <w:rsid w:val="00890EEC"/>
    <w:rsid w:val="00894529"/>
    <w:rsid w:val="00897808"/>
    <w:rsid w:val="00897EB3"/>
    <w:rsid w:val="008A0386"/>
    <w:rsid w:val="008A0509"/>
    <w:rsid w:val="008A2774"/>
    <w:rsid w:val="008A530B"/>
    <w:rsid w:val="008B1898"/>
    <w:rsid w:val="008B6DCE"/>
    <w:rsid w:val="008B7303"/>
    <w:rsid w:val="008B77B6"/>
    <w:rsid w:val="008C1815"/>
    <w:rsid w:val="008C1B05"/>
    <w:rsid w:val="008C43F7"/>
    <w:rsid w:val="008C4414"/>
    <w:rsid w:val="008C61CB"/>
    <w:rsid w:val="008E01DC"/>
    <w:rsid w:val="008E13E6"/>
    <w:rsid w:val="008E3055"/>
    <w:rsid w:val="008E34BC"/>
    <w:rsid w:val="008E35CB"/>
    <w:rsid w:val="008E7948"/>
    <w:rsid w:val="008F037B"/>
    <w:rsid w:val="008F1FD9"/>
    <w:rsid w:val="008F2470"/>
    <w:rsid w:val="008F298F"/>
    <w:rsid w:val="008F4193"/>
    <w:rsid w:val="008F7DB5"/>
    <w:rsid w:val="00902AA7"/>
    <w:rsid w:val="00906B2D"/>
    <w:rsid w:val="00914D25"/>
    <w:rsid w:val="0091657B"/>
    <w:rsid w:val="00921717"/>
    <w:rsid w:val="00923213"/>
    <w:rsid w:val="00923E5D"/>
    <w:rsid w:val="00924AA6"/>
    <w:rsid w:val="00927431"/>
    <w:rsid w:val="009278FF"/>
    <w:rsid w:val="00933DC9"/>
    <w:rsid w:val="0093446F"/>
    <w:rsid w:val="009358FD"/>
    <w:rsid w:val="00936380"/>
    <w:rsid w:val="009429D5"/>
    <w:rsid w:val="00942CE0"/>
    <w:rsid w:val="009443EF"/>
    <w:rsid w:val="009448C1"/>
    <w:rsid w:val="00946C6D"/>
    <w:rsid w:val="00947342"/>
    <w:rsid w:val="0094748A"/>
    <w:rsid w:val="00947D98"/>
    <w:rsid w:val="00954035"/>
    <w:rsid w:val="00956B66"/>
    <w:rsid w:val="00956FB7"/>
    <w:rsid w:val="00960366"/>
    <w:rsid w:val="009605A0"/>
    <w:rsid w:val="00962CF8"/>
    <w:rsid w:val="00964647"/>
    <w:rsid w:val="00964693"/>
    <w:rsid w:val="0096762C"/>
    <w:rsid w:val="00970D55"/>
    <w:rsid w:val="00971518"/>
    <w:rsid w:val="00972F85"/>
    <w:rsid w:val="00974A8A"/>
    <w:rsid w:val="00975F76"/>
    <w:rsid w:val="0098059C"/>
    <w:rsid w:val="00981269"/>
    <w:rsid w:val="009812AF"/>
    <w:rsid w:val="00983247"/>
    <w:rsid w:val="009839E0"/>
    <w:rsid w:val="0098448E"/>
    <w:rsid w:val="009852EA"/>
    <w:rsid w:val="00985D1F"/>
    <w:rsid w:val="00987513"/>
    <w:rsid w:val="00987673"/>
    <w:rsid w:val="00992329"/>
    <w:rsid w:val="00994062"/>
    <w:rsid w:val="009A2171"/>
    <w:rsid w:val="009A2D00"/>
    <w:rsid w:val="009A496B"/>
    <w:rsid w:val="009B1E91"/>
    <w:rsid w:val="009B4EA9"/>
    <w:rsid w:val="009B4F33"/>
    <w:rsid w:val="009B63CC"/>
    <w:rsid w:val="009C0A56"/>
    <w:rsid w:val="009C3F47"/>
    <w:rsid w:val="009C6C6C"/>
    <w:rsid w:val="009D2BC0"/>
    <w:rsid w:val="009D2FA7"/>
    <w:rsid w:val="009E2406"/>
    <w:rsid w:val="009E5DEE"/>
    <w:rsid w:val="009F33AD"/>
    <w:rsid w:val="009F404B"/>
    <w:rsid w:val="009F5F30"/>
    <w:rsid w:val="009F6E10"/>
    <w:rsid w:val="00A03AC2"/>
    <w:rsid w:val="00A03C37"/>
    <w:rsid w:val="00A06552"/>
    <w:rsid w:val="00A07D9E"/>
    <w:rsid w:val="00A108DE"/>
    <w:rsid w:val="00A10D64"/>
    <w:rsid w:val="00A17600"/>
    <w:rsid w:val="00A20CDA"/>
    <w:rsid w:val="00A213BD"/>
    <w:rsid w:val="00A213F7"/>
    <w:rsid w:val="00A23A92"/>
    <w:rsid w:val="00A24CAC"/>
    <w:rsid w:val="00A277DD"/>
    <w:rsid w:val="00A33AF3"/>
    <w:rsid w:val="00A36094"/>
    <w:rsid w:val="00A37922"/>
    <w:rsid w:val="00A37D85"/>
    <w:rsid w:val="00A43AD2"/>
    <w:rsid w:val="00A460EC"/>
    <w:rsid w:val="00A47F4B"/>
    <w:rsid w:val="00A54A6C"/>
    <w:rsid w:val="00A55F88"/>
    <w:rsid w:val="00A568DD"/>
    <w:rsid w:val="00A603D4"/>
    <w:rsid w:val="00A607F6"/>
    <w:rsid w:val="00A60C0D"/>
    <w:rsid w:val="00A60FE3"/>
    <w:rsid w:val="00A610A6"/>
    <w:rsid w:val="00A642A8"/>
    <w:rsid w:val="00A64E13"/>
    <w:rsid w:val="00A66A47"/>
    <w:rsid w:val="00A67701"/>
    <w:rsid w:val="00A721D1"/>
    <w:rsid w:val="00A7469F"/>
    <w:rsid w:val="00A76178"/>
    <w:rsid w:val="00A76DCF"/>
    <w:rsid w:val="00A77692"/>
    <w:rsid w:val="00A81719"/>
    <w:rsid w:val="00A8783C"/>
    <w:rsid w:val="00A903DE"/>
    <w:rsid w:val="00A90ED5"/>
    <w:rsid w:val="00A93199"/>
    <w:rsid w:val="00A946C9"/>
    <w:rsid w:val="00A94869"/>
    <w:rsid w:val="00A95594"/>
    <w:rsid w:val="00A97F4A"/>
    <w:rsid w:val="00AA2043"/>
    <w:rsid w:val="00AA2224"/>
    <w:rsid w:val="00AA37CE"/>
    <w:rsid w:val="00AA4E01"/>
    <w:rsid w:val="00AB28F6"/>
    <w:rsid w:val="00AB4B3A"/>
    <w:rsid w:val="00AB728C"/>
    <w:rsid w:val="00AB7DDB"/>
    <w:rsid w:val="00AC1D3D"/>
    <w:rsid w:val="00AD7B4F"/>
    <w:rsid w:val="00AD7FD5"/>
    <w:rsid w:val="00AE0099"/>
    <w:rsid w:val="00AE3A6B"/>
    <w:rsid w:val="00AE5A26"/>
    <w:rsid w:val="00AE67A6"/>
    <w:rsid w:val="00AE7930"/>
    <w:rsid w:val="00AE7A8D"/>
    <w:rsid w:val="00AE7D02"/>
    <w:rsid w:val="00AF074B"/>
    <w:rsid w:val="00AF0A36"/>
    <w:rsid w:val="00AF28C3"/>
    <w:rsid w:val="00AF2EB0"/>
    <w:rsid w:val="00AF436D"/>
    <w:rsid w:val="00AF6897"/>
    <w:rsid w:val="00AF7110"/>
    <w:rsid w:val="00AF7DB7"/>
    <w:rsid w:val="00B003A1"/>
    <w:rsid w:val="00B02511"/>
    <w:rsid w:val="00B02794"/>
    <w:rsid w:val="00B0383B"/>
    <w:rsid w:val="00B043AC"/>
    <w:rsid w:val="00B04B15"/>
    <w:rsid w:val="00B051B2"/>
    <w:rsid w:val="00B075C2"/>
    <w:rsid w:val="00B07EF8"/>
    <w:rsid w:val="00B12906"/>
    <w:rsid w:val="00B12D44"/>
    <w:rsid w:val="00B13CDA"/>
    <w:rsid w:val="00B14737"/>
    <w:rsid w:val="00B15188"/>
    <w:rsid w:val="00B15ABF"/>
    <w:rsid w:val="00B22F4F"/>
    <w:rsid w:val="00B25366"/>
    <w:rsid w:val="00B26079"/>
    <w:rsid w:val="00B266D9"/>
    <w:rsid w:val="00B30933"/>
    <w:rsid w:val="00B324AE"/>
    <w:rsid w:val="00B3297B"/>
    <w:rsid w:val="00B34E89"/>
    <w:rsid w:val="00B414BA"/>
    <w:rsid w:val="00B42128"/>
    <w:rsid w:val="00B51DA0"/>
    <w:rsid w:val="00B541EB"/>
    <w:rsid w:val="00B54AD3"/>
    <w:rsid w:val="00B578CC"/>
    <w:rsid w:val="00B60F95"/>
    <w:rsid w:val="00B61496"/>
    <w:rsid w:val="00B632E8"/>
    <w:rsid w:val="00B63F0F"/>
    <w:rsid w:val="00B64E8B"/>
    <w:rsid w:val="00B6557F"/>
    <w:rsid w:val="00B66B5F"/>
    <w:rsid w:val="00B679A4"/>
    <w:rsid w:val="00B7020C"/>
    <w:rsid w:val="00B70BC0"/>
    <w:rsid w:val="00B72B11"/>
    <w:rsid w:val="00B7448E"/>
    <w:rsid w:val="00B76639"/>
    <w:rsid w:val="00B766C3"/>
    <w:rsid w:val="00B778A6"/>
    <w:rsid w:val="00B81A34"/>
    <w:rsid w:val="00B81F57"/>
    <w:rsid w:val="00B8304B"/>
    <w:rsid w:val="00B86814"/>
    <w:rsid w:val="00B90E58"/>
    <w:rsid w:val="00B92449"/>
    <w:rsid w:val="00B93054"/>
    <w:rsid w:val="00B93271"/>
    <w:rsid w:val="00B93C94"/>
    <w:rsid w:val="00B93EAE"/>
    <w:rsid w:val="00B9471B"/>
    <w:rsid w:val="00B94E2A"/>
    <w:rsid w:val="00B9539D"/>
    <w:rsid w:val="00BA0026"/>
    <w:rsid w:val="00BA4B35"/>
    <w:rsid w:val="00BB04B2"/>
    <w:rsid w:val="00BB19E2"/>
    <w:rsid w:val="00BB388E"/>
    <w:rsid w:val="00BC03E2"/>
    <w:rsid w:val="00BC1B20"/>
    <w:rsid w:val="00BC30A4"/>
    <w:rsid w:val="00BC386D"/>
    <w:rsid w:val="00BC3EA6"/>
    <w:rsid w:val="00BC4B56"/>
    <w:rsid w:val="00BC68BB"/>
    <w:rsid w:val="00BC6FEF"/>
    <w:rsid w:val="00BD07CD"/>
    <w:rsid w:val="00BD0B34"/>
    <w:rsid w:val="00BD201A"/>
    <w:rsid w:val="00BD2D7F"/>
    <w:rsid w:val="00BD6768"/>
    <w:rsid w:val="00BD6DCC"/>
    <w:rsid w:val="00BE09F7"/>
    <w:rsid w:val="00BE20A7"/>
    <w:rsid w:val="00BE3DAE"/>
    <w:rsid w:val="00BE438B"/>
    <w:rsid w:val="00BE550C"/>
    <w:rsid w:val="00BF0F26"/>
    <w:rsid w:val="00BF21E6"/>
    <w:rsid w:val="00BF2E60"/>
    <w:rsid w:val="00C003CB"/>
    <w:rsid w:val="00C02586"/>
    <w:rsid w:val="00C05A43"/>
    <w:rsid w:val="00C06AD6"/>
    <w:rsid w:val="00C10253"/>
    <w:rsid w:val="00C129D1"/>
    <w:rsid w:val="00C15B2F"/>
    <w:rsid w:val="00C20574"/>
    <w:rsid w:val="00C23438"/>
    <w:rsid w:val="00C269CB"/>
    <w:rsid w:val="00C27C90"/>
    <w:rsid w:val="00C327EF"/>
    <w:rsid w:val="00C33BCE"/>
    <w:rsid w:val="00C377BB"/>
    <w:rsid w:val="00C411F7"/>
    <w:rsid w:val="00C42467"/>
    <w:rsid w:val="00C44199"/>
    <w:rsid w:val="00C53563"/>
    <w:rsid w:val="00C57242"/>
    <w:rsid w:val="00C57E72"/>
    <w:rsid w:val="00C65F07"/>
    <w:rsid w:val="00C72B0B"/>
    <w:rsid w:val="00C73FF1"/>
    <w:rsid w:val="00C763E8"/>
    <w:rsid w:val="00C7775B"/>
    <w:rsid w:val="00C77CF9"/>
    <w:rsid w:val="00C81ED9"/>
    <w:rsid w:val="00C82A7F"/>
    <w:rsid w:val="00C85E84"/>
    <w:rsid w:val="00C90A0A"/>
    <w:rsid w:val="00C91A40"/>
    <w:rsid w:val="00C92CAC"/>
    <w:rsid w:val="00C92D76"/>
    <w:rsid w:val="00C92DF3"/>
    <w:rsid w:val="00C945C8"/>
    <w:rsid w:val="00C9544D"/>
    <w:rsid w:val="00C979C7"/>
    <w:rsid w:val="00CA16F8"/>
    <w:rsid w:val="00CA1832"/>
    <w:rsid w:val="00CA1A63"/>
    <w:rsid w:val="00CA483F"/>
    <w:rsid w:val="00CA536E"/>
    <w:rsid w:val="00CA7AF0"/>
    <w:rsid w:val="00CB21F7"/>
    <w:rsid w:val="00CB367E"/>
    <w:rsid w:val="00CB52AC"/>
    <w:rsid w:val="00CC03A2"/>
    <w:rsid w:val="00CC3275"/>
    <w:rsid w:val="00CC5F06"/>
    <w:rsid w:val="00CC7C71"/>
    <w:rsid w:val="00CC7CAE"/>
    <w:rsid w:val="00CD5789"/>
    <w:rsid w:val="00CD6054"/>
    <w:rsid w:val="00CE5606"/>
    <w:rsid w:val="00CE5A67"/>
    <w:rsid w:val="00CE6317"/>
    <w:rsid w:val="00CF07E9"/>
    <w:rsid w:val="00CF14A5"/>
    <w:rsid w:val="00CF5FAA"/>
    <w:rsid w:val="00D01972"/>
    <w:rsid w:val="00D01A99"/>
    <w:rsid w:val="00D032ED"/>
    <w:rsid w:val="00D03447"/>
    <w:rsid w:val="00D04BE8"/>
    <w:rsid w:val="00D05A0B"/>
    <w:rsid w:val="00D10BE3"/>
    <w:rsid w:val="00D10F7C"/>
    <w:rsid w:val="00D12C1F"/>
    <w:rsid w:val="00D1327C"/>
    <w:rsid w:val="00D1438B"/>
    <w:rsid w:val="00D17AD2"/>
    <w:rsid w:val="00D21033"/>
    <w:rsid w:val="00D26B4F"/>
    <w:rsid w:val="00D34945"/>
    <w:rsid w:val="00D37457"/>
    <w:rsid w:val="00D44097"/>
    <w:rsid w:val="00D4422D"/>
    <w:rsid w:val="00D463FF"/>
    <w:rsid w:val="00D467B6"/>
    <w:rsid w:val="00D46B16"/>
    <w:rsid w:val="00D46E58"/>
    <w:rsid w:val="00D46F5F"/>
    <w:rsid w:val="00D55DF9"/>
    <w:rsid w:val="00D62CCC"/>
    <w:rsid w:val="00D64974"/>
    <w:rsid w:val="00D658A4"/>
    <w:rsid w:val="00D71190"/>
    <w:rsid w:val="00D7137F"/>
    <w:rsid w:val="00D734E1"/>
    <w:rsid w:val="00D73A30"/>
    <w:rsid w:val="00D77822"/>
    <w:rsid w:val="00D77C14"/>
    <w:rsid w:val="00D82ACA"/>
    <w:rsid w:val="00D834B2"/>
    <w:rsid w:val="00D839CA"/>
    <w:rsid w:val="00D856A2"/>
    <w:rsid w:val="00D878C7"/>
    <w:rsid w:val="00D9194A"/>
    <w:rsid w:val="00D93D5E"/>
    <w:rsid w:val="00D9409B"/>
    <w:rsid w:val="00D96E04"/>
    <w:rsid w:val="00DA1BED"/>
    <w:rsid w:val="00DA204B"/>
    <w:rsid w:val="00DA6118"/>
    <w:rsid w:val="00DA7DEC"/>
    <w:rsid w:val="00DB14F2"/>
    <w:rsid w:val="00DB290A"/>
    <w:rsid w:val="00DB40E1"/>
    <w:rsid w:val="00DB5F73"/>
    <w:rsid w:val="00DB7AFD"/>
    <w:rsid w:val="00DC0982"/>
    <w:rsid w:val="00DC0B3A"/>
    <w:rsid w:val="00DC2CE8"/>
    <w:rsid w:val="00DC328D"/>
    <w:rsid w:val="00DC64A2"/>
    <w:rsid w:val="00DC6931"/>
    <w:rsid w:val="00DC76E3"/>
    <w:rsid w:val="00DC76FD"/>
    <w:rsid w:val="00DD012D"/>
    <w:rsid w:val="00DD25D9"/>
    <w:rsid w:val="00DE0588"/>
    <w:rsid w:val="00DE083F"/>
    <w:rsid w:val="00DE1DFD"/>
    <w:rsid w:val="00DE6B59"/>
    <w:rsid w:val="00DF0E0D"/>
    <w:rsid w:val="00DF6119"/>
    <w:rsid w:val="00E00ED9"/>
    <w:rsid w:val="00E0235B"/>
    <w:rsid w:val="00E03D66"/>
    <w:rsid w:val="00E04B21"/>
    <w:rsid w:val="00E10A45"/>
    <w:rsid w:val="00E110D8"/>
    <w:rsid w:val="00E127BC"/>
    <w:rsid w:val="00E13962"/>
    <w:rsid w:val="00E14398"/>
    <w:rsid w:val="00E16394"/>
    <w:rsid w:val="00E20291"/>
    <w:rsid w:val="00E2078B"/>
    <w:rsid w:val="00E226FF"/>
    <w:rsid w:val="00E2473B"/>
    <w:rsid w:val="00E27EE6"/>
    <w:rsid w:val="00E302CB"/>
    <w:rsid w:val="00E31447"/>
    <w:rsid w:val="00E34741"/>
    <w:rsid w:val="00E40423"/>
    <w:rsid w:val="00E408B5"/>
    <w:rsid w:val="00E41457"/>
    <w:rsid w:val="00E41820"/>
    <w:rsid w:val="00E45227"/>
    <w:rsid w:val="00E454C8"/>
    <w:rsid w:val="00E4557E"/>
    <w:rsid w:val="00E46C68"/>
    <w:rsid w:val="00E50253"/>
    <w:rsid w:val="00E505B1"/>
    <w:rsid w:val="00E5754B"/>
    <w:rsid w:val="00E57A36"/>
    <w:rsid w:val="00E6299A"/>
    <w:rsid w:val="00E63129"/>
    <w:rsid w:val="00E634BF"/>
    <w:rsid w:val="00E65168"/>
    <w:rsid w:val="00E67B0F"/>
    <w:rsid w:val="00E70272"/>
    <w:rsid w:val="00E71174"/>
    <w:rsid w:val="00E712B8"/>
    <w:rsid w:val="00E75C92"/>
    <w:rsid w:val="00E80B5F"/>
    <w:rsid w:val="00E81A77"/>
    <w:rsid w:val="00E81AD9"/>
    <w:rsid w:val="00E84FC4"/>
    <w:rsid w:val="00E92A70"/>
    <w:rsid w:val="00E92E47"/>
    <w:rsid w:val="00E934C0"/>
    <w:rsid w:val="00E97004"/>
    <w:rsid w:val="00E97248"/>
    <w:rsid w:val="00EA11C4"/>
    <w:rsid w:val="00EA3128"/>
    <w:rsid w:val="00EA43CE"/>
    <w:rsid w:val="00EA6F43"/>
    <w:rsid w:val="00EB0842"/>
    <w:rsid w:val="00EB2ADD"/>
    <w:rsid w:val="00EB54D7"/>
    <w:rsid w:val="00EB650D"/>
    <w:rsid w:val="00EB663A"/>
    <w:rsid w:val="00EB6D54"/>
    <w:rsid w:val="00EC01B0"/>
    <w:rsid w:val="00EC376C"/>
    <w:rsid w:val="00EC3C6B"/>
    <w:rsid w:val="00EC5148"/>
    <w:rsid w:val="00ED2970"/>
    <w:rsid w:val="00ED33D3"/>
    <w:rsid w:val="00ED7072"/>
    <w:rsid w:val="00ED72EC"/>
    <w:rsid w:val="00ED769D"/>
    <w:rsid w:val="00EE25B0"/>
    <w:rsid w:val="00EE2A2C"/>
    <w:rsid w:val="00EE4215"/>
    <w:rsid w:val="00EE44C1"/>
    <w:rsid w:val="00EE4D72"/>
    <w:rsid w:val="00EE7669"/>
    <w:rsid w:val="00EF0ED2"/>
    <w:rsid w:val="00EF1186"/>
    <w:rsid w:val="00EF2A00"/>
    <w:rsid w:val="00EF3641"/>
    <w:rsid w:val="00EF3701"/>
    <w:rsid w:val="00EF574A"/>
    <w:rsid w:val="00EF58C8"/>
    <w:rsid w:val="00EF6DD8"/>
    <w:rsid w:val="00EF76B1"/>
    <w:rsid w:val="00EF7F00"/>
    <w:rsid w:val="00F01EB9"/>
    <w:rsid w:val="00F05884"/>
    <w:rsid w:val="00F11E66"/>
    <w:rsid w:val="00F131E9"/>
    <w:rsid w:val="00F1347E"/>
    <w:rsid w:val="00F140AB"/>
    <w:rsid w:val="00F158FB"/>
    <w:rsid w:val="00F1744A"/>
    <w:rsid w:val="00F2198A"/>
    <w:rsid w:val="00F23B5E"/>
    <w:rsid w:val="00F25B16"/>
    <w:rsid w:val="00F31F43"/>
    <w:rsid w:val="00F32C1C"/>
    <w:rsid w:val="00F32E0E"/>
    <w:rsid w:val="00F44713"/>
    <w:rsid w:val="00F449F7"/>
    <w:rsid w:val="00F51316"/>
    <w:rsid w:val="00F51B20"/>
    <w:rsid w:val="00F51BFE"/>
    <w:rsid w:val="00F52730"/>
    <w:rsid w:val="00F53979"/>
    <w:rsid w:val="00F539A2"/>
    <w:rsid w:val="00F5439D"/>
    <w:rsid w:val="00F56F2A"/>
    <w:rsid w:val="00F572BF"/>
    <w:rsid w:val="00F57E3B"/>
    <w:rsid w:val="00F6448C"/>
    <w:rsid w:val="00F657DB"/>
    <w:rsid w:val="00F6669D"/>
    <w:rsid w:val="00F66FAC"/>
    <w:rsid w:val="00F716AB"/>
    <w:rsid w:val="00F7330B"/>
    <w:rsid w:val="00F73383"/>
    <w:rsid w:val="00F757A7"/>
    <w:rsid w:val="00F866AA"/>
    <w:rsid w:val="00F86D0A"/>
    <w:rsid w:val="00F872C5"/>
    <w:rsid w:val="00F90493"/>
    <w:rsid w:val="00F91764"/>
    <w:rsid w:val="00F92888"/>
    <w:rsid w:val="00F9343A"/>
    <w:rsid w:val="00FA0F9C"/>
    <w:rsid w:val="00FA1A5D"/>
    <w:rsid w:val="00FA1DAD"/>
    <w:rsid w:val="00FA3218"/>
    <w:rsid w:val="00FA38CC"/>
    <w:rsid w:val="00FA6622"/>
    <w:rsid w:val="00FB149E"/>
    <w:rsid w:val="00FB30D3"/>
    <w:rsid w:val="00FB3A65"/>
    <w:rsid w:val="00FB7648"/>
    <w:rsid w:val="00FB796B"/>
    <w:rsid w:val="00FC0BA3"/>
    <w:rsid w:val="00FC17DD"/>
    <w:rsid w:val="00FC4443"/>
    <w:rsid w:val="00FC6B67"/>
    <w:rsid w:val="00FD0501"/>
    <w:rsid w:val="00FD102A"/>
    <w:rsid w:val="00FD1446"/>
    <w:rsid w:val="00FD16E4"/>
    <w:rsid w:val="00FD1826"/>
    <w:rsid w:val="00FD18B5"/>
    <w:rsid w:val="00FD1A8C"/>
    <w:rsid w:val="00FD1E8E"/>
    <w:rsid w:val="00FD4310"/>
    <w:rsid w:val="00FD655E"/>
    <w:rsid w:val="00FE0058"/>
    <w:rsid w:val="00FE2C11"/>
    <w:rsid w:val="00FE52EA"/>
    <w:rsid w:val="00FF2000"/>
    <w:rsid w:val="00FF2116"/>
    <w:rsid w:val="00FF28A6"/>
    <w:rsid w:val="00FF64D8"/>
    <w:rsid w:val="00FF6A74"/>
    <w:rsid w:val="00FF6BEB"/>
    <w:rsid w:val="00FF7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1E741"/>
  <w15:docId w15:val="{1C343415-7A42-4CEF-9D71-C6FB78FE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Times New Roman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E13"/>
    <w:pPr>
      <w:spacing w:after="120"/>
    </w:pPr>
    <w:rPr>
      <w:sz w:val="24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69D"/>
    <w:pPr>
      <w:keepNext/>
      <w:keepLines/>
      <w:spacing w:before="480" w:after="0" w:line="276" w:lineRule="auto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1BA7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34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link w:val="Header"/>
    <w:uiPriority w:val="99"/>
    <w:rsid w:val="0078634F"/>
    <w:rPr>
      <w:rFonts w:cs="Times New Roman"/>
      <w:color w:val="auto"/>
    </w:rPr>
  </w:style>
  <w:style w:type="paragraph" w:styleId="Footer">
    <w:name w:val="footer"/>
    <w:basedOn w:val="Normal"/>
    <w:link w:val="FooterChar"/>
    <w:uiPriority w:val="99"/>
    <w:unhideWhenUsed/>
    <w:rsid w:val="0078634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link w:val="Footer"/>
    <w:uiPriority w:val="99"/>
    <w:rsid w:val="0078634F"/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1D5388"/>
    <w:pPr>
      <w:spacing w:after="200" w:line="276" w:lineRule="auto"/>
      <w:ind w:left="720"/>
      <w:contextualSpacing/>
    </w:pPr>
    <w:rPr>
      <w:rFonts w:ascii="Calibri" w:hAnsi="Calibri" w:cs="Arial"/>
      <w:sz w:val="22"/>
    </w:rPr>
  </w:style>
  <w:style w:type="table" w:styleId="TableGrid">
    <w:name w:val="Table Grid"/>
    <w:basedOn w:val="TableNormal"/>
    <w:uiPriority w:val="39"/>
    <w:rsid w:val="00802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222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A2224"/>
    <w:rPr>
      <w:rFonts w:ascii="Tahoma" w:hAnsi="Tahoma" w:cs="Tahoma"/>
      <w:sz w:val="16"/>
      <w:szCs w:val="16"/>
    </w:rPr>
  </w:style>
  <w:style w:type="character" w:customStyle="1" w:styleId="Heading1Char">
    <w:name w:val="Heading 1 Char"/>
    <w:link w:val="Heading1"/>
    <w:uiPriority w:val="9"/>
    <w:rsid w:val="00ED769D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D7B4F"/>
    <w:pPr>
      <w:spacing w:after="100"/>
    </w:pPr>
  </w:style>
  <w:style w:type="character" w:styleId="Hyperlink">
    <w:name w:val="Hyperlink"/>
    <w:uiPriority w:val="99"/>
    <w:unhideWhenUsed/>
    <w:rsid w:val="00AD7B4F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631BA7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C3EA6"/>
    <w:pPr>
      <w:spacing w:after="100"/>
      <w:ind w:left="24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C3EA6"/>
    <w:pPr>
      <w:outlineLvl w:val="9"/>
    </w:pPr>
    <w:rPr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BC3EA6"/>
    <w:pPr>
      <w:spacing w:after="100" w:line="276" w:lineRule="auto"/>
      <w:ind w:left="440"/>
    </w:pPr>
    <w:rPr>
      <w:rFonts w:ascii="Calibri" w:hAnsi="Calibri"/>
      <w:sz w:val="22"/>
      <w:lang w:eastAsia="ja-JP"/>
    </w:rPr>
  </w:style>
  <w:style w:type="paragraph" w:styleId="NormalWeb">
    <w:name w:val="Normal (Web)"/>
    <w:basedOn w:val="Normal"/>
    <w:uiPriority w:val="99"/>
    <w:unhideWhenUsed/>
    <w:rsid w:val="003D1067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D1067"/>
    <w:pPr>
      <w:spacing w:after="300"/>
      <w:contextualSpacing/>
      <w:jc w:val="center"/>
    </w:pPr>
    <w:rPr>
      <w:b/>
      <w:i/>
      <w:spacing w:val="5"/>
      <w:kern w:val="28"/>
      <w:szCs w:val="52"/>
    </w:rPr>
  </w:style>
  <w:style w:type="character" w:customStyle="1" w:styleId="TitleChar">
    <w:name w:val="Title Char"/>
    <w:link w:val="Title"/>
    <w:uiPriority w:val="10"/>
    <w:rsid w:val="003D1067"/>
    <w:rPr>
      <w:b/>
      <w:i/>
      <w:spacing w:val="5"/>
      <w:kern w:val="28"/>
      <w:sz w:val="24"/>
      <w:szCs w:val="52"/>
    </w:rPr>
  </w:style>
  <w:style w:type="table" w:styleId="LightList">
    <w:name w:val="Light List"/>
    <w:basedOn w:val="TableNormal"/>
    <w:uiPriority w:val="61"/>
    <w:rsid w:val="00B15ABF"/>
    <w:rPr>
      <w:rFonts w:ascii="Calibri" w:eastAsia="Calibri" w:hAnsi="Calibri" w:cs="Arial"/>
      <w:sz w:val="22"/>
      <w:szCs w:val="22"/>
      <w:lang w:val="en-CA"/>
    </w:rPr>
    <w:tblPr>
      <w:tblStyleRowBandSize w:val="1"/>
      <w:tblStyleColBandSize w:val="1"/>
      <w:tblInd w:w="0" w:type="nil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855A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A1B"/>
  </w:style>
  <w:style w:type="character" w:styleId="CommentReference">
    <w:name w:val="annotation reference"/>
    <w:uiPriority w:val="99"/>
    <w:semiHidden/>
    <w:unhideWhenUsed/>
    <w:rsid w:val="0009085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85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90851"/>
    <w:rPr>
      <w:b/>
      <w:bCs/>
    </w:rPr>
  </w:style>
  <w:style w:type="character" w:customStyle="1" w:styleId="text">
    <w:name w:val="text"/>
    <w:rsid w:val="00F66FAC"/>
  </w:style>
  <w:style w:type="character" w:customStyle="1" w:styleId="comma">
    <w:name w:val="comma"/>
    <w:rsid w:val="00F66FAC"/>
  </w:style>
  <w:style w:type="character" w:customStyle="1" w:styleId="authors-list-item">
    <w:name w:val="authors-list-item"/>
    <w:rsid w:val="00F66FAC"/>
  </w:style>
  <w:style w:type="character" w:customStyle="1" w:styleId="jrnl">
    <w:name w:val="jrnl"/>
    <w:rsid w:val="001E72B2"/>
  </w:style>
  <w:style w:type="character" w:customStyle="1" w:styleId="highlight">
    <w:name w:val="highlight"/>
    <w:rsid w:val="001E72B2"/>
  </w:style>
  <w:style w:type="paragraph" w:customStyle="1" w:styleId="desc">
    <w:name w:val="desc"/>
    <w:basedOn w:val="Normal"/>
    <w:rsid w:val="001064CA"/>
    <w:pPr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details">
    <w:name w:val="details"/>
    <w:basedOn w:val="Normal"/>
    <w:rsid w:val="001064CA"/>
    <w:pPr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character" w:customStyle="1" w:styleId="UnresolvedMention1">
    <w:name w:val="Unresolved Mention1"/>
    <w:uiPriority w:val="99"/>
    <w:semiHidden/>
    <w:unhideWhenUsed/>
    <w:rsid w:val="00EA11C4"/>
    <w:rPr>
      <w:color w:val="605E5C"/>
      <w:shd w:val="clear" w:color="auto" w:fill="E1DFDD"/>
    </w:rPr>
  </w:style>
  <w:style w:type="paragraph" w:customStyle="1" w:styleId="para">
    <w:name w:val="para"/>
    <w:basedOn w:val="Normal"/>
    <w:rsid w:val="00024EE9"/>
    <w:pPr>
      <w:spacing w:before="100" w:beforeAutospacing="1" w:after="100" w:afterAutospacing="1"/>
    </w:pPr>
    <w:rPr>
      <w:rFonts w:ascii="Times New Roman" w:hAnsi="Times New Roman"/>
      <w:szCs w:val="24"/>
      <w:lang w:val="en-GB" w:eastAsia="en-GB"/>
    </w:rPr>
  </w:style>
  <w:style w:type="paragraph" w:customStyle="1" w:styleId="Default">
    <w:name w:val="Default"/>
    <w:rsid w:val="00636218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51ED9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156F1C"/>
    <w:pPr>
      <w:spacing w:after="0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56F1C"/>
    <w:rPr>
      <w:rFonts w:ascii="Times New Roman" w:hAnsi="Times New Roman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56F1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3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3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7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467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7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0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0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60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25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64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1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8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7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1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63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103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3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9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98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5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95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70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41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79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53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7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64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3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301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6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762347C9972A4CA973606BBFA82D4A" ma:contentTypeVersion="14" ma:contentTypeDescription="Create a new document." ma:contentTypeScope="" ma:versionID="d050699fe24e20258accf73ea170a64a">
  <xsd:schema xmlns:xsd="http://www.w3.org/2001/XMLSchema" xmlns:xs="http://www.w3.org/2001/XMLSchema" xmlns:p="http://schemas.microsoft.com/office/2006/metadata/properties" xmlns:ns3="e11c73ee-4064-4847-a2a6-52d4460b6a17" xmlns:ns4="193819be-ea04-4244-83a0-ec858353a899" targetNamespace="http://schemas.microsoft.com/office/2006/metadata/properties" ma:root="true" ma:fieldsID="0b448187f2e557b1695614b6bdeaf1f3" ns3:_="" ns4:_="">
    <xsd:import namespace="e11c73ee-4064-4847-a2a6-52d4460b6a17"/>
    <xsd:import namespace="193819be-ea04-4244-83a0-ec858353a89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1c73ee-4064-4847-a2a6-52d4460b6a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3819be-ea04-4244-83a0-ec858353a89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28DD779-D470-4B0F-AA8E-16C079BF25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D00600-08FA-4379-923C-464C4EF9E49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718611B-8F46-48AF-A862-1E30A605E2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3B3341C-5AD0-44C2-A155-D44D3A99FC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1c73ee-4064-4847-a2a6-52d4460b6a17"/>
    <ds:schemaRef ds:uri="193819be-ea04-4244-83a0-ec858353a8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579</Words>
  <Characters>900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tocolTemplate</vt:lpstr>
    </vt:vector>
  </TitlesOfParts>
  <Manager>AngelaBall</Manager>
  <Company>Yael Hoogland for HMC</Company>
  <LinksUpToDate>false</LinksUpToDate>
  <CharactersWithSpaces>10564</CharactersWithSpaces>
  <SharedDoc>false</SharedDoc>
  <HLinks>
    <vt:vector size="144" baseType="variant">
      <vt:variant>
        <vt:i4>7733339</vt:i4>
      </vt:variant>
      <vt:variant>
        <vt:i4>143</vt:i4>
      </vt:variant>
      <vt:variant>
        <vt:i4>0</vt:i4>
      </vt:variant>
      <vt:variant>
        <vt:i4>5</vt:i4>
      </vt:variant>
      <vt:variant>
        <vt:lpwstr>C:\Users\rkadd\OneDrive\Documents\Research\TG in COVID-19 - Dr Mutaz\WHO-2019-nCoV-clinical-2020.5-eng (3).pdf</vt:lpwstr>
      </vt:variant>
      <vt:variant>
        <vt:lpwstr/>
      </vt:variant>
      <vt:variant>
        <vt:i4>3866743</vt:i4>
      </vt:variant>
      <vt:variant>
        <vt:i4>138</vt:i4>
      </vt:variant>
      <vt:variant>
        <vt:i4>0</vt:i4>
      </vt:variant>
      <vt:variant>
        <vt:i4>5</vt:i4>
      </vt:variant>
      <vt:variant>
        <vt:lpwstr>https://www.thelancet.com/action/showPdf?pii=S0140-6736%2820%2930628-0</vt:lpwstr>
      </vt:variant>
      <vt:variant>
        <vt:lpwstr/>
      </vt:variant>
      <vt:variant>
        <vt:i4>1966143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490635835</vt:lpwstr>
      </vt:variant>
      <vt:variant>
        <vt:i4>196614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490635834</vt:lpwstr>
      </vt:variant>
      <vt:variant>
        <vt:i4>1966143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490635833</vt:lpwstr>
      </vt:variant>
      <vt:variant>
        <vt:i4>1966143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490635832</vt:lpwstr>
      </vt:variant>
      <vt:variant>
        <vt:i4>196614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490635831</vt:lpwstr>
      </vt:variant>
      <vt:variant>
        <vt:i4>196614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490635830</vt:lpwstr>
      </vt:variant>
      <vt:variant>
        <vt:i4>2031679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490635829</vt:lpwstr>
      </vt:variant>
      <vt:variant>
        <vt:i4>203167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490635828</vt:lpwstr>
      </vt:variant>
      <vt:variant>
        <vt:i4>2031679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490635827</vt:lpwstr>
      </vt:variant>
      <vt:variant>
        <vt:i4>203167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490635826</vt:lpwstr>
      </vt:variant>
      <vt:variant>
        <vt:i4>203167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490635825</vt:lpwstr>
      </vt:variant>
      <vt:variant>
        <vt:i4>2031679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490635824</vt:lpwstr>
      </vt:variant>
      <vt:variant>
        <vt:i4>203167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490635823</vt:lpwstr>
      </vt:variant>
      <vt:variant>
        <vt:i4>203167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490635822</vt:lpwstr>
      </vt:variant>
      <vt:variant>
        <vt:i4>203167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Toc490635821</vt:lpwstr>
      </vt:variant>
      <vt:variant>
        <vt:i4>203167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490635820</vt:lpwstr>
      </vt:variant>
      <vt:variant>
        <vt:i4>1835071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Toc490635819</vt:lpwstr>
      </vt:variant>
      <vt:variant>
        <vt:i4>183507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490635818</vt:lpwstr>
      </vt:variant>
      <vt:variant>
        <vt:i4>1835071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Toc490635817</vt:lpwstr>
      </vt:variant>
      <vt:variant>
        <vt:i4>183507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490635816</vt:lpwstr>
      </vt:variant>
      <vt:variant>
        <vt:i4>1835071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490635815</vt:lpwstr>
      </vt:variant>
      <vt:variant>
        <vt:i4>183507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490635814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Template</dc:title>
  <dc:subject>Protocol-HMC</dc:subject>
  <dc:creator>ThalibMoideen</dc:creator>
  <cp:keywords>Forms; v1; 22Jun15</cp:keywords>
  <dc:description/>
  <cp:lastModifiedBy>Rasha Kaddoura</cp:lastModifiedBy>
  <cp:revision>3</cp:revision>
  <cp:lastPrinted>2018-08-12T11:01:00Z</cp:lastPrinted>
  <dcterms:created xsi:type="dcterms:W3CDTF">2024-01-10T08:37:00Z</dcterms:created>
  <dcterms:modified xsi:type="dcterms:W3CDTF">2024-01-10T08:40:00Z</dcterms:modified>
  <cp:category>Forms;Short</cp:category>
  <cp:version>22Jun15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762347C9972A4CA973606BBFA82D4A</vt:lpwstr>
  </property>
  <property fmtid="{D5CDD505-2E9C-101B-9397-08002B2CF9AE}" pid="3" name="GrammarlyDocumentId">
    <vt:lpwstr>4bfac80abd61a81275e93889f6af63361c3da7f0096df91adb179fb021783004</vt:lpwstr>
  </property>
  <property fmtid="{D5CDD505-2E9C-101B-9397-08002B2CF9AE}" pid="4" name="MSIP_Label_573f5887-035d-4765-8d10-97aaac8deb4a_Enabled">
    <vt:lpwstr>true</vt:lpwstr>
  </property>
  <property fmtid="{D5CDD505-2E9C-101B-9397-08002B2CF9AE}" pid="5" name="MSIP_Label_573f5887-035d-4765-8d10-97aaac8deb4a_SetDate">
    <vt:lpwstr>2023-05-13T19:49:02Z</vt:lpwstr>
  </property>
  <property fmtid="{D5CDD505-2E9C-101B-9397-08002B2CF9AE}" pid="6" name="MSIP_Label_573f5887-035d-4765-8d10-97aaac8deb4a_Method">
    <vt:lpwstr>Standard</vt:lpwstr>
  </property>
  <property fmtid="{D5CDD505-2E9C-101B-9397-08002B2CF9AE}" pid="7" name="MSIP_Label_573f5887-035d-4765-8d10-97aaac8deb4a_Name">
    <vt:lpwstr>Public</vt:lpwstr>
  </property>
  <property fmtid="{D5CDD505-2E9C-101B-9397-08002B2CF9AE}" pid="8" name="MSIP_Label_573f5887-035d-4765-8d10-97aaac8deb4a_SiteId">
    <vt:lpwstr>f08ae827-76a0-4eda-8325-df208f3835ab</vt:lpwstr>
  </property>
  <property fmtid="{D5CDD505-2E9C-101B-9397-08002B2CF9AE}" pid="9" name="MSIP_Label_573f5887-035d-4765-8d10-97aaac8deb4a_ActionId">
    <vt:lpwstr>e5c6bfe7-6360-4034-9106-3a871aa20edf</vt:lpwstr>
  </property>
  <property fmtid="{D5CDD505-2E9C-101B-9397-08002B2CF9AE}" pid="10" name="MSIP_Label_573f5887-035d-4765-8d10-97aaac8deb4a_ContentBits">
    <vt:lpwstr>0</vt:lpwstr>
  </property>
</Properties>
</file>